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50FD2" w14:textId="4399454F" w:rsidR="000F4E74" w:rsidRDefault="000F4E74" w:rsidP="000F4E74">
      <w:pPr>
        <w:jc w:val="center"/>
      </w:pPr>
      <w:r>
        <w:rPr>
          <w:rFonts w:hint="eastAsia"/>
        </w:rPr>
        <w:t>Supplement Table</w:t>
      </w:r>
      <w:r w:rsidR="00B764CD">
        <w:rPr>
          <w:rFonts w:hint="eastAsia"/>
        </w:rPr>
        <w:t xml:space="preserve"> 1</w:t>
      </w:r>
      <w:r>
        <w:rPr>
          <w:rFonts w:hint="eastAsia"/>
        </w:rPr>
        <w:t xml:space="preserve">   Summary of human TP63 variations reported in </w:t>
      </w:r>
      <w:r w:rsidR="00B764CD">
        <w:rPr>
          <w:rFonts w:hint="eastAsia"/>
        </w:rPr>
        <w:t xml:space="preserve">HUMD and </w:t>
      </w:r>
      <w:proofErr w:type="spellStart"/>
      <w:r>
        <w:rPr>
          <w:rFonts w:hint="eastAsia"/>
        </w:rPr>
        <w:t>Pubmed</w:t>
      </w:r>
      <w:proofErr w:type="spellEnd"/>
      <w:r>
        <w:rPr>
          <w:rFonts w:hint="eastAsia"/>
        </w:rPr>
        <w:t xml:space="preserve"> database</w:t>
      </w:r>
    </w:p>
    <w:p w14:paraId="7FE9480C" w14:textId="77777777" w:rsidR="000F4E74" w:rsidRDefault="000F4E74" w:rsidP="000F4E74">
      <w:pPr>
        <w:jc w:val="center"/>
      </w:pPr>
    </w:p>
    <w:tbl>
      <w:tblPr>
        <w:tblStyle w:val="TableGrid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69"/>
        <w:gridCol w:w="1242"/>
        <w:gridCol w:w="609"/>
        <w:gridCol w:w="851"/>
        <w:gridCol w:w="1091"/>
        <w:gridCol w:w="851"/>
        <w:gridCol w:w="1134"/>
        <w:gridCol w:w="992"/>
        <w:gridCol w:w="646"/>
        <w:gridCol w:w="1055"/>
        <w:gridCol w:w="893"/>
        <w:gridCol w:w="2508"/>
        <w:gridCol w:w="2269"/>
      </w:tblGrid>
      <w:tr w:rsidR="009B1D80" w:rsidRPr="00FB67C2" w14:paraId="3C773433" w14:textId="77777777" w:rsidTr="001C08CC">
        <w:trPr>
          <w:trHeight w:val="242"/>
        </w:trPr>
        <w:tc>
          <w:tcPr>
            <w:tcW w:w="2411" w:type="dxa"/>
            <w:gridSpan w:val="2"/>
            <w:vAlign w:val="center"/>
          </w:tcPr>
          <w:p w14:paraId="313EA27A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Mutation</w:t>
            </w:r>
          </w:p>
        </w:tc>
        <w:tc>
          <w:tcPr>
            <w:tcW w:w="609" w:type="dxa"/>
            <w:vMerge w:val="restart"/>
            <w:vAlign w:val="center"/>
          </w:tcPr>
          <w:p w14:paraId="3633561A" w14:textId="38456925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xon</w:t>
            </w:r>
          </w:p>
        </w:tc>
        <w:tc>
          <w:tcPr>
            <w:tcW w:w="851" w:type="dxa"/>
            <w:vMerge w:val="restart"/>
            <w:vAlign w:val="center"/>
          </w:tcPr>
          <w:p w14:paraId="5C7C500A" w14:textId="7D8443B0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cr/>
              <w:t>Domain</w:t>
            </w:r>
          </w:p>
        </w:tc>
        <w:tc>
          <w:tcPr>
            <w:tcW w:w="1091" w:type="dxa"/>
            <w:vMerge w:val="restart"/>
            <w:vAlign w:val="center"/>
          </w:tcPr>
          <w:p w14:paraId="4AEBEA67" w14:textId="280ED7DF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Syndrome</w:t>
            </w:r>
          </w:p>
        </w:tc>
        <w:tc>
          <w:tcPr>
            <w:tcW w:w="851" w:type="dxa"/>
            <w:vMerge w:val="restart"/>
            <w:vAlign w:val="center"/>
          </w:tcPr>
          <w:p w14:paraId="12112B9D" w14:textId="134F965A" w:rsidR="001749C1" w:rsidRPr="00FB67C2" w:rsidRDefault="009B1D80" w:rsidP="001C08C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o. of </w:t>
            </w:r>
            <w:r>
              <w:rPr>
                <w:sz w:val="18"/>
                <w:szCs w:val="18"/>
              </w:rPr>
              <w:t>p</w:t>
            </w:r>
            <w:r w:rsidR="002E5386" w:rsidRPr="00FB67C2">
              <w:rPr>
                <w:sz w:val="18"/>
                <w:szCs w:val="18"/>
              </w:rPr>
              <w:t>atients</w:t>
            </w:r>
          </w:p>
        </w:tc>
        <w:tc>
          <w:tcPr>
            <w:tcW w:w="1134" w:type="dxa"/>
            <w:vMerge w:val="restart"/>
            <w:vAlign w:val="center"/>
          </w:tcPr>
          <w:p w14:paraId="578C4137" w14:textId="6CB25FC6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bookmarkStart w:id="0" w:name="OLE_LINK12"/>
            <w:bookmarkStart w:id="1" w:name="OLE_LINK13"/>
            <w:r w:rsidRPr="00FB67C2">
              <w:rPr>
                <w:sz w:val="18"/>
                <w:szCs w:val="18"/>
              </w:rPr>
              <w:t>Ectodermal dysplasia</w:t>
            </w:r>
            <w:bookmarkEnd w:id="0"/>
            <w:bookmarkEnd w:id="1"/>
          </w:p>
        </w:tc>
        <w:tc>
          <w:tcPr>
            <w:tcW w:w="992" w:type="dxa"/>
            <w:vMerge w:val="restart"/>
            <w:vAlign w:val="center"/>
          </w:tcPr>
          <w:p w14:paraId="3AAEC5FB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bookmarkStart w:id="2" w:name="OLE_LINK11"/>
            <w:r w:rsidRPr="00FB67C2">
              <w:rPr>
                <w:sz w:val="18"/>
                <w:szCs w:val="18"/>
              </w:rPr>
              <w:t xml:space="preserve">Orofacial </w:t>
            </w:r>
            <w:proofErr w:type="spellStart"/>
            <w:r w:rsidRPr="00FB67C2">
              <w:rPr>
                <w:sz w:val="18"/>
                <w:szCs w:val="18"/>
              </w:rPr>
              <w:t>clefting</w:t>
            </w:r>
            <w:bookmarkEnd w:id="2"/>
            <w:proofErr w:type="spellEnd"/>
          </w:p>
        </w:tc>
        <w:tc>
          <w:tcPr>
            <w:tcW w:w="646" w:type="dxa"/>
            <w:vMerge w:val="restart"/>
            <w:vAlign w:val="center"/>
          </w:tcPr>
          <w:p w14:paraId="5DEDF058" w14:textId="24D16C7C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Limb</w:t>
            </w:r>
          </w:p>
        </w:tc>
        <w:tc>
          <w:tcPr>
            <w:tcW w:w="1055" w:type="dxa"/>
            <w:vMerge w:val="restart"/>
            <w:vAlign w:val="center"/>
          </w:tcPr>
          <w:p w14:paraId="0C2A48B9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Mammary gland</w:t>
            </w:r>
          </w:p>
        </w:tc>
        <w:tc>
          <w:tcPr>
            <w:tcW w:w="893" w:type="dxa"/>
            <w:vMerge w:val="restart"/>
            <w:vAlign w:val="center"/>
          </w:tcPr>
          <w:p w14:paraId="4D349222" w14:textId="50F564FE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proofErr w:type="spellStart"/>
            <w:r w:rsidRPr="00FB67C2">
              <w:rPr>
                <w:sz w:val="18"/>
                <w:szCs w:val="18"/>
              </w:rPr>
              <w:t>Ankylobl</w:t>
            </w:r>
            <w:r w:rsidR="009B1D80">
              <w:rPr>
                <w:rFonts w:hint="eastAsia"/>
                <w:sz w:val="18"/>
                <w:szCs w:val="18"/>
              </w:rPr>
              <w:t>-</w:t>
            </w:r>
            <w:r w:rsidRPr="00FB67C2">
              <w:rPr>
                <w:sz w:val="18"/>
                <w:szCs w:val="18"/>
              </w:rPr>
              <w:t>epharon</w:t>
            </w:r>
            <w:proofErr w:type="spellEnd"/>
          </w:p>
        </w:tc>
        <w:tc>
          <w:tcPr>
            <w:tcW w:w="2508" w:type="dxa"/>
            <w:vMerge w:val="restart"/>
            <w:vAlign w:val="center"/>
          </w:tcPr>
          <w:p w14:paraId="74D713A4" w14:textId="113B8F8A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Additional features</w:t>
            </w:r>
          </w:p>
        </w:tc>
        <w:tc>
          <w:tcPr>
            <w:tcW w:w="2269" w:type="dxa"/>
            <w:vMerge w:val="restart"/>
            <w:vAlign w:val="center"/>
          </w:tcPr>
          <w:p w14:paraId="7A196CFE" w14:textId="34FE675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Reference</w:t>
            </w:r>
          </w:p>
        </w:tc>
      </w:tr>
      <w:tr w:rsidR="009B1D80" w:rsidRPr="00FB67C2" w14:paraId="6ABCD24D" w14:textId="77777777" w:rsidTr="001C08CC">
        <w:trPr>
          <w:trHeight w:val="20"/>
        </w:trPr>
        <w:tc>
          <w:tcPr>
            <w:tcW w:w="1169" w:type="dxa"/>
            <w:vAlign w:val="center"/>
          </w:tcPr>
          <w:p w14:paraId="42E085F5" w14:textId="1ECF5604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Nucleotide</w:t>
            </w:r>
          </w:p>
        </w:tc>
        <w:tc>
          <w:tcPr>
            <w:tcW w:w="1242" w:type="dxa"/>
            <w:vAlign w:val="center"/>
          </w:tcPr>
          <w:p w14:paraId="3A7FF22E" w14:textId="1323900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Amino Acid</w:t>
            </w:r>
          </w:p>
        </w:tc>
        <w:tc>
          <w:tcPr>
            <w:tcW w:w="609" w:type="dxa"/>
            <w:vMerge/>
            <w:vAlign w:val="center"/>
          </w:tcPr>
          <w:p w14:paraId="0845CE5F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7DC7A1C" w14:textId="6A7AE8E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1" w:type="dxa"/>
            <w:vMerge/>
            <w:vAlign w:val="center"/>
          </w:tcPr>
          <w:p w14:paraId="4A8F37B5" w14:textId="28177B28" w:rsidR="001749C1" w:rsidRPr="00FB67C2" w:rsidRDefault="001749C1" w:rsidP="001C08C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97A90F2" w14:textId="37C2E31A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E1783A2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721B105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vMerge/>
            <w:vAlign w:val="center"/>
          </w:tcPr>
          <w:p w14:paraId="6290FE7B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5" w:type="dxa"/>
            <w:vMerge/>
            <w:vAlign w:val="center"/>
          </w:tcPr>
          <w:p w14:paraId="6F7FA3A6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3" w:type="dxa"/>
            <w:vMerge/>
            <w:vAlign w:val="center"/>
          </w:tcPr>
          <w:p w14:paraId="0EB617E3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08" w:type="dxa"/>
            <w:vMerge/>
            <w:vAlign w:val="center"/>
          </w:tcPr>
          <w:p w14:paraId="7ABF0740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9" w:type="dxa"/>
            <w:vMerge/>
            <w:vAlign w:val="center"/>
          </w:tcPr>
          <w:p w14:paraId="0D860D67" w14:textId="77777777" w:rsidR="001749C1" w:rsidRPr="00FB67C2" w:rsidRDefault="001749C1" w:rsidP="001C08CC">
            <w:pPr>
              <w:jc w:val="center"/>
              <w:rPr>
                <w:sz w:val="18"/>
                <w:szCs w:val="18"/>
              </w:rPr>
            </w:pPr>
          </w:p>
        </w:tc>
      </w:tr>
      <w:tr w:rsidR="009B1D80" w:rsidRPr="00FB67C2" w14:paraId="5F89BA2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2BF1163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070AD624" w14:textId="41B7F3F0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5H</w:t>
            </w:r>
          </w:p>
        </w:tc>
        <w:tc>
          <w:tcPr>
            <w:tcW w:w="609" w:type="dxa"/>
            <w:vAlign w:val="center"/>
          </w:tcPr>
          <w:p w14:paraId="45C5C805" w14:textId="1ED2629B" w:rsidR="00696C97" w:rsidRPr="00FB67C2" w:rsidRDefault="00E924C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9993"/>
            <w:vAlign w:val="center"/>
          </w:tcPr>
          <w:p w14:paraId="4F973059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A2(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91" w:type="dxa"/>
            <w:vAlign w:val="center"/>
          </w:tcPr>
          <w:p w14:paraId="76269993" w14:textId="77777777" w:rsidR="00696C97" w:rsidRPr="00FB67C2" w:rsidRDefault="00696C97" w:rsidP="005E3EA4">
            <w:pP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7030A0"/>
                <w:sz w:val="18"/>
                <w:szCs w:val="18"/>
              </w:rPr>
              <w:t>ADULT</w:t>
            </w:r>
          </w:p>
        </w:tc>
        <w:tc>
          <w:tcPr>
            <w:tcW w:w="851" w:type="dxa"/>
            <w:vAlign w:val="center"/>
          </w:tcPr>
          <w:p w14:paraId="41DE950A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3086532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, T</w:t>
            </w:r>
          </w:p>
        </w:tc>
        <w:tc>
          <w:tcPr>
            <w:tcW w:w="992" w:type="dxa"/>
            <w:vAlign w:val="center"/>
          </w:tcPr>
          <w:p w14:paraId="441EEA5C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711191ED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4A182E61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1CB80DB1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BF1F998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D012232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bookmarkStart w:id="3" w:name="OLE_LINK5"/>
            <w:bookmarkStart w:id="4" w:name="OLE_LINK6"/>
            <w:proofErr w:type="spellStart"/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>Amiel</w:t>
            </w:r>
            <w:proofErr w:type="spellEnd"/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 xml:space="preserve"> et al. (2001)</w:t>
            </w:r>
            <w:bookmarkEnd w:id="3"/>
            <w:bookmarkEnd w:id="4"/>
          </w:p>
        </w:tc>
      </w:tr>
      <w:tr w:rsidR="009B1D80" w:rsidRPr="00FB67C2" w14:paraId="6C5CD1C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FE4F422" w14:textId="56591556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289C&gt;T</w:t>
            </w:r>
          </w:p>
        </w:tc>
        <w:tc>
          <w:tcPr>
            <w:tcW w:w="1242" w:type="dxa"/>
            <w:vAlign w:val="center"/>
          </w:tcPr>
          <w:p w14:paraId="0D76AD6C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97C</w:t>
            </w:r>
          </w:p>
        </w:tc>
        <w:tc>
          <w:tcPr>
            <w:tcW w:w="609" w:type="dxa"/>
            <w:vAlign w:val="center"/>
          </w:tcPr>
          <w:p w14:paraId="1CE7BF76" w14:textId="3DE3E252" w:rsidR="0074365F" w:rsidRPr="00FB67C2" w:rsidRDefault="00E924C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9993"/>
            <w:vAlign w:val="center"/>
          </w:tcPr>
          <w:p w14:paraId="01A8C054" w14:textId="134B1E4F" w:rsidR="0074365F" w:rsidRPr="00FB67C2" w:rsidRDefault="00BD6035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TA(</w:t>
            </w:r>
            <w:proofErr w:type="spell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TA</w:t>
            </w:r>
            <w:proofErr w:type="spell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1" w:type="dxa"/>
            <w:vAlign w:val="center"/>
          </w:tcPr>
          <w:p w14:paraId="41E6FB4E" w14:textId="77777777" w:rsidR="0074365F" w:rsidRPr="00FB67C2" w:rsidRDefault="0074365F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5543C04B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334E433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F234208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6A90E03" w14:textId="3294784F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5E8B7283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6B4FB3C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816F901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45B446C" w14:textId="04D8300A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Zenten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5) Am J Med Genet 134A, 74</w:t>
            </w:r>
          </w:p>
        </w:tc>
      </w:tr>
      <w:tr w:rsidR="009B1D80" w:rsidRPr="00FB67C2" w14:paraId="14909B8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CEBAFCC" w14:textId="74B7B21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343G&gt;T</w:t>
            </w:r>
          </w:p>
        </w:tc>
        <w:tc>
          <w:tcPr>
            <w:tcW w:w="1242" w:type="dxa"/>
            <w:vAlign w:val="center"/>
          </w:tcPr>
          <w:p w14:paraId="38C3EF37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15W</w:t>
            </w:r>
          </w:p>
        </w:tc>
        <w:tc>
          <w:tcPr>
            <w:tcW w:w="609" w:type="dxa"/>
            <w:vAlign w:val="center"/>
          </w:tcPr>
          <w:p w14:paraId="4FBCDD1B" w14:textId="081DA4A3" w:rsidR="00696C97" w:rsidRPr="00FB67C2" w:rsidRDefault="00E924C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1B7B43A1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62DE43C3" w14:textId="77777777" w:rsidR="00696C97" w:rsidRPr="00FB67C2" w:rsidRDefault="00696C97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03DA8C99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2508D9D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755BD8B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F553A90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3B48194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EDBC763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07CD26B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FA12836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2) Am J Hum Genet 71, 1</w:t>
            </w:r>
          </w:p>
        </w:tc>
      </w:tr>
      <w:tr w:rsidR="009B1D80" w:rsidRPr="00FB67C2" w14:paraId="3814341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AAC347C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343G&gt;T</w:t>
            </w:r>
          </w:p>
        </w:tc>
        <w:tc>
          <w:tcPr>
            <w:tcW w:w="1242" w:type="dxa"/>
            <w:vAlign w:val="center"/>
          </w:tcPr>
          <w:p w14:paraId="0B663EBC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5W</w:t>
            </w:r>
          </w:p>
        </w:tc>
        <w:tc>
          <w:tcPr>
            <w:tcW w:w="609" w:type="dxa"/>
            <w:vAlign w:val="center"/>
          </w:tcPr>
          <w:p w14:paraId="6C8162EC" w14:textId="7441A9E6" w:rsidR="00696C97" w:rsidRPr="00FB67C2" w:rsidRDefault="00E924C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3ABCF384" w14:textId="67A7514C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7DD6EB7C" w14:textId="77777777" w:rsidR="00696C97" w:rsidRPr="00FB67C2" w:rsidRDefault="00696C97" w:rsidP="005E3EA4">
            <w:pP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391500C3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75CB1779" w14:textId="6EE396EC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, N,</w:t>
            </w:r>
            <w:r w:rsidR="00E30C9A"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S, 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0B50669C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267D26A5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A4055B8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01253C27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C816283" w14:textId="77777777" w:rsidR="00696C97" w:rsidRPr="00FB67C2" w:rsidRDefault="00696C97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hydrosis</w:t>
            </w:r>
            <w:proofErr w:type="spellEnd"/>
          </w:p>
        </w:tc>
        <w:tc>
          <w:tcPr>
            <w:tcW w:w="2269" w:type="dxa"/>
            <w:vAlign w:val="center"/>
          </w:tcPr>
          <w:p w14:paraId="5AACF3DC" w14:textId="52860362" w:rsidR="00696C97" w:rsidRPr="00FB67C2" w:rsidRDefault="0038388E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 xml:space="preserve"> (1999) Am J Med Genet 64, 538</w:t>
            </w:r>
          </w:p>
        </w:tc>
      </w:tr>
      <w:tr w:rsidR="009B1D80" w:rsidRPr="00FB67C2" w14:paraId="41DF3C3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A1E8355" w14:textId="463820FA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386C&gt;G</w:t>
            </w:r>
          </w:p>
        </w:tc>
        <w:tc>
          <w:tcPr>
            <w:tcW w:w="1242" w:type="dxa"/>
            <w:vAlign w:val="center"/>
          </w:tcPr>
          <w:p w14:paraId="7FA14A30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S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29W</w:t>
            </w:r>
          </w:p>
        </w:tc>
        <w:tc>
          <w:tcPr>
            <w:tcW w:w="609" w:type="dxa"/>
            <w:vAlign w:val="center"/>
          </w:tcPr>
          <w:p w14:paraId="69A80C72" w14:textId="161FCE99" w:rsidR="00696C97" w:rsidRPr="00FB67C2" w:rsidRDefault="00E924C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6EF258BD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62433701" w14:textId="77777777" w:rsidR="00696C97" w:rsidRPr="00FB67C2" w:rsidRDefault="00696C97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47A21461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F4A01C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AF27F7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89D07BF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B3EFC22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A5B84B6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3FF0439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951CAD6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7) Cell Cycle 6, 262</w:t>
            </w:r>
          </w:p>
        </w:tc>
      </w:tr>
      <w:tr w:rsidR="009B1D80" w:rsidRPr="00FB67C2" w14:paraId="0E24D97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DFE63BF" w14:textId="72560423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386C&gt;T</w:t>
            </w:r>
          </w:p>
        </w:tc>
        <w:tc>
          <w:tcPr>
            <w:tcW w:w="1242" w:type="dxa"/>
            <w:vAlign w:val="center"/>
          </w:tcPr>
          <w:p w14:paraId="7345401E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S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29L</w:t>
            </w:r>
          </w:p>
        </w:tc>
        <w:tc>
          <w:tcPr>
            <w:tcW w:w="609" w:type="dxa"/>
            <w:vAlign w:val="center"/>
          </w:tcPr>
          <w:p w14:paraId="42B9C5C5" w14:textId="5D4588BD" w:rsidR="00696C97" w:rsidRPr="00FB67C2" w:rsidRDefault="00E924C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6BE4EE9B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48A29A8F" w14:textId="6FBC27AC" w:rsidR="00696C97" w:rsidRPr="00FB67C2" w:rsidRDefault="0033000E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767171" w:themeColor="background2" w:themeShade="80"/>
                <w:sz w:val="18"/>
                <w:szCs w:val="18"/>
              </w:rPr>
              <w:t>NSCL</w:t>
            </w:r>
          </w:p>
        </w:tc>
        <w:tc>
          <w:tcPr>
            <w:tcW w:w="851" w:type="dxa"/>
            <w:vAlign w:val="center"/>
          </w:tcPr>
          <w:p w14:paraId="2110294E" w14:textId="204AD1D8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40D6883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6F0E88" w14:textId="716115B8" w:rsidR="00696C97" w:rsidRPr="00FB67C2" w:rsidRDefault="0033000E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C8D3FEF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01DAAD70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D3C4DAC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D7C8ADD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3DE826CA" w14:textId="68E9B371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eoyklang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J Med Genet 43, e28</w:t>
            </w:r>
          </w:p>
        </w:tc>
      </w:tr>
      <w:tr w:rsidR="009B1D80" w:rsidRPr="00FB67C2" w14:paraId="0156186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6B69786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448G&gt;A</w:t>
            </w:r>
          </w:p>
        </w:tc>
        <w:tc>
          <w:tcPr>
            <w:tcW w:w="1242" w:type="dxa"/>
            <w:vAlign w:val="center"/>
          </w:tcPr>
          <w:p w14:paraId="15DFB07F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A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50T</w:t>
            </w:r>
          </w:p>
        </w:tc>
        <w:tc>
          <w:tcPr>
            <w:tcW w:w="609" w:type="dxa"/>
            <w:vAlign w:val="center"/>
          </w:tcPr>
          <w:p w14:paraId="4182B02F" w14:textId="4F9BAD99" w:rsidR="00696C97" w:rsidRPr="00FB67C2" w:rsidRDefault="00E924C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4DADCFD1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200A6F7A" w14:textId="66048174" w:rsidR="00696C97" w:rsidRPr="00FB67C2" w:rsidRDefault="00696C97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635A09" w14:textId="09DA2844" w:rsidR="00696C97" w:rsidRPr="00FB67C2" w:rsidRDefault="00473AA2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D81E662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3B7012A5" w14:textId="55E72A23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55882400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2D9E898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CBCEBD4" w14:textId="77777777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6B01156" w14:textId="3B959A86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ulbous nose, variegate pigmentation, keratosis pilaris,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trichorrhexis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nodosa</w:t>
            </w:r>
            <w:proofErr w:type="spell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hidrosis</w:t>
            </w:r>
            <w:proofErr w:type="spellEnd"/>
          </w:p>
        </w:tc>
        <w:tc>
          <w:tcPr>
            <w:tcW w:w="2269" w:type="dxa"/>
            <w:vAlign w:val="center"/>
          </w:tcPr>
          <w:p w14:paraId="3B95EA9B" w14:textId="6895D249" w:rsidR="00696C97" w:rsidRPr="00FB67C2" w:rsidRDefault="00696C97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abanillas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1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ediat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8, 707</w:t>
            </w:r>
          </w:p>
        </w:tc>
      </w:tr>
      <w:tr w:rsidR="009B1D80" w:rsidRPr="00FB67C2" w14:paraId="7E28BAE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B7BA8DB" w14:textId="56B12B5C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497C&gt;T</w:t>
            </w:r>
          </w:p>
        </w:tc>
        <w:tc>
          <w:tcPr>
            <w:tcW w:w="1242" w:type="dxa"/>
            <w:vAlign w:val="center"/>
          </w:tcPr>
          <w:p w14:paraId="0209C1CA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P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66L</w:t>
            </w:r>
          </w:p>
        </w:tc>
        <w:tc>
          <w:tcPr>
            <w:tcW w:w="609" w:type="dxa"/>
            <w:vAlign w:val="center"/>
          </w:tcPr>
          <w:p w14:paraId="4B5C08F8" w14:textId="225FB8DA" w:rsidR="003B79E9" w:rsidRPr="00FB67C2" w:rsidRDefault="00E924C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4D100D8" w14:textId="43D67173" w:rsidR="003B79E9" w:rsidRPr="00FB67C2" w:rsidRDefault="00BD6035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11A146C" w14:textId="65D95764" w:rsidR="003B79E9" w:rsidRPr="00FB67C2" w:rsidRDefault="003B79E9" w:rsidP="005E3EA4">
            <w:pPr>
              <w:rPr>
                <w:rFonts w:eastAsia="Times New Roman" w:cs="Times New Roman"/>
                <w:b/>
                <w:color w:val="7030A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7030A0"/>
                <w:sz w:val="18"/>
                <w:szCs w:val="18"/>
              </w:rPr>
              <w:t>ADULT</w:t>
            </w:r>
          </w:p>
        </w:tc>
        <w:tc>
          <w:tcPr>
            <w:tcW w:w="851" w:type="dxa"/>
            <w:vAlign w:val="center"/>
          </w:tcPr>
          <w:p w14:paraId="608E1E51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72DF446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, N, S, T</w:t>
            </w:r>
          </w:p>
        </w:tc>
        <w:tc>
          <w:tcPr>
            <w:tcW w:w="992" w:type="dxa"/>
            <w:vAlign w:val="center"/>
          </w:tcPr>
          <w:p w14:paraId="4901077B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788E2A8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96C333A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76F61CFF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AC3562D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ine hair,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thelia</w:t>
            </w:r>
            <w:proofErr w:type="spellEnd"/>
          </w:p>
        </w:tc>
        <w:tc>
          <w:tcPr>
            <w:tcW w:w="2269" w:type="dxa"/>
            <w:vAlign w:val="center"/>
          </w:tcPr>
          <w:p w14:paraId="12CDD9C9" w14:textId="77777777" w:rsidR="003B79E9" w:rsidRPr="00FB67C2" w:rsidRDefault="003B79E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Zelst-Stams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558</w:t>
            </w:r>
          </w:p>
        </w:tc>
      </w:tr>
      <w:tr w:rsidR="009B1D80" w:rsidRPr="00FB67C2" w14:paraId="2CA4C0A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B97034F" w14:textId="5DFA718A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518G&gt;T</w:t>
            </w:r>
          </w:p>
        </w:tc>
        <w:tc>
          <w:tcPr>
            <w:tcW w:w="1242" w:type="dxa"/>
            <w:vAlign w:val="center"/>
          </w:tcPr>
          <w:p w14:paraId="6B66F45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73V</w:t>
            </w:r>
          </w:p>
        </w:tc>
        <w:tc>
          <w:tcPr>
            <w:tcW w:w="609" w:type="dxa"/>
            <w:vAlign w:val="center"/>
          </w:tcPr>
          <w:p w14:paraId="67B8BD8A" w14:textId="4D4336B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54C54CA" w14:textId="64F5DD8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C5D9450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7030A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7030A0"/>
                <w:sz w:val="18"/>
                <w:szCs w:val="18"/>
              </w:rPr>
              <w:t>ADULT with CP</w:t>
            </w:r>
          </w:p>
        </w:tc>
        <w:tc>
          <w:tcPr>
            <w:tcW w:w="851" w:type="dxa"/>
            <w:vAlign w:val="center"/>
          </w:tcPr>
          <w:p w14:paraId="3D0F8D1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8A5796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5" w:name="OLE_LINK15"/>
            <w:bookmarkStart w:id="6" w:name="OLE_LINK16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L, N, S, T</w:t>
            </w:r>
            <w:bookmarkEnd w:id="5"/>
            <w:bookmarkEnd w:id="6"/>
          </w:p>
        </w:tc>
        <w:tc>
          <w:tcPr>
            <w:tcW w:w="992" w:type="dxa"/>
            <w:vAlign w:val="center"/>
          </w:tcPr>
          <w:p w14:paraId="1F2E9B5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5A0B14C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7629EA6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4111EA1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74DBC8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rotruding ears with underdeveloped helices, malar flattening, exfoliative dermatitis, cafe-au-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ai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ots, and extensive freckling</w:t>
            </w:r>
          </w:p>
        </w:tc>
        <w:tc>
          <w:tcPr>
            <w:tcW w:w="2269" w:type="dxa"/>
            <w:vAlign w:val="center"/>
          </w:tcPr>
          <w:p w14:paraId="2C46A13F" w14:textId="6BE2AFA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rontera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1) Am J Med Genet A 155, 2746</w:t>
            </w:r>
          </w:p>
        </w:tc>
      </w:tr>
      <w:tr w:rsidR="009B1D80" w:rsidRPr="00FB67C2" w14:paraId="5786062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C153CCE" w14:textId="72793816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518G&gt;A</w:t>
            </w:r>
          </w:p>
        </w:tc>
        <w:tc>
          <w:tcPr>
            <w:tcW w:w="1242" w:type="dxa"/>
            <w:vAlign w:val="center"/>
          </w:tcPr>
          <w:p w14:paraId="45CA813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73D</w:t>
            </w:r>
          </w:p>
        </w:tc>
        <w:tc>
          <w:tcPr>
            <w:tcW w:w="609" w:type="dxa"/>
            <w:vAlign w:val="center"/>
          </w:tcPr>
          <w:p w14:paraId="04CC7879" w14:textId="2698160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3366ABD" w14:textId="473FE59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9A991A7" w14:textId="5EEAC0D6" w:rsidR="00270E56" w:rsidRPr="00FB67C2" w:rsidRDefault="00270E56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MS</w:t>
            </w:r>
            <w:r w:rsidRPr="00FB67C2">
              <w:rPr>
                <w:rFonts w:eastAsia="Times New Roman" w:cs="Times New Roman" w:hint="eastAsia"/>
                <w:b/>
                <w:color w:val="000000"/>
                <w:sz w:val="18"/>
                <w:szCs w:val="18"/>
              </w:rPr>
              <w:t>/</w:t>
            </w:r>
            <w:r w:rsidRPr="00FB67C2">
              <w:rPr>
                <w:rFonts w:eastAsia="Times New Roman" w:cs="Times New Roman" w:hint="eastAsia"/>
                <w:b/>
                <w:color w:val="7030A0"/>
                <w:sz w:val="18"/>
                <w:szCs w:val="18"/>
              </w:rPr>
              <w:t>ADULT</w:t>
            </w:r>
          </w:p>
        </w:tc>
        <w:tc>
          <w:tcPr>
            <w:tcW w:w="851" w:type="dxa"/>
            <w:vAlign w:val="center"/>
          </w:tcPr>
          <w:p w14:paraId="094587F7" w14:textId="6EF4ADD4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vAlign w:val="center"/>
          </w:tcPr>
          <w:p w14:paraId="4B7DCF78" w14:textId="3BBD80EC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348D060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12D602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4CDE286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978174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F21EE8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3C7EAC2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7) Cell Cycle 6, 263</w:t>
            </w:r>
          </w:p>
        </w:tc>
      </w:tr>
      <w:tr w:rsidR="009B1D80" w:rsidRPr="00FB67C2" w14:paraId="17F2293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9C51910" w14:textId="2F699A9B" w:rsidR="00BD6035" w:rsidRPr="00FB67C2" w:rsidRDefault="00BD6035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gt;191059bp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nc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x. 1-4</w:t>
            </w:r>
          </w:p>
        </w:tc>
        <w:tc>
          <w:tcPr>
            <w:tcW w:w="1242" w:type="dxa"/>
            <w:vAlign w:val="center"/>
          </w:tcPr>
          <w:p w14:paraId="295F5C25" w14:textId="77777777" w:rsidR="00BD6035" w:rsidRPr="00FB67C2" w:rsidRDefault="00BD6035" w:rsidP="005E3EA4">
            <w:pPr>
              <w:rPr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4A5ECF68" w14:textId="402516B3" w:rsidR="00BD6035" w:rsidRPr="00FB67C2" w:rsidRDefault="00BD6035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47AC10" w14:textId="77777777" w:rsidR="00BD6035" w:rsidRPr="00FB67C2" w:rsidRDefault="00BD6035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02A0AF24" w14:textId="015CF478" w:rsidR="00BD6035" w:rsidRPr="00FB67C2" w:rsidRDefault="00BD6035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96BBCEF" w14:textId="77777777" w:rsidR="00BD6035" w:rsidRPr="00FB67C2" w:rsidRDefault="00BD6035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53C1A41" w14:textId="77777777" w:rsidR="00BD6035" w:rsidRPr="00FB67C2" w:rsidRDefault="00BD6035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4DC82301" w14:textId="77777777" w:rsidR="00BD6035" w:rsidRPr="00FB67C2" w:rsidRDefault="00BD6035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1F3ACB7" w14:textId="77777777" w:rsidR="00BD6035" w:rsidRPr="00FB67C2" w:rsidRDefault="00BD6035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C35A9AB" w14:textId="77777777" w:rsidR="00BD6035" w:rsidRPr="00FB67C2" w:rsidRDefault="00BD6035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1BAE002" w14:textId="77777777" w:rsidR="00BD6035" w:rsidRPr="00FB67C2" w:rsidRDefault="00BD6035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930933B" w14:textId="77777777" w:rsidR="00BD6035" w:rsidRPr="00FB67C2" w:rsidRDefault="00BD6035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78D047F" w14:textId="661B4FFF" w:rsidR="00BD6035" w:rsidRPr="00FB67C2" w:rsidRDefault="00BD6035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radhya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Genet Med 14, 594</w:t>
            </w:r>
          </w:p>
        </w:tc>
      </w:tr>
      <w:tr w:rsidR="009B1D80" w:rsidRPr="00FB67C2" w14:paraId="7A4B93B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91B46FD" w14:textId="40D8D084" w:rsidR="00080ABD" w:rsidRPr="00FB67C2" w:rsidRDefault="00080ABD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580-2A&gt;G</w:t>
            </w:r>
          </w:p>
        </w:tc>
        <w:tc>
          <w:tcPr>
            <w:tcW w:w="1242" w:type="dxa"/>
            <w:vAlign w:val="center"/>
          </w:tcPr>
          <w:p w14:paraId="067F4995" w14:textId="77777777" w:rsidR="00080ABD" w:rsidRPr="00FB67C2" w:rsidRDefault="00080ABD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VS4-2A</w:t>
            </w:r>
            <w:r w:rsidRPr="00FB67C2">
              <w:rPr>
                <w:rFonts w:eastAsia="宋体" w:cs="Times New Roman"/>
                <w:color w:val="000000"/>
                <w:sz w:val="18"/>
                <w:szCs w:val="18"/>
              </w:rPr>
              <w:t>→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09" w:type="dxa"/>
            <w:vAlign w:val="center"/>
          </w:tcPr>
          <w:p w14:paraId="5C367B4B" w14:textId="1153FC7E" w:rsidR="00080ABD" w:rsidRPr="00FB67C2" w:rsidRDefault="00080AB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24E5DB" w14:textId="77777777" w:rsidR="00080ABD" w:rsidRPr="00FB67C2" w:rsidRDefault="00080AB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6F92D4D4" w14:textId="58C425F4" w:rsidR="00080ABD" w:rsidRPr="00FB67C2" w:rsidRDefault="00080AB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EFBB3C9" w14:textId="120826C1" w:rsidR="00080ABD" w:rsidRPr="00FB67C2" w:rsidRDefault="00B60677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92D2014" w14:textId="5DC370E2" w:rsidR="00080ABD" w:rsidRPr="00FB67C2" w:rsidRDefault="00B60677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6334750F" w14:textId="77777777" w:rsidR="00080ABD" w:rsidRPr="00FB67C2" w:rsidRDefault="00080ABD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E7B9976" w14:textId="77777777" w:rsidR="00080ABD" w:rsidRPr="00FB67C2" w:rsidRDefault="00080ABD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6BB3BFB" w14:textId="77777777" w:rsidR="00080ABD" w:rsidRPr="00FB67C2" w:rsidRDefault="00080AB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7F8C641" w14:textId="77777777" w:rsidR="00080ABD" w:rsidRPr="00FB67C2" w:rsidRDefault="00080AB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DDA7CB0" w14:textId="77777777" w:rsidR="00080ABD" w:rsidRPr="00FB67C2" w:rsidRDefault="00080ABD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1EE33F2" w14:textId="77F0DED9" w:rsidR="00080ABD" w:rsidRPr="00FB67C2" w:rsidRDefault="00080ABD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onti (2013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ut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4, 894</w:t>
            </w:r>
          </w:p>
        </w:tc>
      </w:tr>
      <w:tr w:rsidR="009B1D80" w:rsidRPr="00FB67C2" w14:paraId="1944456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77F8676" w14:textId="6EA22989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580-2A&gt;C</w:t>
            </w:r>
          </w:p>
        </w:tc>
        <w:tc>
          <w:tcPr>
            <w:tcW w:w="1242" w:type="dxa"/>
            <w:vAlign w:val="center"/>
          </w:tcPr>
          <w:p w14:paraId="22564385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VS4-2A</w:t>
            </w:r>
            <w:r w:rsidRPr="00FB67C2">
              <w:rPr>
                <w:rFonts w:eastAsia="宋体" w:cs="Times New Roman"/>
                <w:color w:val="000000"/>
                <w:sz w:val="18"/>
                <w:szCs w:val="18"/>
              </w:rPr>
              <w:t>→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09" w:type="dxa"/>
            <w:vAlign w:val="center"/>
          </w:tcPr>
          <w:p w14:paraId="6269194F" w14:textId="5E0A2525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FCDD4A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23C247CF" w14:textId="77777777" w:rsidR="0074365F" w:rsidRPr="00FB67C2" w:rsidRDefault="0074365F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6F49A7A3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B11771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DD345F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42F1720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D96EEB4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250658E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154BD38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AEBF5E0" w14:textId="77777777" w:rsidR="0074365F" w:rsidRPr="00FB67C2" w:rsidRDefault="0074365F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6D5D17C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5E2502F" w14:textId="5E204C9A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598A&gt;G</w:t>
            </w:r>
          </w:p>
        </w:tc>
        <w:tc>
          <w:tcPr>
            <w:tcW w:w="1242" w:type="dxa"/>
            <w:vAlign w:val="center"/>
          </w:tcPr>
          <w:p w14:paraId="262AD09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K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00E</w:t>
            </w:r>
          </w:p>
        </w:tc>
        <w:tc>
          <w:tcPr>
            <w:tcW w:w="609" w:type="dxa"/>
            <w:vAlign w:val="center"/>
          </w:tcPr>
          <w:p w14:paraId="53906567" w14:textId="463FDF3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58EFDA0" w14:textId="615F5E64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39A4E1D4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057861C7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64BC80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445082F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7757DEE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010EDFA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2A6788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769FC9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80B8793" w14:textId="1827961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imonazzi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ren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iag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2, 296</w:t>
            </w:r>
          </w:p>
        </w:tc>
      </w:tr>
      <w:tr w:rsidR="009B1D80" w:rsidRPr="00FB67C2" w14:paraId="4882D92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C052EE6" w14:textId="41B5207B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602T&gt;C</w:t>
            </w:r>
          </w:p>
        </w:tc>
        <w:tc>
          <w:tcPr>
            <w:tcW w:w="1242" w:type="dxa"/>
            <w:vAlign w:val="center"/>
          </w:tcPr>
          <w:p w14:paraId="1DE52FC9" w14:textId="32CAB6BC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L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01P</w:t>
            </w:r>
          </w:p>
        </w:tc>
        <w:tc>
          <w:tcPr>
            <w:tcW w:w="609" w:type="dxa"/>
            <w:vAlign w:val="center"/>
          </w:tcPr>
          <w:p w14:paraId="2A364894" w14:textId="1B626A7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DB5FF9A" w14:textId="22B51B6A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02CC931" w14:textId="5CABF6C2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C66E531" w14:textId="4C86203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2738B54" w14:textId="4C2655C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N, T</w:t>
            </w:r>
          </w:p>
        </w:tc>
        <w:tc>
          <w:tcPr>
            <w:tcW w:w="992" w:type="dxa"/>
            <w:vAlign w:val="center"/>
          </w:tcPr>
          <w:p w14:paraId="75B4D92C" w14:textId="4D0012A0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35FC6E03" w14:textId="1005BB9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0153AD7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97F041A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8CD238C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0D9A459" w14:textId="75B5A34F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0197578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C4C6708" w14:textId="5446FCBE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.605A&gt;G</w:t>
            </w:r>
          </w:p>
        </w:tc>
        <w:tc>
          <w:tcPr>
            <w:tcW w:w="1242" w:type="dxa"/>
            <w:vAlign w:val="center"/>
          </w:tcPr>
          <w:p w14:paraId="0A195847" w14:textId="25AA54DE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Y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02C</w:t>
            </w:r>
          </w:p>
        </w:tc>
        <w:tc>
          <w:tcPr>
            <w:tcW w:w="609" w:type="dxa"/>
            <w:vAlign w:val="center"/>
          </w:tcPr>
          <w:p w14:paraId="095C6261" w14:textId="299A2C6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836DAC3" w14:textId="18E984D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B73352C" w14:textId="425AE65B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DCB93A6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5EC5021" w14:textId="12B540BF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55CAA92D" w14:textId="4E819316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5AC8FD1C" w14:textId="2507909E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6BA30C3C" w14:textId="7752629F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69195DAB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D2B5D57" w14:textId="2E43BA64" w:rsidR="00270E56" w:rsidRPr="00FB67C2" w:rsidRDefault="00270E56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sz w:val="18"/>
                <w:szCs w:val="18"/>
              </w:rPr>
              <w:t>hypohydrosis</w:t>
            </w:r>
            <w:proofErr w:type="spellEnd"/>
          </w:p>
        </w:tc>
        <w:tc>
          <w:tcPr>
            <w:tcW w:w="2269" w:type="dxa"/>
            <w:vAlign w:val="center"/>
          </w:tcPr>
          <w:p w14:paraId="53A87B84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2) Am J Hum Genet 71, 2</w:t>
            </w:r>
          </w:p>
        </w:tc>
      </w:tr>
      <w:tr w:rsidR="009B1D80" w:rsidRPr="00FB67C2" w14:paraId="7B86DEC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EA73DC9" w14:textId="34440907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691T&gt;G</w:t>
            </w:r>
          </w:p>
        </w:tc>
        <w:tc>
          <w:tcPr>
            <w:tcW w:w="1242" w:type="dxa"/>
            <w:vAlign w:val="center"/>
          </w:tcPr>
          <w:p w14:paraId="30FA1B1E" w14:textId="528CBF98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Y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31D</w:t>
            </w:r>
          </w:p>
        </w:tc>
        <w:tc>
          <w:tcPr>
            <w:tcW w:w="609" w:type="dxa"/>
            <w:vAlign w:val="center"/>
          </w:tcPr>
          <w:p w14:paraId="05EF123D" w14:textId="1AA5F32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F9B5473" w14:textId="5199924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50392A6" w14:textId="311B0E76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51DC019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5F5819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1C388D4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5650D5F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0BEE5FB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6899A4F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7F1B784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F1A3599" w14:textId="77777777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7) Cell Cycle 6, 264</w:t>
            </w:r>
          </w:p>
        </w:tc>
      </w:tr>
      <w:tr w:rsidR="009B1D80" w:rsidRPr="00FB67C2" w14:paraId="1E9CFBB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4B0D0FF" w14:textId="76069231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692A&gt;G</w:t>
            </w:r>
          </w:p>
        </w:tc>
        <w:tc>
          <w:tcPr>
            <w:tcW w:w="1242" w:type="dxa"/>
            <w:vAlign w:val="center"/>
          </w:tcPr>
          <w:p w14:paraId="1E4EAA4B" w14:textId="505F7ABD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Y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1C</w:t>
            </w:r>
          </w:p>
        </w:tc>
        <w:tc>
          <w:tcPr>
            <w:tcW w:w="609" w:type="dxa"/>
            <w:vAlign w:val="center"/>
          </w:tcPr>
          <w:p w14:paraId="4AE7C90D" w14:textId="6B6D546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918CE57" w14:textId="0B8CAE45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7B0B88D" w14:textId="75234D05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</w:t>
            </w:r>
          </w:p>
        </w:tc>
        <w:tc>
          <w:tcPr>
            <w:tcW w:w="851" w:type="dxa"/>
            <w:vAlign w:val="center"/>
          </w:tcPr>
          <w:p w14:paraId="21A49DA4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3405AB2" w14:textId="39B2D4F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16E42865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9EE7A57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CD838A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E02C286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AED76AD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2EECF8D" w14:textId="77777777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3</w:t>
            </w:r>
          </w:p>
        </w:tc>
      </w:tr>
      <w:tr w:rsidR="009B1D80" w:rsidRPr="00FB67C2" w14:paraId="724237C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35E1F34" w14:textId="664EB65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694A&gt;G</w:t>
            </w:r>
          </w:p>
        </w:tc>
        <w:tc>
          <w:tcPr>
            <w:tcW w:w="1242" w:type="dxa"/>
            <w:vAlign w:val="center"/>
          </w:tcPr>
          <w:p w14:paraId="5CDFE3F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K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32E</w:t>
            </w:r>
          </w:p>
        </w:tc>
        <w:tc>
          <w:tcPr>
            <w:tcW w:w="609" w:type="dxa"/>
            <w:vAlign w:val="center"/>
          </w:tcPr>
          <w:p w14:paraId="143A0913" w14:textId="5C4B4F8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17ADF2B" w14:textId="2F063AB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31D0301E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1AD2AAE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F3BFCE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81211C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8411E97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53F672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C649336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970753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A4E208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6EFC7AB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161ABBF" w14:textId="74B54B3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697A&gt;G</w:t>
            </w:r>
          </w:p>
        </w:tc>
        <w:tc>
          <w:tcPr>
            <w:tcW w:w="1242" w:type="dxa"/>
            <w:vAlign w:val="center"/>
          </w:tcPr>
          <w:p w14:paraId="4B06A6E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K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33E</w:t>
            </w:r>
          </w:p>
        </w:tc>
        <w:tc>
          <w:tcPr>
            <w:tcW w:w="609" w:type="dxa"/>
            <w:vAlign w:val="center"/>
          </w:tcPr>
          <w:p w14:paraId="593E2178" w14:textId="5036C7BB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F96D6DB" w14:textId="1D06B04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8BD565E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32A7209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0998BB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926717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489B53F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11FB0E3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75C8BF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472BA4E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0621CE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anakiev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0) Am J Hum Genet 67, 59</w:t>
            </w:r>
          </w:p>
        </w:tc>
      </w:tr>
      <w:tr w:rsidR="009B1D80" w:rsidRPr="00FB67C2" w14:paraId="4B56C8F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7684FE1" w14:textId="6A137E9B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1G&gt;A</w:t>
            </w:r>
          </w:p>
        </w:tc>
        <w:tc>
          <w:tcPr>
            <w:tcW w:w="1242" w:type="dxa"/>
            <w:vAlign w:val="center"/>
          </w:tcPr>
          <w:p w14:paraId="57CD4B2B" w14:textId="44BBF18F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bookmarkStart w:id="7" w:name="OLE_LINK14"/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V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1M</w:t>
            </w:r>
            <w:bookmarkEnd w:id="7"/>
          </w:p>
        </w:tc>
        <w:tc>
          <w:tcPr>
            <w:tcW w:w="609" w:type="dxa"/>
            <w:vAlign w:val="center"/>
          </w:tcPr>
          <w:p w14:paraId="79C9A80E" w14:textId="60993B0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8410F75" w14:textId="24A4958A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2FAC46A" w14:textId="08ECE371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</w:t>
            </w:r>
          </w:p>
        </w:tc>
        <w:tc>
          <w:tcPr>
            <w:tcW w:w="851" w:type="dxa"/>
            <w:vAlign w:val="center"/>
          </w:tcPr>
          <w:p w14:paraId="694DBFD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6C68BAE" w14:textId="1CA0207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69E96F7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B673A72" w14:textId="460ADCF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023A030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693E92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3657349" w14:textId="7FD52A0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604A5BC" w14:textId="77777777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4</w:t>
            </w:r>
          </w:p>
        </w:tc>
      </w:tr>
      <w:tr w:rsidR="009B1D80" w:rsidRPr="00FB67C2" w14:paraId="4F26365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B993720" w14:textId="0123D902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1G&gt;A</w:t>
            </w:r>
          </w:p>
        </w:tc>
        <w:tc>
          <w:tcPr>
            <w:tcW w:w="1242" w:type="dxa"/>
            <w:vAlign w:val="center"/>
          </w:tcPr>
          <w:p w14:paraId="3FE4CE05" w14:textId="1025F5B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V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1M</w:t>
            </w:r>
          </w:p>
        </w:tc>
        <w:tc>
          <w:tcPr>
            <w:tcW w:w="609" w:type="dxa"/>
            <w:vAlign w:val="center"/>
          </w:tcPr>
          <w:p w14:paraId="47C07859" w14:textId="5A6180C9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DD5C2B4" w14:textId="5909A67F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C9B3B19" w14:textId="1B50D1CA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A370166" w14:textId="068CF77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B3DA5A9" w14:textId="356D35B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770904C1" w14:textId="6397F93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30086171" w14:textId="583F818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4C8EF34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318ED9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E5EEC02" w14:textId="7832313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A90C6C4" w14:textId="367776A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ozo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4) Br J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151, 927</w:t>
            </w:r>
          </w:p>
        </w:tc>
      </w:tr>
      <w:tr w:rsidR="009B1D80" w:rsidRPr="00FB67C2" w14:paraId="1907153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5872BEE" w14:textId="02DE2572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728G&gt;T</w:t>
            </w:r>
          </w:p>
        </w:tc>
        <w:tc>
          <w:tcPr>
            <w:tcW w:w="1242" w:type="dxa"/>
            <w:vAlign w:val="center"/>
          </w:tcPr>
          <w:p w14:paraId="1DAD1C09" w14:textId="6F9FFBA6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43L</w:t>
            </w:r>
          </w:p>
        </w:tc>
        <w:tc>
          <w:tcPr>
            <w:tcW w:w="609" w:type="dxa"/>
            <w:vAlign w:val="center"/>
          </w:tcPr>
          <w:p w14:paraId="15193F31" w14:textId="6996978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499FDF1" w14:textId="62454E6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2AFB070" w14:textId="1F4F2D28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91080C5" w14:textId="239C270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928D55E" w14:textId="148C52B4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L</w:t>
            </w:r>
          </w:p>
        </w:tc>
        <w:tc>
          <w:tcPr>
            <w:tcW w:w="992" w:type="dxa"/>
            <w:vAlign w:val="center"/>
          </w:tcPr>
          <w:p w14:paraId="4E8E3BC8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198502E" w14:textId="5537A28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0B48DD77" w14:textId="664D7C7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0564CF2A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76C22D4" w14:textId="005A0E1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anterior hair whorl</w:t>
            </w:r>
          </w:p>
        </w:tc>
        <w:tc>
          <w:tcPr>
            <w:tcW w:w="2269" w:type="dxa"/>
            <w:vAlign w:val="center"/>
          </w:tcPr>
          <w:p w14:paraId="5A80C4B4" w14:textId="3B84077D" w:rsidR="00270E56" w:rsidRPr="00FB67C2" w:rsidRDefault="00270E56" w:rsidP="005E3EA4">
            <w:pPr>
              <w:rPr>
                <w:sz w:val="18"/>
                <w:szCs w:val="18"/>
              </w:rPr>
            </w:pPr>
            <w:bookmarkStart w:id="8" w:name="OLE_LINK30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ler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3) J Med Genet 40, 55</w:t>
            </w:r>
            <w:bookmarkEnd w:id="8"/>
          </w:p>
        </w:tc>
      </w:tr>
      <w:tr w:rsidR="009B1D80" w:rsidRPr="00FB67C2" w14:paraId="59F7D951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541D707" w14:textId="4E899054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7C&gt;T</w:t>
            </w:r>
          </w:p>
        </w:tc>
        <w:tc>
          <w:tcPr>
            <w:tcW w:w="1242" w:type="dxa"/>
            <w:vAlign w:val="center"/>
          </w:tcPr>
          <w:p w14:paraId="09E30E80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W</w:t>
            </w:r>
          </w:p>
        </w:tc>
        <w:tc>
          <w:tcPr>
            <w:tcW w:w="609" w:type="dxa"/>
            <w:vAlign w:val="center"/>
          </w:tcPr>
          <w:p w14:paraId="66AFE7A4" w14:textId="513F0CB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5565FB0" w14:textId="17DD66FD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DA1A5FF" w14:textId="0E72CC7F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1D6A174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A0BF15D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073725D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9B3BDFC" w14:textId="3C2A64E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2F8C69A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8BEF8B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158BA1C" w14:textId="7762089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renal abnormalities</w:t>
            </w:r>
          </w:p>
        </w:tc>
        <w:tc>
          <w:tcPr>
            <w:tcW w:w="2269" w:type="dxa"/>
            <w:vAlign w:val="center"/>
          </w:tcPr>
          <w:p w14:paraId="13E8830A" w14:textId="3032A495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elli (1999) Cell 99, 143</w:t>
            </w:r>
          </w:p>
        </w:tc>
      </w:tr>
      <w:tr w:rsidR="009B1D80" w:rsidRPr="00FB67C2" w14:paraId="0AA9742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BC2948B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7C&gt;T</w:t>
            </w:r>
          </w:p>
        </w:tc>
        <w:tc>
          <w:tcPr>
            <w:tcW w:w="1242" w:type="dxa"/>
            <w:vAlign w:val="center"/>
          </w:tcPr>
          <w:p w14:paraId="42C95C75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W</w:t>
            </w:r>
          </w:p>
        </w:tc>
        <w:tc>
          <w:tcPr>
            <w:tcW w:w="609" w:type="dxa"/>
            <w:vAlign w:val="center"/>
          </w:tcPr>
          <w:p w14:paraId="41ECC4AD" w14:textId="7AD70AE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3420853" w14:textId="23C4B9C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7462C13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A15992A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19A1A5F2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N, S</w:t>
            </w:r>
          </w:p>
        </w:tc>
        <w:tc>
          <w:tcPr>
            <w:tcW w:w="992" w:type="dxa"/>
            <w:vAlign w:val="center"/>
          </w:tcPr>
          <w:p w14:paraId="6967E58A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51DDDAEA" w14:textId="416CF71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7241F8B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FDAFDD9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F494C52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mild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plastic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tibia, vaginal stenosis</w:t>
            </w:r>
            <w:r w:rsidRPr="00FB67C2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269" w:type="dxa"/>
            <w:vAlign w:val="center"/>
          </w:tcPr>
          <w:p w14:paraId="5A019B23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6085FAD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6992DB9" w14:textId="651BDFC7" w:rsidR="00270E56" w:rsidRPr="004E6A56" w:rsidRDefault="00270E56" w:rsidP="005E3EA4">
            <w:pPr>
              <w:rPr>
                <w:rFonts w:cs="Times"/>
                <w:color w:val="FF0000"/>
                <w:sz w:val="18"/>
                <w:szCs w:val="18"/>
              </w:rPr>
            </w:pPr>
            <w:r w:rsidRPr="004E6A56">
              <w:rPr>
                <w:rFonts w:eastAsia="Times New Roman" w:cs="Times New Roman"/>
                <w:color w:val="FF0000"/>
                <w:sz w:val="18"/>
                <w:szCs w:val="18"/>
              </w:rPr>
              <w:t>c.728G&gt;A</w:t>
            </w:r>
          </w:p>
        </w:tc>
        <w:tc>
          <w:tcPr>
            <w:tcW w:w="1242" w:type="dxa"/>
            <w:vAlign w:val="center"/>
          </w:tcPr>
          <w:p w14:paraId="3D7BC47C" w14:textId="4136ADA7" w:rsidR="00270E56" w:rsidRPr="004E6A56" w:rsidRDefault="00270E56" w:rsidP="005E3EA4">
            <w:pPr>
              <w:rPr>
                <w:color w:val="FF0000"/>
                <w:sz w:val="18"/>
                <w:szCs w:val="18"/>
              </w:rPr>
            </w:pPr>
            <w:proofErr w:type="gramStart"/>
            <w:r w:rsidRPr="004E6A56">
              <w:rPr>
                <w:rFonts w:eastAsia="Times New Roman" w:cs="Times New Roman"/>
                <w:color w:val="FF0000"/>
                <w:sz w:val="18"/>
                <w:szCs w:val="18"/>
              </w:rPr>
              <w:t>p.R</w:t>
            </w:r>
            <w:proofErr w:type="gramEnd"/>
            <w:r w:rsidRPr="004E6A56">
              <w:rPr>
                <w:rFonts w:eastAsia="Times New Roman" w:cs="Times New Roman"/>
                <w:color w:val="FF0000"/>
                <w:sz w:val="18"/>
                <w:szCs w:val="18"/>
              </w:rPr>
              <w:t>243Q</w:t>
            </w:r>
          </w:p>
        </w:tc>
        <w:tc>
          <w:tcPr>
            <w:tcW w:w="609" w:type="dxa"/>
            <w:vAlign w:val="center"/>
          </w:tcPr>
          <w:p w14:paraId="502D9E51" w14:textId="26C99AD5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11F5808" w14:textId="4D17ADC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A80CCC7" w14:textId="7964C59B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A3CA5AB" w14:textId="1CB9703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3AC5903" w14:textId="1112115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T</w:t>
            </w:r>
          </w:p>
        </w:tc>
        <w:tc>
          <w:tcPr>
            <w:tcW w:w="992" w:type="dxa"/>
            <w:vAlign w:val="center"/>
          </w:tcPr>
          <w:p w14:paraId="35DFC00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3D61552" w14:textId="5F99519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26FCC9A6" w14:textId="6ACF6F3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4AD0BD7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50282F5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C66D855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elli (1999) Cell 99, 143</w:t>
            </w:r>
          </w:p>
        </w:tc>
      </w:tr>
      <w:tr w:rsidR="009B1D80" w:rsidRPr="00FB67C2" w14:paraId="251FD1C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42A18A4" w14:textId="74C99F8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8G&gt;A</w:t>
            </w:r>
          </w:p>
        </w:tc>
        <w:tc>
          <w:tcPr>
            <w:tcW w:w="1242" w:type="dxa"/>
            <w:vAlign w:val="center"/>
          </w:tcPr>
          <w:p w14:paraId="7DFFFEE7" w14:textId="50C01A9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Q</w:t>
            </w:r>
          </w:p>
        </w:tc>
        <w:tc>
          <w:tcPr>
            <w:tcW w:w="609" w:type="dxa"/>
            <w:vAlign w:val="center"/>
          </w:tcPr>
          <w:p w14:paraId="60E2DBA7" w14:textId="1F45944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A1179B2" w14:textId="20739F9D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B768E50" w14:textId="75FAA5A2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E3E5539" w14:textId="6349AE8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8585476" w14:textId="464D9F0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N, T</w:t>
            </w:r>
          </w:p>
        </w:tc>
        <w:tc>
          <w:tcPr>
            <w:tcW w:w="992" w:type="dxa"/>
            <w:vAlign w:val="center"/>
          </w:tcPr>
          <w:p w14:paraId="0FACE3CC" w14:textId="2ADA999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76ABD409" w14:textId="2D722F00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8F24FB0" w14:textId="47C4FA9F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42E7D480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2D009DE" w14:textId="5D39C9D2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mandibular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rognathism</w:t>
            </w:r>
            <w:proofErr w:type="spellEnd"/>
          </w:p>
        </w:tc>
        <w:tc>
          <w:tcPr>
            <w:tcW w:w="2269" w:type="dxa"/>
            <w:vAlign w:val="center"/>
          </w:tcPr>
          <w:p w14:paraId="12175B8C" w14:textId="56910E2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39460811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37F88D1" w14:textId="3FDE0ACA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8G&gt;A</w:t>
            </w:r>
          </w:p>
        </w:tc>
        <w:tc>
          <w:tcPr>
            <w:tcW w:w="1242" w:type="dxa"/>
            <w:vAlign w:val="center"/>
          </w:tcPr>
          <w:p w14:paraId="5EB0ADFD" w14:textId="4450AF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Q</w:t>
            </w:r>
          </w:p>
        </w:tc>
        <w:tc>
          <w:tcPr>
            <w:tcW w:w="609" w:type="dxa"/>
            <w:vAlign w:val="center"/>
          </w:tcPr>
          <w:p w14:paraId="3B0FAA9D" w14:textId="4B572D4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3110B7F" w14:textId="0EBF137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FF2E566" w14:textId="66683807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45740DD" w14:textId="473A4F8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2602AB6" w14:textId="230A49A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T</w:t>
            </w:r>
          </w:p>
        </w:tc>
        <w:tc>
          <w:tcPr>
            <w:tcW w:w="992" w:type="dxa"/>
            <w:vAlign w:val="center"/>
          </w:tcPr>
          <w:p w14:paraId="1E536C7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1743393" w14:textId="5CB89AC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1EB3FE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90069C7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FE6ADD7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FA7F3F0" w14:textId="6D922BDD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ollerat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3) J Med Genet 40, 55</w:t>
            </w:r>
          </w:p>
        </w:tc>
      </w:tr>
      <w:tr w:rsidR="009B1D80" w:rsidRPr="00FB67C2" w14:paraId="62EC1C2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82EA967" w14:textId="560DE4D9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8G&gt;A</w:t>
            </w:r>
          </w:p>
        </w:tc>
        <w:tc>
          <w:tcPr>
            <w:tcW w:w="1242" w:type="dxa"/>
            <w:vAlign w:val="center"/>
          </w:tcPr>
          <w:p w14:paraId="6125B4ED" w14:textId="6E11319F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3Q</w:t>
            </w:r>
          </w:p>
        </w:tc>
        <w:tc>
          <w:tcPr>
            <w:tcW w:w="609" w:type="dxa"/>
            <w:vAlign w:val="center"/>
          </w:tcPr>
          <w:p w14:paraId="7E9AC023" w14:textId="6A70FEC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1C9E8F7" w14:textId="535A965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9FB1517" w14:textId="11B13620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064C02B" w14:textId="567619F4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42CD690" w14:textId="1C2636E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37301AD8" w14:textId="145093B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46" w:type="dxa"/>
            <w:vAlign w:val="center"/>
          </w:tcPr>
          <w:p w14:paraId="4B82B21A" w14:textId="10CB06F4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55" w:type="dxa"/>
            <w:vAlign w:val="center"/>
          </w:tcPr>
          <w:p w14:paraId="6FF75CEB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FB49C87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EE5DC4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3418083" w14:textId="1701A41F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Yin (2010) J Dent Res 89, 813</w:t>
            </w:r>
          </w:p>
        </w:tc>
      </w:tr>
      <w:tr w:rsidR="009B1D80" w:rsidRPr="00FB67C2" w14:paraId="2A6692B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2DA7AB8" w14:textId="29FDD63A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728G&gt;A</w:t>
            </w:r>
          </w:p>
        </w:tc>
        <w:tc>
          <w:tcPr>
            <w:tcW w:w="1242" w:type="dxa"/>
            <w:vAlign w:val="center"/>
          </w:tcPr>
          <w:p w14:paraId="62A29DDD" w14:textId="72718A73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43Q</w:t>
            </w:r>
          </w:p>
        </w:tc>
        <w:tc>
          <w:tcPr>
            <w:tcW w:w="609" w:type="dxa"/>
            <w:vAlign w:val="center"/>
          </w:tcPr>
          <w:p w14:paraId="138F09E5" w14:textId="0BEB913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17B4B2A" w14:textId="554781B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1FF7435" w14:textId="0A103FEC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019E919" w14:textId="70544516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D1047BC" w14:textId="26272B8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549CE777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226896DA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216FDBC6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B4F05B5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19AD53D" w14:textId="01F39CFE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 xml:space="preserve">yes </w:t>
            </w:r>
            <w:r w:rsidRPr="00FB67C2">
              <w:rPr>
                <w:sz w:val="18"/>
                <w:szCs w:val="18"/>
              </w:rPr>
              <w:t>abnormalities</w:t>
            </w:r>
          </w:p>
        </w:tc>
        <w:tc>
          <w:tcPr>
            <w:tcW w:w="2269" w:type="dxa"/>
            <w:vAlign w:val="center"/>
          </w:tcPr>
          <w:p w14:paraId="2BF32887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4C2E72E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EC9F0F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28G&gt;A</w:t>
            </w:r>
          </w:p>
        </w:tc>
        <w:tc>
          <w:tcPr>
            <w:tcW w:w="1242" w:type="dxa"/>
            <w:vAlign w:val="center"/>
          </w:tcPr>
          <w:p w14:paraId="242EED7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43Q</w:t>
            </w:r>
          </w:p>
        </w:tc>
        <w:tc>
          <w:tcPr>
            <w:tcW w:w="609" w:type="dxa"/>
            <w:vAlign w:val="center"/>
          </w:tcPr>
          <w:p w14:paraId="3758695C" w14:textId="672E6176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5CECFAE" w14:textId="3347529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A021735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3D4133A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96780F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, N, T</w:t>
            </w:r>
          </w:p>
        </w:tc>
        <w:tc>
          <w:tcPr>
            <w:tcW w:w="992" w:type="dxa"/>
            <w:vAlign w:val="center"/>
          </w:tcPr>
          <w:p w14:paraId="62CC0BE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8F26EC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1790561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1743274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6471C8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11EF87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213E1E8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52CE0CF" w14:textId="2C70F3D6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739C&gt;T</w:t>
            </w:r>
          </w:p>
        </w:tc>
        <w:tc>
          <w:tcPr>
            <w:tcW w:w="1242" w:type="dxa"/>
            <w:vAlign w:val="center"/>
          </w:tcPr>
          <w:p w14:paraId="45B9293C" w14:textId="4E085FBD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H247Y</w:t>
            </w:r>
          </w:p>
        </w:tc>
        <w:tc>
          <w:tcPr>
            <w:tcW w:w="609" w:type="dxa"/>
            <w:vAlign w:val="center"/>
          </w:tcPr>
          <w:p w14:paraId="183E2F89" w14:textId="795DE97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1AA7CDF" w14:textId="52377AC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89E2249" w14:textId="04472DF1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B6FB9F0" w14:textId="7790025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83D0F8B" w14:textId="1FF70FA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198A1BF1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25EBB39" w14:textId="64309886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67416F44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45683AE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6068D58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469285C" w14:textId="0DC09E65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7A316B6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30B1D04" w14:textId="39BA17D2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739C&gt;G</w:t>
            </w:r>
          </w:p>
        </w:tc>
        <w:tc>
          <w:tcPr>
            <w:tcW w:w="1242" w:type="dxa"/>
            <w:vAlign w:val="center"/>
          </w:tcPr>
          <w:p w14:paraId="4C64EC55" w14:textId="683BBFB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H247D</w:t>
            </w:r>
          </w:p>
        </w:tc>
        <w:tc>
          <w:tcPr>
            <w:tcW w:w="609" w:type="dxa"/>
            <w:vAlign w:val="center"/>
          </w:tcPr>
          <w:p w14:paraId="56CB5677" w14:textId="22D1A4BD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1C0E80C" w14:textId="356D6ED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09305E0" w14:textId="33309FA4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</w:t>
            </w:r>
          </w:p>
        </w:tc>
        <w:tc>
          <w:tcPr>
            <w:tcW w:w="851" w:type="dxa"/>
            <w:vAlign w:val="center"/>
          </w:tcPr>
          <w:p w14:paraId="53554355" w14:textId="3103C60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904EF85" w14:textId="78CFDF8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T</w:t>
            </w:r>
          </w:p>
        </w:tc>
        <w:tc>
          <w:tcPr>
            <w:tcW w:w="992" w:type="dxa"/>
            <w:vAlign w:val="center"/>
          </w:tcPr>
          <w:p w14:paraId="1D657A6A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915F7B8" w14:textId="02D5E54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ACD2510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B139AC5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A256E1A" w14:textId="27B39B5B" w:rsidR="00270E56" w:rsidRPr="00FB67C2" w:rsidRDefault="00270E56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sz w:val="18"/>
                <w:szCs w:val="18"/>
              </w:rPr>
              <w:t>h</w:t>
            </w:r>
            <w:r w:rsidRPr="00FB67C2">
              <w:rPr>
                <w:rFonts w:hint="eastAsia"/>
                <w:sz w:val="18"/>
                <w:szCs w:val="18"/>
              </w:rPr>
              <w:t>ypohidrosis</w:t>
            </w:r>
            <w:proofErr w:type="spellEnd"/>
            <w:r w:rsidRPr="00FB67C2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FB67C2">
              <w:rPr>
                <w:rFonts w:hint="eastAsia"/>
                <w:sz w:val="18"/>
                <w:szCs w:val="18"/>
              </w:rPr>
              <w:t>hypopigmented</w:t>
            </w:r>
            <w:proofErr w:type="spellEnd"/>
          </w:p>
        </w:tc>
        <w:tc>
          <w:tcPr>
            <w:tcW w:w="2269" w:type="dxa"/>
            <w:vAlign w:val="center"/>
          </w:tcPr>
          <w:p w14:paraId="38FDC312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oras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i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xp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4, e726</w:t>
            </w:r>
          </w:p>
        </w:tc>
      </w:tr>
      <w:tr w:rsidR="009B1D80" w:rsidRPr="00FB67C2" w14:paraId="594C285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B168648" w14:textId="6B6933F0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740A&gt;G</w:t>
            </w:r>
          </w:p>
        </w:tc>
        <w:tc>
          <w:tcPr>
            <w:tcW w:w="1242" w:type="dxa"/>
            <w:vAlign w:val="center"/>
          </w:tcPr>
          <w:p w14:paraId="0A2A590B" w14:textId="6963456E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H247R</w:t>
            </w:r>
          </w:p>
        </w:tc>
        <w:tc>
          <w:tcPr>
            <w:tcW w:w="609" w:type="dxa"/>
            <w:vAlign w:val="center"/>
          </w:tcPr>
          <w:p w14:paraId="15A6A928" w14:textId="5FA9B6E8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5B412D0" w14:textId="4243274B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84280A4" w14:textId="3DFA6477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A4DED92" w14:textId="4424F326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A9FB348" w14:textId="5890E440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</w:t>
            </w:r>
            <w:r w:rsidRPr="00FB67C2">
              <w:rPr>
                <w:rFonts w:hint="eastAsia"/>
                <w:sz w:val="18"/>
                <w:szCs w:val="18"/>
              </w:rPr>
              <w:t>, N, S, T</w:t>
            </w:r>
          </w:p>
        </w:tc>
        <w:tc>
          <w:tcPr>
            <w:tcW w:w="992" w:type="dxa"/>
            <w:vAlign w:val="center"/>
          </w:tcPr>
          <w:p w14:paraId="0BADC8AC" w14:textId="0D16050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4F81719" w14:textId="20CC1C6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5C9ADECA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C61DAE0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116A802" w14:textId="3DD50CDD" w:rsidR="00270E56" w:rsidRPr="00FB67C2" w:rsidRDefault="00270E56" w:rsidP="005E3EA4">
            <w:pPr>
              <w:rPr>
                <w:sz w:val="18"/>
                <w:szCs w:val="18"/>
              </w:rPr>
            </w:pPr>
            <w:bookmarkStart w:id="9" w:name="OLE_LINK40"/>
            <w:bookmarkStart w:id="10" w:name="OLE_LINK41"/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nd urogenital abnormal</w:t>
            </w:r>
            <w:bookmarkEnd w:id="9"/>
            <w:bookmarkEnd w:id="10"/>
            <w:r w:rsidRPr="00FB67C2">
              <w:rPr>
                <w:rFonts w:hint="eastAsia"/>
                <w:sz w:val="18"/>
                <w:szCs w:val="18"/>
              </w:rPr>
              <w:t>ities</w:t>
            </w:r>
          </w:p>
        </w:tc>
        <w:tc>
          <w:tcPr>
            <w:tcW w:w="2269" w:type="dxa"/>
            <w:vAlign w:val="center"/>
          </w:tcPr>
          <w:p w14:paraId="2D380608" w14:textId="49ED00D2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lements (2010) Br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62, 201</w:t>
            </w:r>
          </w:p>
        </w:tc>
      </w:tr>
      <w:tr w:rsidR="009B1D80" w:rsidRPr="00FB67C2" w14:paraId="3AC4E6B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04F9BBF" w14:textId="24455F1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40A&gt;G</w:t>
            </w:r>
          </w:p>
        </w:tc>
        <w:tc>
          <w:tcPr>
            <w:tcW w:w="1242" w:type="dxa"/>
            <w:vAlign w:val="center"/>
          </w:tcPr>
          <w:p w14:paraId="5916B57E" w14:textId="408D61C9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H247R</w:t>
            </w:r>
          </w:p>
        </w:tc>
        <w:tc>
          <w:tcPr>
            <w:tcW w:w="609" w:type="dxa"/>
            <w:vAlign w:val="center"/>
          </w:tcPr>
          <w:p w14:paraId="573D8B13" w14:textId="0CDAD0B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F0D2BBF" w14:textId="254750A0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754220A" w14:textId="145DD74A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1AAC9F4" w14:textId="1931D0B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01253D5" w14:textId="582BDF6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4A26E314" w14:textId="278FD6F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50E241CB" w14:textId="54368F6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1302E62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1455FF4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D7F0D67" w14:textId="315B5BD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</w:t>
            </w: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yes abnormalities</w:t>
            </w:r>
          </w:p>
        </w:tc>
        <w:tc>
          <w:tcPr>
            <w:tcW w:w="2269" w:type="dxa"/>
            <w:vAlign w:val="center"/>
          </w:tcPr>
          <w:p w14:paraId="5E31E256" w14:textId="68EE7A3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6F97DC9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6AA4044" w14:textId="6F18F4DE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c.797G&gt;A</w:t>
            </w:r>
          </w:p>
        </w:tc>
        <w:tc>
          <w:tcPr>
            <w:tcW w:w="1242" w:type="dxa"/>
            <w:vAlign w:val="center"/>
          </w:tcPr>
          <w:p w14:paraId="0C70508A" w14:textId="3D11332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6Q</w:t>
            </w:r>
          </w:p>
        </w:tc>
        <w:tc>
          <w:tcPr>
            <w:tcW w:w="609" w:type="dxa"/>
            <w:vAlign w:val="center"/>
          </w:tcPr>
          <w:p w14:paraId="4BCE7DD2" w14:textId="05F247F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BBDCA43" w14:textId="3BECBE9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B055889" w14:textId="2B76D153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72264B3" w14:textId="4AFEFFB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D7DF433" w14:textId="011F506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140E4C2E" w14:textId="295D705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038D39BC" w14:textId="00AC88E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5BEC9D8A" w14:textId="760D31E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1F649279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053EF8A" w14:textId="68AE320C" w:rsidR="00270E56" w:rsidRPr="00FB67C2" w:rsidRDefault="00FB67C2" w:rsidP="005E3EA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hypohydrosi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, urinary/kidney </w:t>
            </w:r>
            <w:r w:rsidR="00270E56" w:rsidRPr="00FB67C2">
              <w:rPr>
                <w:color w:val="000000" w:themeColor="text1"/>
                <w:sz w:val="18"/>
                <w:szCs w:val="18"/>
              </w:rPr>
              <w:t>abnormalities</w:t>
            </w:r>
          </w:p>
        </w:tc>
        <w:tc>
          <w:tcPr>
            <w:tcW w:w="2269" w:type="dxa"/>
            <w:vAlign w:val="center"/>
          </w:tcPr>
          <w:p w14:paraId="5F197B30" w14:textId="4DB7FC4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5</w:t>
            </w:r>
          </w:p>
        </w:tc>
      </w:tr>
      <w:tr w:rsidR="009B1D80" w:rsidRPr="00FB67C2" w14:paraId="36EB6A7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A98A6F3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97G&gt;A</w:t>
            </w:r>
          </w:p>
        </w:tc>
        <w:tc>
          <w:tcPr>
            <w:tcW w:w="1242" w:type="dxa"/>
            <w:vAlign w:val="center"/>
          </w:tcPr>
          <w:p w14:paraId="7D49AAFD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6Q</w:t>
            </w:r>
          </w:p>
        </w:tc>
        <w:tc>
          <w:tcPr>
            <w:tcW w:w="609" w:type="dxa"/>
            <w:vAlign w:val="center"/>
          </w:tcPr>
          <w:p w14:paraId="0E31AFA3" w14:textId="3ABFB77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32BC048" w14:textId="0457ECF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07C493F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1B12CD7B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3B61A81F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2C7B8F32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1B313427" w14:textId="139BDC7F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9AA7E7B" w14:textId="4C4680B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2CC30502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0A3ECC6" w14:textId="18DF33F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enal abnormal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ities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cturictio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 urethral stenosis, anal stenosis, atrophic bladder epithelium, abnormal inner ear</w:t>
            </w:r>
          </w:p>
        </w:tc>
        <w:tc>
          <w:tcPr>
            <w:tcW w:w="2269" w:type="dxa"/>
            <w:vAlign w:val="center"/>
          </w:tcPr>
          <w:p w14:paraId="3BBF59F9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1DDA50C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C10882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97G&gt;A</w:t>
            </w:r>
          </w:p>
        </w:tc>
        <w:tc>
          <w:tcPr>
            <w:tcW w:w="1242" w:type="dxa"/>
            <w:vAlign w:val="center"/>
          </w:tcPr>
          <w:p w14:paraId="214489E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66Q</w:t>
            </w:r>
          </w:p>
        </w:tc>
        <w:tc>
          <w:tcPr>
            <w:tcW w:w="609" w:type="dxa"/>
            <w:vAlign w:val="center"/>
          </w:tcPr>
          <w:p w14:paraId="5D6B9F5C" w14:textId="67EEC0F9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4CD85F6" w14:textId="3C297D5E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B98D34E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10EF463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66618AE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55CD9D7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C1F627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B10F61F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04BEF861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D4B511E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urinary/kidney abnormalities, hearing impairment</w:t>
            </w:r>
          </w:p>
        </w:tc>
        <w:tc>
          <w:tcPr>
            <w:tcW w:w="2269" w:type="dxa"/>
            <w:vAlign w:val="center"/>
          </w:tcPr>
          <w:p w14:paraId="3D73C85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258B785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B5AD171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797G&gt;A</w:t>
            </w:r>
          </w:p>
        </w:tc>
        <w:tc>
          <w:tcPr>
            <w:tcW w:w="1242" w:type="dxa"/>
            <w:vAlign w:val="center"/>
          </w:tcPr>
          <w:p w14:paraId="4621B76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6Q</w:t>
            </w:r>
          </w:p>
        </w:tc>
        <w:tc>
          <w:tcPr>
            <w:tcW w:w="609" w:type="dxa"/>
            <w:vAlign w:val="center"/>
          </w:tcPr>
          <w:p w14:paraId="16853AEB" w14:textId="4D6E01C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031F6B5" w14:textId="1EBB523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7D22D1B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05195D3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91A0336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35FA0E9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50EF792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5" w:type="dxa"/>
            <w:vAlign w:val="center"/>
          </w:tcPr>
          <w:p w14:paraId="3A3C7CC6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3D8B7E8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B81457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95323A7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Yin (2010) J Dent Res 89, 813</w:t>
            </w:r>
          </w:p>
        </w:tc>
      </w:tr>
      <w:tr w:rsidR="009B1D80" w:rsidRPr="00FB67C2" w14:paraId="04571C0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D658CBD" w14:textId="08492D8E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797G&gt;C</w:t>
            </w:r>
          </w:p>
        </w:tc>
        <w:tc>
          <w:tcPr>
            <w:tcW w:w="1242" w:type="dxa"/>
            <w:vAlign w:val="center"/>
          </w:tcPr>
          <w:p w14:paraId="6BD512B0" w14:textId="61E1F825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66P</w:t>
            </w:r>
          </w:p>
        </w:tc>
        <w:tc>
          <w:tcPr>
            <w:tcW w:w="609" w:type="dxa"/>
            <w:vAlign w:val="center"/>
          </w:tcPr>
          <w:p w14:paraId="683AD6A8" w14:textId="1045EECE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449DA73" w14:textId="2B299DA6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04E4B71" w14:textId="7A65503D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6B0E37A" w14:textId="50C79C8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B13865A" w14:textId="1AE4AD2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S, T</w:t>
            </w:r>
          </w:p>
        </w:tc>
        <w:tc>
          <w:tcPr>
            <w:tcW w:w="992" w:type="dxa"/>
            <w:vAlign w:val="center"/>
          </w:tcPr>
          <w:p w14:paraId="67160C06" w14:textId="7EC8F8D2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53D84095" w14:textId="0783FD5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2A327E61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E271871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CE192A5" w14:textId="1D6CF98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d</w:t>
            </w:r>
            <w:r w:rsidRPr="00FB67C2">
              <w:rPr>
                <w:rFonts w:hint="eastAsia"/>
                <w:sz w:val="18"/>
                <w:szCs w:val="18"/>
              </w:rPr>
              <w:t>epressed nasal bridge</w:t>
            </w:r>
          </w:p>
        </w:tc>
        <w:tc>
          <w:tcPr>
            <w:tcW w:w="2269" w:type="dxa"/>
            <w:vAlign w:val="center"/>
          </w:tcPr>
          <w:p w14:paraId="24C3BDDA" w14:textId="1BC42215" w:rsidR="00270E56" w:rsidRPr="00FB67C2" w:rsidRDefault="00270E56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ripathomsaw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1) Am J Med Genet A 155, 228</w:t>
            </w:r>
          </w:p>
        </w:tc>
      </w:tr>
      <w:tr w:rsidR="009B1D80" w:rsidRPr="00FB67C2" w14:paraId="1DAC983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9CC87B1" w14:textId="3370D25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23G&gt;A</w:t>
            </w:r>
          </w:p>
        </w:tc>
        <w:tc>
          <w:tcPr>
            <w:tcW w:w="1242" w:type="dxa"/>
            <w:vAlign w:val="center"/>
          </w:tcPr>
          <w:p w14:paraId="567E4E4B" w14:textId="3BE5CB4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C308Y</w:t>
            </w:r>
          </w:p>
        </w:tc>
        <w:tc>
          <w:tcPr>
            <w:tcW w:w="609" w:type="dxa"/>
            <w:vAlign w:val="center"/>
          </w:tcPr>
          <w:p w14:paraId="468E678A" w14:textId="3A7C7D3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027003C" w14:textId="7691BB0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340D53D" w14:textId="2864826D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9415E06" w14:textId="32EC639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BC0F65A" w14:textId="31B594F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</w:t>
            </w:r>
          </w:p>
        </w:tc>
        <w:tc>
          <w:tcPr>
            <w:tcW w:w="992" w:type="dxa"/>
            <w:vAlign w:val="center"/>
          </w:tcPr>
          <w:p w14:paraId="14B7C360" w14:textId="1E1FFE7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8CEE3D5" w14:textId="4C72D93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40757C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8BFD26D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1F8649B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138734F" w14:textId="3BE990D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509C7A2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7AD27C3" w14:textId="4E5C4516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29G&gt;C</w:t>
            </w:r>
          </w:p>
        </w:tc>
        <w:tc>
          <w:tcPr>
            <w:tcW w:w="1242" w:type="dxa"/>
            <w:vAlign w:val="center"/>
          </w:tcPr>
          <w:p w14:paraId="68DB1DC2" w14:textId="66E6C361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S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0T</w:t>
            </w:r>
          </w:p>
        </w:tc>
        <w:tc>
          <w:tcPr>
            <w:tcW w:w="609" w:type="dxa"/>
            <w:vAlign w:val="center"/>
          </w:tcPr>
          <w:p w14:paraId="391184FA" w14:textId="54DD7B14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0273B11" w14:textId="4FC1C214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C11E99F" w14:textId="44D34571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63C48B6" w14:textId="69C7E7C6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1BE40B1" w14:textId="6062CFF3" w:rsidR="00270E56" w:rsidRPr="00FB67C2" w:rsidRDefault="00270E56" w:rsidP="005E3EA4">
            <w:pPr>
              <w:rPr>
                <w:sz w:val="18"/>
                <w:szCs w:val="18"/>
              </w:rPr>
            </w:pPr>
            <w:bookmarkStart w:id="11" w:name="OLE_LINK48"/>
            <w:bookmarkStart w:id="12" w:name="OLE_LINK49"/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ctodermal dysplasia</w:t>
            </w:r>
            <w:bookmarkEnd w:id="11"/>
            <w:bookmarkEnd w:id="12"/>
            <w:r w:rsidRPr="00FB67C2">
              <w:rPr>
                <w:rFonts w:hint="eastAsia"/>
                <w:sz w:val="18"/>
                <w:szCs w:val="18"/>
              </w:rPr>
              <w:t>, T</w:t>
            </w:r>
          </w:p>
        </w:tc>
        <w:tc>
          <w:tcPr>
            <w:tcW w:w="992" w:type="dxa"/>
            <w:vAlign w:val="center"/>
          </w:tcPr>
          <w:p w14:paraId="4AC48038" w14:textId="40B031D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F77CDD7" w14:textId="427587F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6220A7B7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9CF0601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62604C5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B91BA14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bookmarkStart w:id="13" w:name="OLE_LINK47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Yin (2010) J Dent Res 89, 813</w:t>
            </w:r>
            <w:bookmarkEnd w:id="13"/>
          </w:p>
        </w:tc>
      </w:tr>
      <w:tr w:rsidR="009B1D80" w:rsidRPr="00FB67C2" w14:paraId="2BFBF0B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BC52A1C" w14:textId="781BE1D4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32G&gt;C</w:t>
            </w:r>
          </w:p>
        </w:tc>
        <w:tc>
          <w:tcPr>
            <w:tcW w:w="1242" w:type="dxa"/>
            <w:vAlign w:val="center"/>
          </w:tcPr>
          <w:p w14:paraId="35ED5355" w14:textId="2D02CA1C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S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1T</w:t>
            </w:r>
          </w:p>
        </w:tc>
        <w:tc>
          <w:tcPr>
            <w:tcW w:w="609" w:type="dxa"/>
            <w:vAlign w:val="center"/>
          </w:tcPr>
          <w:p w14:paraId="6CA2B194" w14:textId="4FC79A0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8836278" w14:textId="573F69E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365580F" w14:textId="60B383CA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1EFEF5A" w14:textId="54C7A78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CBDF023" w14:textId="2721D66D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4DB26182" w14:textId="3EE0110E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4F538D45" w14:textId="34FB26E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535F7020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F5D5039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9DB50F5" w14:textId="45D9D4BD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bnormalities</w:t>
            </w:r>
          </w:p>
        </w:tc>
        <w:tc>
          <w:tcPr>
            <w:tcW w:w="2269" w:type="dxa"/>
            <w:vAlign w:val="center"/>
          </w:tcPr>
          <w:p w14:paraId="3DBD8DF6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6DE825A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0F7D613" w14:textId="61D3CD4C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32G&gt;A</w:t>
            </w:r>
          </w:p>
        </w:tc>
        <w:tc>
          <w:tcPr>
            <w:tcW w:w="1242" w:type="dxa"/>
            <w:vAlign w:val="center"/>
          </w:tcPr>
          <w:p w14:paraId="6EDC7EFA" w14:textId="79E9228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1N</w:t>
            </w:r>
          </w:p>
        </w:tc>
        <w:tc>
          <w:tcPr>
            <w:tcW w:w="609" w:type="dxa"/>
            <w:vAlign w:val="center"/>
          </w:tcPr>
          <w:p w14:paraId="1C002233" w14:textId="376C469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C2CCF3A" w14:textId="36CDDD2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E16AF98" w14:textId="1577D28D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75B5E04" w14:textId="14E0DE21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732ACC7" w14:textId="11B642A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T</w:t>
            </w:r>
          </w:p>
        </w:tc>
        <w:tc>
          <w:tcPr>
            <w:tcW w:w="992" w:type="dxa"/>
            <w:vAlign w:val="center"/>
          </w:tcPr>
          <w:p w14:paraId="3E1B025E" w14:textId="513384A4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D36B335" w14:textId="78072CE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2685B0AD" w14:textId="0F3D90A5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71D7AE11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A3DBE7B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DC15BB6" w14:textId="04FCEB2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elli (1999) Cell 99, 143</w:t>
            </w:r>
          </w:p>
        </w:tc>
      </w:tr>
      <w:tr w:rsidR="009B1D80" w:rsidRPr="00FB67C2" w14:paraId="77F1F6D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D59252D" w14:textId="30D51AF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32G&gt;A</w:t>
            </w:r>
          </w:p>
        </w:tc>
        <w:tc>
          <w:tcPr>
            <w:tcW w:w="1242" w:type="dxa"/>
            <w:vAlign w:val="center"/>
          </w:tcPr>
          <w:p w14:paraId="5FF4311F" w14:textId="04A0ADDD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S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1N</w:t>
            </w:r>
          </w:p>
        </w:tc>
        <w:tc>
          <w:tcPr>
            <w:tcW w:w="609" w:type="dxa"/>
            <w:vAlign w:val="center"/>
          </w:tcPr>
          <w:p w14:paraId="360D632E" w14:textId="4FDC34F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AA2AB49" w14:textId="12AA7AD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D91E59E" w14:textId="7A77D12A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1228690" w14:textId="2ABB16E1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4910394" w14:textId="33DA574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1A430043" w14:textId="775A791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176DC65C" w14:textId="64E4DEC4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695F7DD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F6C0A8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EDBEFCC" w14:textId="50C3251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bnormalities</w:t>
            </w:r>
          </w:p>
        </w:tc>
        <w:tc>
          <w:tcPr>
            <w:tcW w:w="2269" w:type="dxa"/>
            <w:vAlign w:val="center"/>
          </w:tcPr>
          <w:p w14:paraId="168B4565" w14:textId="13F146F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232707C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40D99D0" w14:textId="61A01FE2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35G&gt;A</w:t>
            </w:r>
          </w:p>
        </w:tc>
        <w:tc>
          <w:tcPr>
            <w:tcW w:w="1242" w:type="dxa"/>
            <w:vAlign w:val="center"/>
          </w:tcPr>
          <w:p w14:paraId="78D2BB84" w14:textId="149274F4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C312Y</w:t>
            </w:r>
          </w:p>
        </w:tc>
        <w:tc>
          <w:tcPr>
            <w:tcW w:w="609" w:type="dxa"/>
            <w:vAlign w:val="center"/>
          </w:tcPr>
          <w:p w14:paraId="4770B9ED" w14:textId="4DE7DC9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A99A66B" w14:textId="313730C5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392313D" w14:textId="56F40308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1A77A6E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B4A0F01" w14:textId="47E2B9D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  <w:vAlign w:val="center"/>
          </w:tcPr>
          <w:p w14:paraId="632E9093" w14:textId="5FFF89C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0C6D30F2" w14:textId="69546A2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53FB69B6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F1354FD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3B06100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308616D7" w14:textId="77777777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5</w:t>
            </w:r>
          </w:p>
        </w:tc>
      </w:tr>
      <w:tr w:rsidR="009B1D80" w:rsidRPr="00FB67C2" w14:paraId="055CF1F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0A65311" w14:textId="6A25334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46A&gt;T</w:t>
            </w:r>
          </w:p>
        </w:tc>
        <w:tc>
          <w:tcPr>
            <w:tcW w:w="1242" w:type="dxa"/>
            <w:vAlign w:val="center"/>
          </w:tcPr>
          <w:p w14:paraId="57CD7ED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M316L</w:t>
            </w:r>
          </w:p>
        </w:tc>
        <w:tc>
          <w:tcPr>
            <w:tcW w:w="609" w:type="dxa"/>
            <w:vAlign w:val="center"/>
          </w:tcPr>
          <w:p w14:paraId="01885C92" w14:textId="53065AEE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7540BAD" w14:textId="52B392E4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E50E65C" w14:textId="65E8B211" w:rsidR="00270E56" w:rsidRPr="00FB67C2" w:rsidRDefault="00270E56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A215B1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26D89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E5079B7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05A3F4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13AE39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B3A9677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1AB0EF3" w14:textId="2B042D2A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bnormality of the skeletal system</w:t>
            </w:r>
          </w:p>
        </w:tc>
        <w:tc>
          <w:tcPr>
            <w:tcW w:w="2269" w:type="dxa"/>
            <w:vAlign w:val="center"/>
          </w:tcPr>
          <w:p w14:paraId="0A69513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ettere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6) Genet Med 18, 696</w:t>
            </w:r>
          </w:p>
        </w:tc>
      </w:tr>
      <w:tr w:rsidR="009B1D80" w:rsidRPr="00FB67C2" w14:paraId="678A825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D7F6022" w14:textId="302C2D4A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2C&gt;A</w:t>
            </w:r>
          </w:p>
        </w:tc>
        <w:tc>
          <w:tcPr>
            <w:tcW w:w="1242" w:type="dxa"/>
            <w:vAlign w:val="center"/>
          </w:tcPr>
          <w:p w14:paraId="0A97B546" w14:textId="6DC7361B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8S</w:t>
            </w:r>
          </w:p>
        </w:tc>
        <w:tc>
          <w:tcPr>
            <w:tcW w:w="609" w:type="dxa"/>
            <w:vAlign w:val="center"/>
          </w:tcPr>
          <w:p w14:paraId="7911E564" w14:textId="35DB40A4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E9A188D" w14:textId="4E170B2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38ACB05D" w14:textId="29D24035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3F6C324" w14:textId="0790FDBD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CA9105F" w14:textId="67CBF5B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3CE5F39D" w14:textId="169EE07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5CBFA57A" w14:textId="68165E1E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F3C1230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E927F3E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5287C7C" w14:textId="6507AF7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nd urogenital abnormalities</w:t>
            </w:r>
          </w:p>
        </w:tc>
        <w:tc>
          <w:tcPr>
            <w:tcW w:w="2269" w:type="dxa"/>
            <w:vAlign w:val="center"/>
          </w:tcPr>
          <w:p w14:paraId="0D3C90C5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lements (2010) Br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 162, 201</w:t>
            </w:r>
          </w:p>
        </w:tc>
      </w:tr>
      <w:tr w:rsidR="009B1D80" w:rsidRPr="00FB67C2" w14:paraId="0729D2C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12E94DE" w14:textId="01F6004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2C&gt;A</w:t>
            </w:r>
          </w:p>
        </w:tc>
        <w:tc>
          <w:tcPr>
            <w:tcW w:w="1242" w:type="dxa"/>
            <w:vAlign w:val="center"/>
          </w:tcPr>
          <w:p w14:paraId="3311E410" w14:textId="17914C98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8S</w:t>
            </w:r>
          </w:p>
        </w:tc>
        <w:tc>
          <w:tcPr>
            <w:tcW w:w="609" w:type="dxa"/>
            <w:vAlign w:val="center"/>
          </w:tcPr>
          <w:p w14:paraId="5067045E" w14:textId="374BA7CC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B1F59BA" w14:textId="65136DD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CC1E44D" w14:textId="55767C03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5602C7F" w14:textId="2A64E62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597EBC3" w14:textId="7BDEB08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103C79B3" w14:textId="2927DC2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7B15840B" w14:textId="79359038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037786CC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B7AE9B2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564243C" w14:textId="72E3BDD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bnormalities</w:t>
            </w:r>
          </w:p>
        </w:tc>
        <w:tc>
          <w:tcPr>
            <w:tcW w:w="2269" w:type="dxa"/>
            <w:vAlign w:val="center"/>
          </w:tcPr>
          <w:p w14:paraId="7DCEF214" w14:textId="4176FAB6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75E1ED1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9E56B13" w14:textId="3D806A77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2C&gt;T</w:t>
            </w:r>
          </w:p>
        </w:tc>
        <w:tc>
          <w:tcPr>
            <w:tcW w:w="1242" w:type="dxa"/>
            <w:vAlign w:val="center"/>
          </w:tcPr>
          <w:p w14:paraId="0149920C" w14:textId="246B789C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8C</w:t>
            </w:r>
          </w:p>
        </w:tc>
        <w:tc>
          <w:tcPr>
            <w:tcW w:w="609" w:type="dxa"/>
            <w:vAlign w:val="center"/>
          </w:tcPr>
          <w:p w14:paraId="7E74772D" w14:textId="6C711D3D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50CE89E" w14:textId="356ADF46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B44D0BC" w14:textId="02812CE1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A08A63F" w14:textId="5D66A6F0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8DE92BB" w14:textId="461F24DF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1DAFF397" w14:textId="33D6572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0220B1AA" w14:textId="40D957D8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B4C7703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F7E8707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40F1FB0" w14:textId="4A1AEE2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recurrent cholesteatoma</w:t>
            </w:r>
          </w:p>
        </w:tc>
        <w:tc>
          <w:tcPr>
            <w:tcW w:w="2269" w:type="dxa"/>
            <w:vAlign w:val="center"/>
          </w:tcPr>
          <w:p w14:paraId="433F7E6D" w14:textId="686B991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0FE9E33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7B6B400" w14:textId="30A3587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2C&gt;T</w:t>
            </w:r>
          </w:p>
        </w:tc>
        <w:tc>
          <w:tcPr>
            <w:tcW w:w="1242" w:type="dxa"/>
            <w:vAlign w:val="center"/>
          </w:tcPr>
          <w:p w14:paraId="27243932" w14:textId="05D2580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8C</w:t>
            </w:r>
          </w:p>
        </w:tc>
        <w:tc>
          <w:tcPr>
            <w:tcW w:w="609" w:type="dxa"/>
            <w:vAlign w:val="center"/>
          </w:tcPr>
          <w:p w14:paraId="33B2FACC" w14:textId="4A7BAF1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44C3075" w14:textId="60046369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9EBFC3B" w14:textId="05853423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D38237F" w14:textId="2C0A672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DB6A497" w14:textId="48E2367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72D50C72" w14:textId="2950F46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724B5837" w14:textId="21BC3C6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4F8417E9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9962F12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1988ED2" w14:textId="25F72891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bnormalities</w:t>
            </w:r>
          </w:p>
        </w:tc>
        <w:tc>
          <w:tcPr>
            <w:tcW w:w="2269" w:type="dxa"/>
            <w:vAlign w:val="center"/>
          </w:tcPr>
          <w:p w14:paraId="44ABDA7E" w14:textId="037261B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64EBBAA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F660930" w14:textId="622DCC99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2C&gt;T</w:t>
            </w:r>
          </w:p>
        </w:tc>
        <w:tc>
          <w:tcPr>
            <w:tcW w:w="1242" w:type="dxa"/>
            <w:vAlign w:val="center"/>
          </w:tcPr>
          <w:p w14:paraId="387B6AF4" w14:textId="1020B6C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8C</w:t>
            </w:r>
          </w:p>
        </w:tc>
        <w:tc>
          <w:tcPr>
            <w:tcW w:w="609" w:type="dxa"/>
            <w:vAlign w:val="center"/>
          </w:tcPr>
          <w:p w14:paraId="71C2D77F" w14:textId="05F8B7A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AD22091" w14:textId="23668AF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A383736" w14:textId="120EF808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9AAF8F8" w14:textId="3406B59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F1E2094" w14:textId="61C3C551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992" w:type="dxa"/>
            <w:vAlign w:val="center"/>
          </w:tcPr>
          <w:p w14:paraId="21D4A97B" w14:textId="0071832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767693BF" w14:textId="1DC23D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E0EEBD7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D7A6ED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CFB4935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F344FF2" w14:textId="722F9239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ianzani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3) J Med Genet 40, e133</w:t>
            </w:r>
          </w:p>
        </w:tc>
      </w:tr>
      <w:tr w:rsidR="009B1D80" w:rsidRPr="00FB67C2" w14:paraId="4F0AF42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363A385" w14:textId="634DF457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bookmarkStart w:id="14" w:name="OLE_LINK19"/>
            <w:bookmarkStart w:id="15" w:name="OLE_LINK20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3G&gt;A</w:t>
            </w:r>
            <w:bookmarkEnd w:id="14"/>
            <w:bookmarkEnd w:id="15"/>
          </w:p>
        </w:tc>
        <w:tc>
          <w:tcPr>
            <w:tcW w:w="1242" w:type="dxa"/>
            <w:vAlign w:val="center"/>
          </w:tcPr>
          <w:p w14:paraId="3084FAA9" w14:textId="566A1494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8H</w:t>
            </w:r>
          </w:p>
        </w:tc>
        <w:tc>
          <w:tcPr>
            <w:tcW w:w="609" w:type="dxa"/>
            <w:vAlign w:val="center"/>
          </w:tcPr>
          <w:p w14:paraId="7890FAF6" w14:textId="31A9971F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CF899D6" w14:textId="2FEDD4B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832AB4B" w14:textId="112DEB1F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AE21C28" w14:textId="062F2341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F5F2868" w14:textId="70A1324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009E23FB" w14:textId="1B8ECC75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4DD713F2" w14:textId="50466FB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F251ADC" w14:textId="393940D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5D843719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442975E" w14:textId="70A613D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orneal scarring/vision loss, hernia, mental retardation</w:t>
            </w:r>
          </w:p>
        </w:tc>
        <w:tc>
          <w:tcPr>
            <w:tcW w:w="2269" w:type="dxa"/>
            <w:vAlign w:val="center"/>
          </w:tcPr>
          <w:p w14:paraId="79B5D074" w14:textId="75D89BF8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elli (1999) Cell 99, 143</w:t>
            </w:r>
          </w:p>
        </w:tc>
      </w:tr>
      <w:tr w:rsidR="009B1D80" w:rsidRPr="00FB67C2" w14:paraId="0CB199A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470ACF0" w14:textId="29A1C5D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3G&gt;A</w:t>
            </w:r>
          </w:p>
        </w:tc>
        <w:tc>
          <w:tcPr>
            <w:tcW w:w="1242" w:type="dxa"/>
            <w:vAlign w:val="center"/>
          </w:tcPr>
          <w:p w14:paraId="01A74636" w14:textId="5DEC977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8H</w:t>
            </w:r>
          </w:p>
        </w:tc>
        <w:tc>
          <w:tcPr>
            <w:tcW w:w="609" w:type="dxa"/>
            <w:vAlign w:val="center"/>
          </w:tcPr>
          <w:p w14:paraId="093D42FD" w14:textId="52174ED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E3F8E53" w14:textId="071F48B0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3743BDCA" w14:textId="587C6F0D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CD4AFFC" w14:textId="31CE53E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6701E2E" w14:textId="5374FFE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56429710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3AA1E2C" w14:textId="4A8A5C5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054644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09735DC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3F9F264" w14:textId="7F0A14A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 xml:space="preserve">mandibular </w:t>
            </w: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retrognathism</w:t>
            </w:r>
            <w:proofErr w:type="spellEnd"/>
            <w:r w:rsidRPr="00FB67C2">
              <w:rPr>
                <w:color w:val="000000" w:themeColor="text1"/>
                <w:sz w:val="18"/>
                <w:szCs w:val="18"/>
              </w:rPr>
              <w:t xml:space="preserve">, nails on both sides of fifth </w:t>
            </w:r>
            <w:r w:rsidRPr="00FB67C2">
              <w:rPr>
                <w:color w:val="000000" w:themeColor="text1"/>
                <w:sz w:val="18"/>
                <w:szCs w:val="18"/>
              </w:rPr>
              <w:lastRenderedPageBreak/>
              <w:t xml:space="preserve">finger, </w:t>
            </w: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micturiction</w:t>
            </w:r>
            <w:proofErr w:type="spellEnd"/>
            <w:r w:rsidRPr="00FB67C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hypohydrosis</w:t>
            </w:r>
            <w:proofErr w:type="spellEnd"/>
          </w:p>
        </w:tc>
        <w:tc>
          <w:tcPr>
            <w:tcW w:w="2269" w:type="dxa"/>
            <w:vAlign w:val="center"/>
          </w:tcPr>
          <w:p w14:paraId="66D4CC61" w14:textId="49C150DF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0DECDBF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692DEED" w14:textId="113691A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c.953G&gt;A</w:t>
            </w:r>
          </w:p>
        </w:tc>
        <w:tc>
          <w:tcPr>
            <w:tcW w:w="1242" w:type="dxa"/>
            <w:vAlign w:val="center"/>
          </w:tcPr>
          <w:p w14:paraId="6B7EF27A" w14:textId="757F37B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color w:val="000000" w:themeColor="text1"/>
                <w:sz w:val="18"/>
                <w:szCs w:val="18"/>
              </w:rPr>
              <w:t>318H</w:t>
            </w:r>
          </w:p>
        </w:tc>
        <w:tc>
          <w:tcPr>
            <w:tcW w:w="609" w:type="dxa"/>
            <w:vAlign w:val="center"/>
          </w:tcPr>
          <w:p w14:paraId="00291DFF" w14:textId="63393C8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47073DD" w14:textId="5634452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919AFEB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97E88E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66582C5D" w14:textId="458BC8A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5FAAC912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5F096D9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9D7DE7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97E810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529B94C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4CB66FD3" w14:textId="379D9C4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5</w:t>
            </w:r>
          </w:p>
        </w:tc>
      </w:tr>
      <w:tr w:rsidR="009B1D80" w:rsidRPr="00FB67C2" w14:paraId="18934B2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F5BB5F0" w14:textId="3E2F0705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3G&gt;A</w:t>
            </w:r>
          </w:p>
        </w:tc>
        <w:tc>
          <w:tcPr>
            <w:tcW w:w="1242" w:type="dxa"/>
            <w:vAlign w:val="center"/>
          </w:tcPr>
          <w:p w14:paraId="1C5F7482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8H</w:t>
            </w:r>
          </w:p>
        </w:tc>
        <w:tc>
          <w:tcPr>
            <w:tcW w:w="609" w:type="dxa"/>
            <w:vAlign w:val="center"/>
          </w:tcPr>
          <w:p w14:paraId="15055B2C" w14:textId="25D371B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9876674" w14:textId="2E4DD25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A721DD9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6EFE006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B72505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992" w:type="dxa"/>
            <w:vAlign w:val="center"/>
          </w:tcPr>
          <w:p w14:paraId="1B813E1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48372D5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07D3B65B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00780AC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AE0287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earing loss</w:t>
            </w:r>
          </w:p>
        </w:tc>
        <w:tc>
          <w:tcPr>
            <w:tcW w:w="2269" w:type="dxa"/>
            <w:vAlign w:val="center"/>
          </w:tcPr>
          <w:p w14:paraId="247E33BB" w14:textId="77777777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bookmarkStart w:id="16" w:name="OLE_LINK28"/>
            <w:bookmarkStart w:id="17" w:name="OLE_LINK29"/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 xml:space="preserve">de </w:t>
            </w:r>
            <w:proofErr w:type="spellStart"/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>Mollerat</w:t>
            </w:r>
            <w:proofErr w:type="spellEnd"/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 xml:space="preserve"> (2003) J Med Genet 40, 55</w:t>
            </w:r>
            <w:bookmarkEnd w:id="16"/>
            <w:bookmarkEnd w:id="17"/>
          </w:p>
        </w:tc>
      </w:tr>
      <w:tr w:rsidR="009B1D80" w:rsidRPr="00FB67C2" w14:paraId="6A05ADD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D1FA675" w14:textId="2D2D1CB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3G&gt;A</w:t>
            </w:r>
          </w:p>
        </w:tc>
        <w:tc>
          <w:tcPr>
            <w:tcW w:w="1242" w:type="dxa"/>
            <w:vAlign w:val="center"/>
          </w:tcPr>
          <w:p w14:paraId="7241BE6D" w14:textId="130AAC2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8H</w:t>
            </w:r>
          </w:p>
        </w:tc>
        <w:tc>
          <w:tcPr>
            <w:tcW w:w="609" w:type="dxa"/>
            <w:vAlign w:val="center"/>
          </w:tcPr>
          <w:p w14:paraId="5F335967" w14:textId="3BBD4FB2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FF99D5B" w14:textId="7A8C3AE2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36169D34" w14:textId="36B3606A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1C999202" w14:textId="3766540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A832075" w14:textId="4AC4660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2380F828" w14:textId="6B8BAF2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25BCCD3B" w14:textId="68CC42D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571A1AD6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F846BB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626365C" w14:textId="15DC0A8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bnormalities</w:t>
            </w:r>
          </w:p>
        </w:tc>
        <w:tc>
          <w:tcPr>
            <w:tcW w:w="2269" w:type="dxa"/>
            <w:vAlign w:val="center"/>
          </w:tcPr>
          <w:p w14:paraId="73003532" w14:textId="21C27AE2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7415983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70B6F66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3G&gt;A</w:t>
            </w:r>
          </w:p>
        </w:tc>
        <w:tc>
          <w:tcPr>
            <w:tcW w:w="1242" w:type="dxa"/>
            <w:vAlign w:val="center"/>
          </w:tcPr>
          <w:p w14:paraId="1CBD7FB6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bookmarkStart w:id="18" w:name="OLE_LINK122"/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8H</w:t>
            </w:r>
            <w:bookmarkEnd w:id="18"/>
          </w:p>
        </w:tc>
        <w:tc>
          <w:tcPr>
            <w:tcW w:w="609" w:type="dxa"/>
            <w:vAlign w:val="center"/>
          </w:tcPr>
          <w:p w14:paraId="2CD932EC" w14:textId="68A7229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3835E5B" w14:textId="70BBEF0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1C77BA4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5CDEE6FE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E5082C1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21B506D9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8D4797D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4A459543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A7C17E9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5AE270D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hydrosis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 urinary/kidney abnormalities</w:t>
            </w:r>
          </w:p>
        </w:tc>
        <w:tc>
          <w:tcPr>
            <w:tcW w:w="2269" w:type="dxa"/>
            <w:vAlign w:val="center"/>
          </w:tcPr>
          <w:p w14:paraId="751CFCA7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ugeard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3)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ur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J Hum Genet 11, 700</w:t>
            </w:r>
          </w:p>
        </w:tc>
      </w:tr>
      <w:tr w:rsidR="009B1D80" w:rsidRPr="00FB67C2" w14:paraId="2B83D70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97E5357" w14:textId="2A0082B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3-954GC&gt;AA</w:t>
            </w:r>
          </w:p>
        </w:tc>
        <w:tc>
          <w:tcPr>
            <w:tcW w:w="1242" w:type="dxa"/>
            <w:vAlign w:val="center"/>
          </w:tcPr>
          <w:p w14:paraId="4E4FE907" w14:textId="7BDD107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color w:val="000000" w:themeColor="text1"/>
                <w:sz w:val="18"/>
                <w:szCs w:val="18"/>
              </w:rPr>
              <w:t>318Q</w:t>
            </w:r>
          </w:p>
        </w:tc>
        <w:tc>
          <w:tcPr>
            <w:tcW w:w="609" w:type="dxa"/>
            <w:vAlign w:val="center"/>
          </w:tcPr>
          <w:p w14:paraId="6AAB82C3" w14:textId="6EE6431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0C46F25" w14:textId="74CDD45A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AE8C565" w14:textId="72737704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EE97D32" w14:textId="52A9D16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E74C846" w14:textId="57D4684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</w:t>
            </w:r>
          </w:p>
        </w:tc>
        <w:tc>
          <w:tcPr>
            <w:tcW w:w="992" w:type="dxa"/>
            <w:vAlign w:val="center"/>
          </w:tcPr>
          <w:p w14:paraId="3133E87E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F6AF30E" w14:textId="0AB0C37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4FB2C4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2DEE24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B9CB8DB" w14:textId="535B12A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choanal</w:t>
            </w:r>
            <w:proofErr w:type="spellEnd"/>
            <w:r w:rsidRPr="00FB67C2">
              <w:rPr>
                <w:color w:val="000000" w:themeColor="text1"/>
                <w:sz w:val="18"/>
                <w:szCs w:val="18"/>
              </w:rPr>
              <w:t xml:space="preserve"> atresia, </w:t>
            </w: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synblepharon</w:t>
            </w:r>
            <w:proofErr w:type="spellEnd"/>
            <w:r w:rsidRPr="00FB67C2">
              <w:rPr>
                <w:color w:val="000000" w:themeColor="text1"/>
                <w:sz w:val="18"/>
                <w:szCs w:val="18"/>
              </w:rPr>
              <w:t>, supernumerary nipple</w:t>
            </w:r>
          </w:p>
        </w:tc>
        <w:tc>
          <w:tcPr>
            <w:tcW w:w="2269" w:type="dxa"/>
            <w:vAlign w:val="center"/>
          </w:tcPr>
          <w:p w14:paraId="266C8054" w14:textId="6B8361E5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4ABA48A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7411B21" w14:textId="1A86845F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3_954delGCinsAA</w:t>
            </w:r>
          </w:p>
        </w:tc>
        <w:tc>
          <w:tcPr>
            <w:tcW w:w="1242" w:type="dxa"/>
            <w:vAlign w:val="center"/>
          </w:tcPr>
          <w:p w14:paraId="17BABA86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71927221" w14:textId="12A95D9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A3158D2" w14:textId="175887CB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2293B70" w14:textId="3590FD64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2DA3F02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B00B5C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1B0CE3E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6E50A40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BC6F81E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B295995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C5E9C4B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349ECA0E" w14:textId="0F5CF10F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70DC22C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4A7AFD4" w14:textId="1655A6BE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5C&gt;A</w:t>
            </w:r>
          </w:p>
        </w:tc>
        <w:tc>
          <w:tcPr>
            <w:tcW w:w="1242" w:type="dxa"/>
            <w:vAlign w:val="center"/>
          </w:tcPr>
          <w:p w14:paraId="20111708" w14:textId="06E3801E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9S</w:t>
            </w:r>
          </w:p>
        </w:tc>
        <w:tc>
          <w:tcPr>
            <w:tcW w:w="609" w:type="dxa"/>
            <w:vAlign w:val="center"/>
          </w:tcPr>
          <w:p w14:paraId="4AAD5E87" w14:textId="0679452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8104BF6" w14:textId="3A5E3D6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43F244A" w14:textId="6EEA9073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55FF18B" w14:textId="2C8A6012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CC21FFC" w14:textId="55F6DA4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6E51F31E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8E8A761" w14:textId="7A20677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706A1A37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17C91FD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2F960DE" w14:textId="482E8810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czema</w:t>
            </w:r>
          </w:p>
        </w:tc>
        <w:tc>
          <w:tcPr>
            <w:tcW w:w="2269" w:type="dxa"/>
            <w:vAlign w:val="center"/>
          </w:tcPr>
          <w:p w14:paraId="0405E2D8" w14:textId="428BFBB5" w:rsidR="00270E56" w:rsidRPr="00FB67C2" w:rsidRDefault="00270E56" w:rsidP="005E3EA4">
            <w:pPr>
              <w:rPr>
                <w:rFonts w:cs="Times"/>
                <w:color w:val="000000"/>
                <w:sz w:val="18"/>
                <w:szCs w:val="18"/>
              </w:rPr>
            </w:pPr>
            <w:bookmarkStart w:id="19" w:name="OLE_LINK21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  <w:bookmarkEnd w:id="19"/>
          </w:p>
        </w:tc>
      </w:tr>
      <w:tr w:rsidR="009B1D80" w:rsidRPr="00FB67C2" w14:paraId="30FCCBB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55279AF" w14:textId="22B58D75" w:rsidR="00270E56" w:rsidRPr="006D6AC5" w:rsidRDefault="00270E56" w:rsidP="005E3EA4">
            <w:pPr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6D6AC5">
              <w:rPr>
                <w:rFonts w:eastAsia="Times New Roman" w:cs="Times New Roman"/>
                <w:color w:val="FF0000"/>
                <w:sz w:val="18"/>
                <w:szCs w:val="18"/>
              </w:rPr>
              <w:t>c.955C&gt;T</w:t>
            </w:r>
          </w:p>
        </w:tc>
        <w:tc>
          <w:tcPr>
            <w:tcW w:w="1242" w:type="dxa"/>
            <w:vAlign w:val="center"/>
          </w:tcPr>
          <w:p w14:paraId="1812FD07" w14:textId="3D3B8D47" w:rsidR="00270E56" w:rsidRPr="006D6AC5" w:rsidRDefault="00270E56" w:rsidP="005E3EA4">
            <w:pPr>
              <w:rPr>
                <w:color w:val="FF0000"/>
                <w:sz w:val="18"/>
                <w:szCs w:val="18"/>
              </w:rPr>
            </w:pPr>
            <w:proofErr w:type="gramStart"/>
            <w:r w:rsidRPr="006D6AC5">
              <w:rPr>
                <w:color w:val="FF0000"/>
                <w:sz w:val="18"/>
                <w:szCs w:val="18"/>
              </w:rPr>
              <w:t>p.R</w:t>
            </w:r>
            <w:proofErr w:type="gramEnd"/>
            <w:r w:rsidRPr="006D6AC5">
              <w:rPr>
                <w:color w:val="FF0000"/>
                <w:sz w:val="18"/>
                <w:szCs w:val="18"/>
              </w:rPr>
              <w:t>319C</w:t>
            </w:r>
          </w:p>
        </w:tc>
        <w:tc>
          <w:tcPr>
            <w:tcW w:w="609" w:type="dxa"/>
            <w:vAlign w:val="center"/>
          </w:tcPr>
          <w:p w14:paraId="2B81AFD7" w14:textId="755E98F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9438AB9" w14:textId="4C667D45" w:rsidR="00270E56" w:rsidRPr="00FB67C2" w:rsidRDefault="00270E56" w:rsidP="005E3EA4">
            <w:pPr>
              <w:rPr>
                <w:rFonts w:eastAsia="MS Mincho" w:cs="MS Mincho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F2D96DA" w14:textId="30A7C0C0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300F327" w14:textId="2E9A4511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467CDD5C" w14:textId="6F58634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3F44E31F" w14:textId="2CE6A824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50C9E7CA" w14:textId="27CD29D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CCE0DD1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7F4F82C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BE18387" w14:textId="6ADF353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 xml:space="preserve">photophobia, mandibular </w:t>
            </w: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retrognathism</w:t>
            </w:r>
            <w:proofErr w:type="spellEnd"/>
          </w:p>
        </w:tc>
        <w:tc>
          <w:tcPr>
            <w:tcW w:w="2269" w:type="dxa"/>
            <w:vAlign w:val="center"/>
          </w:tcPr>
          <w:p w14:paraId="257FC031" w14:textId="173E6F91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7F1124C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60DF3B4" w14:textId="57563ED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5C&gt;T</w:t>
            </w:r>
          </w:p>
        </w:tc>
        <w:tc>
          <w:tcPr>
            <w:tcW w:w="1242" w:type="dxa"/>
            <w:vAlign w:val="center"/>
          </w:tcPr>
          <w:p w14:paraId="304B028E" w14:textId="21BA2FF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color w:val="000000" w:themeColor="text1"/>
                <w:sz w:val="18"/>
                <w:szCs w:val="18"/>
              </w:rPr>
              <w:t>R</w:t>
            </w:r>
            <w:proofErr w:type="gramEnd"/>
            <w:r w:rsidRPr="00FB67C2">
              <w:rPr>
                <w:color w:val="000000" w:themeColor="text1"/>
                <w:sz w:val="18"/>
                <w:szCs w:val="18"/>
              </w:rPr>
              <w:t>319C</w:t>
            </w:r>
          </w:p>
        </w:tc>
        <w:tc>
          <w:tcPr>
            <w:tcW w:w="609" w:type="dxa"/>
            <w:vAlign w:val="center"/>
          </w:tcPr>
          <w:p w14:paraId="48ADC3F9" w14:textId="491F5DF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D43FEBF" w14:textId="12E0ACA4" w:rsidR="00270E56" w:rsidRPr="00FB67C2" w:rsidRDefault="00270E56" w:rsidP="005E3EA4">
            <w:pPr>
              <w:rPr>
                <w:rFonts w:eastAsia="MS Mincho" w:cs="MS Mincho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490D6AE" w14:textId="37E1B0FC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3889D44" w14:textId="684F8A9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B05FB31" w14:textId="46848F96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1F82573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658158B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C3F636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6D5C542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1FD301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92AEE9E" w14:textId="22DE208C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7</w:t>
            </w:r>
          </w:p>
        </w:tc>
      </w:tr>
      <w:tr w:rsidR="009B1D80" w:rsidRPr="00FB67C2" w14:paraId="781FBE7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7F4679F" w14:textId="4D56134A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5C&gt;T</w:t>
            </w:r>
          </w:p>
        </w:tc>
        <w:tc>
          <w:tcPr>
            <w:tcW w:w="1242" w:type="dxa"/>
            <w:vAlign w:val="center"/>
          </w:tcPr>
          <w:p w14:paraId="1637F23E" w14:textId="7A2ED47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color w:val="000000" w:themeColor="text1"/>
                <w:sz w:val="18"/>
                <w:szCs w:val="18"/>
              </w:rPr>
              <w:t>319C</w:t>
            </w:r>
          </w:p>
        </w:tc>
        <w:tc>
          <w:tcPr>
            <w:tcW w:w="609" w:type="dxa"/>
            <w:vAlign w:val="center"/>
          </w:tcPr>
          <w:p w14:paraId="7B54DFD4" w14:textId="536416D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21BC7C6" w14:textId="504BCA9F" w:rsidR="00270E56" w:rsidRPr="00FB67C2" w:rsidRDefault="00270E56" w:rsidP="005E3EA4">
            <w:pPr>
              <w:rPr>
                <w:rFonts w:eastAsia="MS Mincho" w:cs="MS Mincho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ECB9EDD" w14:textId="37B48C48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49A7D5F" w14:textId="668E4D7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5C88473" w14:textId="7C3F547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488DE893" w14:textId="2498C2A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07201D1B" w14:textId="136F9380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76095625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F3AB244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9D5B909" w14:textId="358CE4A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>yes abnormalities</w:t>
            </w:r>
          </w:p>
        </w:tc>
        <w:tc>
          <w:tcPr>
            <w:tcW w:w="2269" w:type="dxa"/>
            <w:vAlign w:val="center"/>
          </w:tcPr>
          <w:p w14:paraId="47288269" w14:textId="0250F959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5895F0B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30CBC03" w14:textId="24766D6A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5C&gt;T</w:t>
            </w:r>
          </w:p>
        </w:tc>
        <w:tc>
          <w:tcPr>
            <w:tcW w:w="1242" w:type="dxa"/>
            <w:vAlign w:val="center"/>
          </w:tcPr>
          <w:p w14:paraId="6A9575B6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9C</w:t>
            </w:r>
          </w:p>
        </w:tc>
        <w:tc>
          <w:tcPr>
            <w:tcW w:w="609" w:type="dxa"/>
            <w:vAlign w:val="center"/>
          </w:tcPr>
          <w:p w14:paraId="02D1B0EC" w14:textId="41CDB8C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17CED21" w14:textId="06A914B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0A1E8F3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0E729A9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DA0F39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AE8B5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7D23DF51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43B236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BCA3CC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88B4D2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31BB25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anakiev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0) Am J Hum Genet 67, 59</w:t>
            </w:r>
          </w:p>
        </w:tc>
      </w:tr>
      <w:tr w:rsidR="009B1D80" w:rsidRPr="00FB67C2" w14:paraId="6495A18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56C51A3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5C&gt;T</w:t>
            </w:r>
          </w:p>
        </w:tc>
        <w:tc>
          <w:tcPr>
            <w:tcW w:w="1242" w:type="dxa"/>
            <w:vAlign w:val="center"/>
          </w:tcPr>
          <w:p w14:paraId="2784957C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color w:val="000000" w:themeColor="text1"/>
                <w:sz w:val="18"/>
                <w:szCs w:val="18"/>
              </w:rPr>
              <w:t>R</w:t>
            </w:r>
            <w:proofErr w:type="gramEnd"/>
            <w:r w:rsidRPr="00FB67C2">
              <w:rPr>
                <w:color w:val="000000" w:themeColor="text1"/>
                <w:sz w:val="18"/>
                <w:szCs w:val="18"/>
              </w:rPr>
              <w:t>319C</w:t>
            </w:r>
          </w:p>
        </w:tc>
        <w:tc>
          <w:tcPr>
            <w:tcW w:w="609" w:type="dxa"/>
            <w:vAlign w:val="center"/>
          </w:tcPr>
          <w:p w14:paraId="24678386" w14:textId="0C35C538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22D7E7A" w14:textId="1F8BCFD3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659DD26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1085B195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3FA4C2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6447BE9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F67AC01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73E7396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71E5176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CC0E446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F024173" w14:textId="5B62C68E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cs="Times"/>
                <w:color w:val="000000" w:themeColor="text1"/>
                <w:sz w:val="18"/>
                <w:szCs w:val="18"/>
              </w:rPr>
              <w:t>Barrow (2002) J Med Genet 39, 559</w:t>
            </w:r>
          </w:p>
        </w:tc>
      </w:tr>
      <w:tr w:rsidR="009B1D80" w:rsidRPr="00FB67C2" w14:paraId="30F9AB7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80ACC11" w14:textId="275A051D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5C&gt;T</w:t>
            </w:r>
          </w:p>
        </w:tc>
        <w:tc>
          <w:tcPr>
            <w:tcW w:w="1242" w:type="dxa"/>
            <w:vAlign w:val="center"/>
          </w:tcPr>
          <w:p w14:paraId="31439F63" w14:textId="4382F80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color w:val="000000" w:themeColor="text1"/>
                <w:sz w:val="18"/>
                <w:szCs w:val="18"/>
              </w:rPr>
              <w:t>R</w:t>
            </w:r>
            <w:proofErr w:type="gramEnd"/>
            <w:r w:rsidRPr="00FB67C2">
              <w:rPr>
                <w:color w:val="000000" w:themeColor="text1"/>
                <w:sz w:val="18"/>
                <w:szCs w:val="18"/>
              </w:rPr>
              <w:t>319C</w:t>
            </w:r>
          </w:p>
        </w:tc>
        <w:tc>
          <w:tcPr>
            <w:tcW w:w="609" w:type="dxa"/>
            <w:vAlign w:val="center"/>
          </w:tcPr>
          <w:p w14:paraId="0A46726F" w14:textId="05DBA78D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BA0BB27" w14:textId="51B09F5A" w:rsidR="00270E56" w:rsidRPr="00FB67C2" w:rsidRDefault="00270E56" w:rsidP="005E3EA4">
            <w:pPr>
              <w:rPr>
                <w:rFonts w:eastAsia="MS Mincho" w:cs="MS Mincho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038B529" w14:textId="0D3C01B1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A8AD89C" w14:textId="521998C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4BA4B61B" w14:textId="3B07BE7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H, S, T</w:t>
            </w:r>
          </w:p>
        </w:tc>
        <w:tc>
          <w:tcPr>
            <w:tcW w:w="992" w:type="dxa"/>
            <w:vAlign w:val="center"/>
          </w:tcPr>
          <w:p w14:paraId="08EB170F" w14:textId="3323052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3DE0477B" w14:textId="618A1AF6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02319E4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DA5225C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323F7CC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5E5EE75" w14:textId="5BDD5853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Ray (2004)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Genet 66, 217</w:t>
            </w:r>
          </w:p>
        </w:tc>
      </w:tr>
      <w:tr w:rsidR="009B1D80" w:rsidRPr="00FB67C2" w14:paraId="0582679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CC5D645" w14:textId="115A7C10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56G&gt;A</w:t>
            </w:r>
          </w:p>
        </w:tc>
        <w:tc>
          <w:tcPr>
            <w:tcW w:w="1242" w:type="dxa"/>
            <w:vAlign w:val="center"/>
          </w:tcPr>
          <w:p w14:paraId="5CB9FEA4" w14:textId="76CDF5FB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color w:val="000000" w:themeColor="text1"/>
                <w:sz w:val="18"/>
                <w:szCs w:val="18"/>
              </w:rPr>
              <w:t>319H</w:t>
            </w:r>
          </w:p>
        </w:tc>
        <w:tc>
          <w:tcPr>
            <w:tcW w:w="609" w:type="dxa"/>
            <w:vAlign w:val="center"/>
          </w:tcPr>
          <w:p w14:paraId="666AB0CB" w14:textId="56B77429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60D4612" w14:textId="7FDE2764" w:rsidR="00270E56" w:rsidRPr="00FB67C2" w:rsidRDefault="00270E56" w:rsidP="005E3EA4">
            <w:pPr>
              <w:rPr>
                <w:rFonts w:eastAsia="MS Mincho" w:cs="MS Mincho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645F0B6" w14:textId="0B43CFB6" w:rsidR="00270E56" w:rsidRPr="00FB67C2" w:rsidRDefault="00270E56" w:rsidP="005E3EA4">
            <w:pP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  <w:r w:rsidRPr="00FB67C2">
              <w:rPr>
                <w:rFonts w:eastAsia="Times New Roman" w:cs="Times New Roman" w:hint="eastAsia"/>
                <w:b/>
                <w:color w:val="000000" w:themeColor="text1"/>
                <w:sz w:val="18"/>
                <w:szCs w:val="18"/>
              </w:rPr>
              <w:t>/</w:t>
            </w: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24305D98" w14:textId="1FA2764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E836423" w14:textId="36A148EE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S, T</w:t>
            </w:r>
          </w:p>
        </w:tc>
        <w:tc>
          <w:tcPr>
            <w:tcW w:w="992" w:type="dxa"/>
            <w:vAlign w:val="center"/>
          </w:tcPr>
          <w:p w14:paraId="41A57D57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4C6385E" w14:textId="6477ADF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36D25B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D4DE1AF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FD7D37C" w14:textId="5E5914C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czema</w:t>
            </w:r>
          </w:p>
        </w:tc>
        <w:tc>
          <w:tcPr>
            <w:tcW w:w="2269" w:type="dxa"/>
            <w:vAlign w:val="center"/>
          </w:tcPr>
          <w:p w14:paraId="55D91EE0" w14:textId="2B4AEF2A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4D57E15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1B47BE6" w14:textId="6E504B6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956G&gt;T</w:t>
            </w:r>
          </w:p>
        </w:tc>
        <w:tc>
          <w:tcPr>
            <w:tcW w:w="1242" w:type="dxa"/>
            <w:vAlign w:val="center"/>
          </w:tcPr>
          <w:p w14:paraId="64020437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9L</w:t>
            </w:r>
          </w:p>
        </w:tc>
        <w:tc>
          <w:tcPr>
            <w:tcW w:w="609" w:type="dxa"/>
            <w:vAlign w:val="center"/>
          </w:tcPr>
          <w:p w14:paraId="3C688DC5" w14:textId="56F01B9D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213859A" w14:textId="089A368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1F91FEB" w14:textId="77777777" w:rsidR="00270E56" w:rsidRPr="00FB67C2" w:rsidRDefault="00270E56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1D4A2BF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vAlign w:val="center"/>
          </w:tcPr>
          <w:p w14:paraId="4185D2B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5F269F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7FD8D3C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C4103A2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5353A6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60DCE52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AB0D7E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arter (2017) J Hum Genet 62, 877</w:t>
            </w:r>
            <w:r w:rsidRPr="00FB67C2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 </w:t>
            </w:r>
          </w:p>
        </w:tc>
      </w:tr>
      <w:tr w:rsidR="009B1D80" w:rsidRPr="00FB67C2" w14:paraId="6EA9EDC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E94436E" w14:textId="27395F5F" w:rsidR="00270E56" w:rsidRPr="00FB67C2" w:rsidRDefault="00E5575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970_972</w:t>
            </w:r>
            <w:r w:rsidR="00270E56"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lATT</w:t>
            </w:r>
          </w:p>
        </w:tc>
        <w:tc>
          <w:tcPr>
            <w:tcW w:w="1242" w:type="dxa"/>
            <w:vAlign w:val="center"/>
          </w:tcPr>
          <w:p w14:paraId="18EBC993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28A0D48F" w14:textId="5460444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D0748B7" w14:textId="1F2A444A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B7D7B5B" w14:textId="1968BA35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UT</w:t>
            </w:r>
          </w:p>
        </w:tc>
        <w:tc>
          <w:tcPr>
            <w:tcW w:w="851" w:type="dxa"/>
            <w:vAlign w:val="center"/>
          </w:tcPr>
          <w:p w14:paraId="77F23AF5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CCAE3C" w14:textId="656A763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H, L, N</w:t>
            </w:r>
          </w:p>
        </w:tc>
        <w:tc>
          <w:tcPr>
            <w:tcW w:w="992" w:type="dxa"/>
            <w:vAlign w:val="center"/>
          </w:tcPr>
          <w:p w14:paraId="2144F68F" w14:textId="5EEF4C9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6DB39FB7" w14:textId="40608E1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1F033288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8B65968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690C7FD" w14:textId="4046C36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urinary tract abnormalities and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hymic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abnormalities, small ear canals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, kidney abnormalities</w:t>
            </w:r>
          </w:p>
        </w:tc>
        <w:tc>
          <w:tcPr>
            <w:tcW w:w="2269" w:type="dxa"/>
            <w:vAlign w:val="center"/>
          </w:tcPr>
          <w:p w14:paraId="5B55339D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iampietro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13) Am J Med Genet A 161, 1432</w:t>
            </w:r>
          </w:p>
        </w:tc>
      </w:tr>
      <w:tr w:rsidR="009B1D80" w:rsidRPr="00FB67C2" w14:paraId="44CFE55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7C9F669" w14:textId="61BC415E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09C&gt;G</w:t>
            </w:r>
          </w:p>
        </w:tc>
        <w:tc>
          <w:tcPr>
            <w:tcW w:w="1242" w:type="dxa"/>
            <w:vAlign w:val="center"/>
          </w:tcPr>
          <w:p w14:paraId="69FEBDA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37G</w:t>
            </w:r>
          </w:p>
        </w:tc>
        <w:tc>
          <w:tcPr>
            <w:tcW w:w="609" w:type="dxa"/>
            <w:vAlign w:val="center"/>
          </w:tcPr>
          <w:p w14:paraId="6CBED9FA" w14:textId="0C2752E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0BD4700" w14:textId="338A98A9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859BC85" w14:textId="0E24A33F" w:rsidR="00270E56" w:rsidRPr="00FB67C2" w:rsidRDefault="00270E56" w:rsidP="005E3EA4">
            <w:pPr>
              <w:rPr>
                <w:rFonts w:eastAsia="Times New Roman" w:cs="Times New Roman"/>
                <w:b/>
                <w:color w:val="7030A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7030A0"/>
                <w:sz w:val="18"/>
                <w:szCs w:val="18"/>
              </w:rPr>
              <w:t>ADULT</w:t>
            </w:r>
          </w:p>
        </w:tc>
        <w:tc>
          <w:tcPr>
            <w:tcW w:w="851" w:type="dxa"/>
            <w:vAlign w:val="center"/>
          </w:tcPr>
          <w:p w14:paraId="15A1F4F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404A02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63D5C4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30C8C0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364ED5B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1F2811C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F4FD51D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4AFBC1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05513D4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69F42A1" w14:textId="2E97512C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10G&gt;A</w:t>
            </w:r>
          </w:p>
        </w:tc>
        <w:tc>
          <w:tcPr>
            <w:tcW w:w="1242" w:type="dxa"/>
            <w:vAlign w:val="center"/>
          </w:tcPr>
          <w:p w14:paraId="56CC018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37Q</w:t>
            </w:r>
          </w:p>
        </w:tc>
        <w:tc>
          <w:tcPr>
            <w:tcW w:w="609" w:type="dxa"/>
            <w:vAlign w:val="center"/>
          </w:tcPr>
          <w:p w14:paraId="6B62F580" w14:textId="5BA3060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E711374" w14:textId="670F53B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3042EF7" w14:textId="7E11E20B" w:rsidR="00270E56" w:rsidRPr="00FB67C2" w:rsidRDefault="00270E56" w:rsidP="005E3EA4">
            <w:pPr>
              <w:rPr>
                <w:rFonts w:eastAsia="Times New Roman" w:cs="Times New Roman"/>
                <w:b/>
                <w:color w:val="7030A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7030A0"/>
                <w:sz w:val="18"/>
                <w:szCs w:val="18"/>
              </w:rPr>
              <w:t>ADULT</w:t>
            </w:r>
          </w:p>
        </w:tc>
        <w:tc>
          <w:tcPr>
            <w:tcW w:w="851" w:type="dxa"/>
            <w:vAlign w:val="center"/>
          </w:tcPr>
          <w:p w14:paraId="328AB42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0E2E8175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2922F2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A2E75A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3647C6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1057B78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A5E94B1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97B2BEE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uijf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2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1, 799</w:t>
            </w:r>
            <w:r w:rsidRPr="00FB67C2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 </w:t>
            </w:r>
          </w:p>
        </w:tc>
      </w:tr>
      <w:tr w:rsidR="009B1D80" w:rsidRPr="00FB67C2" w14:paraId="60F330A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8A985EC" w14:textId="0F19B0C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c.1010G&gt;A</w:t>
            </w:r>
          </w:p>
        </w:tc>
        <w:tc>
          <w:tcPr>
            <w:tcW w:w="1242" w:type="dxa"/>
            <w:vAlign w:val="center"/>
          </w:tcPr>
          <w:p w14:paraId="3A836522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37Q</w:t>
            </w:r>
          </w:p>
        </w:tc>
        <w:tc>
          <w:tcPr>
            <w:tcW w:w="609" w:type="dxa"/>
            <w:vAlign w:val="center"/>
          </w:tcPr>
          <w:p w14:paraId="5DCB9E3E" w14:textId="182A622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782A902" w14:textId="520ADEB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A9A8E91" w14:textId="679F10EA" w:rsidR="00270E56" w:rsidRPr="00FB67C2" w:rsidRDefault="00270E56" w:rsidP="005E3EA4">
            <w:pPr>
              <w:rPr>
                <w:rFonts w:eastAsia="Times New Roman" w:cs="Times New Roman"/>
                <w:b/>
                <w:color w:val="7030A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7030A0"/>
                <w:sz w:val="18"/>
                <w:szCs w:val="18"/>
              </w:rPr>
              <w:t>ADULT</w:t>
            </w:r>
          </w:p>
        </w:tc>
        <w:tc>
          <w:tcPr>
            <w:tcW w:w="851" w:type="dxa"/>
            <w:vAlign w:val="center"/>
          </w:tcPr>
          <w:p w14:paraId="365C062D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365BA5A" w14:textId="6685591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70AAC58A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2693DD6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7A761A92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FE65F75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3E8CE43" w14:textId="77777777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53DDA78" w14:textId="77777777" w:rsidR="00270E56" w:rsidRPr="00FB67C2" w:rsidRDefault="00270E56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7</w:t>
            </w:r>
          </w:p>
        </w:tc>
      </w:tr>
      <w:tr w:rsidR="009B1D80" w:rsidRPr="00FB67C2" w14:paraId="474B2B2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A836FAC" w14:textId="5C58C64F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27C&gt;T</w:t>
            </w:r>
          </w:p>
        </w:tc>
        <w:tc>
          <w:tcPr>
            <w:tcW w:w="1242" w:type="dxa"/>
            <w:vAlign w:val="center"/>
          </w:tcPr>
          <w:p w14:paraId="7F5FF0C6" w14:textId="149596A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3W</w:t>
            </w:r>
          </w:p>
        </w:tc>
        <w:tc>
          <w:tcPr>
            <w:tcW w:w="609" w:type="dxa"/>
            <w:vAlign w:val="center"/>
          </w:tcPr>
          <w:p w14:paraId="1EA4CD39" w14:textId="2D0358F1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361CFC3" w14:textId="060F8A92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A6C2D54" w14:textId="54BCB4B7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313BFEA" w14:textId="50A6885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7B64A07" w14:textId="1FC9B0AD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4742B619" w14:textId="178B975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550C8D4" w14:textId="613AC5A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67354E7F" w14:textId="6316584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311440B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86C0EAC" w14:textId="792D1EC1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renal abnormal</w:t>
            </w: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ities</w:t>
            </w:r>
            <w:r w:rsidRPr="00FB67C2">
              <w:rPr>
                <w:color w:val="000000" w:themeColor="text1"/>
                <w:sz w:val="18"/>
                <w:szCs w:val="18"/>
              </w:rPr>
              <w:t>, hearing loss</w:t>
            </w:r>
          </w:p>
        </w:tc>
        <w:tc>
          <w:tcPr>
            <w:tcW w:w="2269" w:type="dxa"/>
            <w:vAlign w:val="center"/>
          </w:tcPr>
          <w:p w14:paraId="747BAA8F" w14:textId="128782C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elli (1999) Cell 99, 143</w:t>
            </w:r>
          </w:p>
        </w:tc>
      </w:tr>
      <w:tr w:rsidR="009B1D80" w:rsidRPr="00FB67C2" w14:paraId="6B54B72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35DBA1D" w14:textId="666DBF8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27C&gt;T</w:t>
            </w:r>
          </w:p>
        </w:tc>
        <w:tc>
          <w:tcPr>
            <w:tcW w:w="1242" w:type="dxa"/>
            <w:vAlign w:val="center"/>
          </w:tcPr>
          <w:p w14:paraId="6DB9ED0F" w14:textId="7451366F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3W</w:t>
            </w:r>
          </w:p>
        </w:tc>
        <w:tc>
          <w:tcPr>
            <w:tcW w:w="609" w:type="dxa"/>
            <w:vAlign w:val="center"/>
          </w:tcPr>
          <w:p w14:paraId="10C8427A" w14:textId="7477DDE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DAAF6B1" w14:textId="1D43C65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2C6E33A" w14:textId="6AA22374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3081CE2" w14:textId="6936FEF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948EAC2" w14:textId="7DE04429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</w:t>
            </w:r>
          </w:p>
        </w:tc>
        <w:tc>
          <w:tcPr>
            <w:tcW w:w="992" w:type="dxa"/>
            <w:vAlign w:val="center"/>
          </w:tcPr>
          <w:p w14:paraId="5D62FA74" w14:textId="1FA3D175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392F1626" w14:textId="6AA73305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S, E</w:t>
            </w:r>
          </w:p>
        </w:tc>
        <w:tc>
          <w:tcPr>
            <w:tcW w:w="1055" w:type="dxa"/>
            <w:vAlign w:val="center"/>
          </w:tcPr>
          <w:p w14:paraId="5E7179C2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258EC0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863BF9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5BA68D6" w14:textId="2F75764C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392F7C7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47988EE" w14:textId="1B5958DD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27C&gt;T</w:t>
            </w:r>
          </w:p>
        </w:tc>
        <w:tc>
          <w:tcPr>
            <w:tcW w:w="1242" w:type="dxa"/>
            <w:vAlign w:val="center"/>
          </w:tcPr>
          <w:p w14:paraId="75870FAA" w14:textId="0316FCD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3W</w:t>
            </w:r>
          </w:p>
        </w:tc>
        <w:tc>
          <w:tcPr>
            <w:tcW w:w="609" w:type="dxa"/>
            <w:vAlign w:val="center"/>
          </w:tcPr>
          <w:p w14:paraId="5970DAAD" w14:textId="3589DF22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9820AAB" w14:textId="4C1C3C56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CE02A92" w14:textId="23EE02D8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ECE04D1" w14:textId="7CEFEA4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09BC7C6" w14:textId="2C9B279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234BEEE4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3187353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C0D1077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C3D92D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1378511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9F8CF24" w14:textId="53BA494E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7</w:t>
            </w:r>
          </w:p>
        </w:tc>
      </w:tr>
      <w:tr w:rsidR="009B1D80" w:rsidRPr="00FB67C2" w14:paraId="23ECC28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0F4596B" w14:textId="4DB2E05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27C&gt;T</w:t>
            </w:r>
          </w:p>
        </w:tc>
        <w:tc>
          <w:tcPr>
            <w:tcW w:w="1242" w:type="dxa"/>
            <w:vAlign w:val="center"/>
          </w:tcPr>
          <w:p w14:paraId="79173070" w14:textId="5C2357D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3W</w:t>
            </w:r>
          </w:p>
        </w:tc>
        <w:tc>
          <w:tcPr>
            <w:tcW w:w="609" w:type="dxa"/>
            <w:vAlign w:val="center"/>
          </w:tcPr>
          <w:p w14:paraId="09AA3F56" w14:textId="0541F5F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34C8973" w14:textId="7243957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A41FE5C" w14:textId="52EEDF7A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0C7D362" w14:textId="3BEA59D8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D0526C7" w14:textId="288590E8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N</w:t>
            </w:r>
          </w:p>
        </w:tc>
        <w:tc>
          <w:tcPr>
            <w:tcW w:w="992" w:type="dxa"/>
            <w:vAlign w:val="center"/>
          </w:tcPr>
          <w:p w14:paraId="39AD6168" w14:textId="2714DB2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4B7EA6B3" w14:textId="6628ADA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54CE0BA6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FA1CB59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D0312AF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9F0BF6D" w14:textId="4CB3167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ler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3) J Med Genet 40, 55</w:t>
            </w:r>
          </w:p>
        </w:tc>
      </w:tr>
      <w:tr w:rsidR="009B1D80" w:rsidRPr="00FB67C2" w14:paraId="1F7CBE8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CBBC732" w14:textId="6254489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27C&gt;T</w:t>
            </w:r>
          </w:p>
        </w:tc>
        <w:tc>
          <w:tcPr>
            <w:tcW w:w="1242" w:type="dxa"/>
            <w:vAlign w:val="center"/>
          </w:tcPr>
          <w:p w14:paraId="5AD59E22" w14:textId="424E2228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3W</w:t>
            </w:r>
          </w:p>
        </w:tc>
        <w:tc>
          <w:tcPr>
            <w:tcW w:w="609" w:type="dxa"/>
            <w:vAlign w:val="center"/>
          </w:tcPr>
          <w:p w14:paraId="50205771" w14:textId="4E84E92E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3C762C5" w14:textId="6D08B949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324D571" w14:textId="56716F11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71D1A89" w14:textId="2BDADC6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28F9C04" w14:textId="0F78C852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5A60F94D" w14:textId="27A9B34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5548F37D" w14:textId="344F7B3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6AB1DE32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4A6118F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1FC7C48" w14:textId="5334E7C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 xml:space="preserve">yes </w:t>
            </w:r>
            <w:r w:rsidRPr="00FB67C2">
              <w:rPr>
                <w:sz w:val="18"/>
                <w:szCs w:val="18"/>
              </w:rPr>
              <w:t>abnormalities</w:t>
            </w:r>
          </w:p>
        </w:tc>
        <w:tc>
          <w:tcPr>
            <w:tcW w:w="2269" w:type="dxa"/>
            <w:vAlign w:val="center"/>
          </w:tcPr>
          <w:p w14:paraId="3E38AE1F" w14:textId="75652BD8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4161345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6457E1A" w14:textId="58BED171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28G&gt;A</w:t>
            </w:r>
          </w:p>
        </w:tc>
        <w:tc>
          <w:tcPr>
            <w:tcW w:w="1242" w:type="dxa"/>
            <w:vAlign w:val="center"/>
          </w:tcPr>
          <w:p w14:paraId="73038A3A" w14:textId="6DB02241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3Q</w:t>
            </w:r>
          </w:p>
        </w:tc>
        <w:tc>
          <w:tcPr>
            <w:tcW w:w="609" w:type="dxa"/>
            <w:vAlign w:val="center"/>
          </w:tcPr>
          <w:p w14:paraId="69DACAA7" w14:textId="5BF2604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099D64FA" w14:textId="02B90C1A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6378B68" w14:textId="2B75B5F7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BEC04A6" w14:textId="0BFCFE7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?</w:t>
            </w:r>
          </w:p>
        </w:tc>
        <w:tc>
          <w:tcPr>
            <w:tcW w:w="1134" w:type="dxa"/>
            <w:vAlign w:val="center"/>
          </w:tcPr>
          <w:p w14:paraId="387B357D" w14:textId="03B9EF9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vAlign w:val="center"/>
          </w:tcPr>
          <w:p w14:paraId="69BFC670" w14:textId="0F288890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7D2CA235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457BE32" w14:textId="210BAB98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25285038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69A35D5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350FFCC7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anakiev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0) Am J Hum Genet 67, 61</w:t>
            </w:r>
          </w:p>
        </w:tc>
      </w:tr>
      <w:tr w:rsidR="009B1D80" w:rsidRPr="00FB67C2" w14:paraId="0ECCD49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73CD0D7" w14:textId="1FCF6F6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28G&gt;A</w:t>
            </w:r>
          </w:p>
        </w:tc>
        <w:tc>
          <w:tcPr>
            <w:tcW w:w="1242" w:type="dxa"/>
            <w:vAlign w:val="center"/>
          </w:tcPr>
          <w:p w14:paraId="7324BECA" w14:textId="6303B39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3Q</w:t>
            </w:r>
          </w:p>
        </w:tc>
        <w:tc>
          <w:tcPr>
            <w:tcW w:w="609" w:type="dxa"/>
            <w:vAlign w:val="center"/>
          </w:tcPr>
          <w:p w14:paraId="63B840CB" w14:textId="7C636F9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E9A9DDD" w14:textId="1011E83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CA6F342" w14:textId="73F0A2AB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BCF3239" w14:textId="1E97CFC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6C6894D" w14:textId="410A703D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498E2B95" w14:textId="546A256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E2AE072" w14:textId="072A663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S, E</w:t>
            </w:r>
          </w:p>
        </w:tc>
        <w:tc>
          <w:tcPr>
            <w:tcW w:w="1055" w:type="dxa"/>
            <w:vAlign w:val="center"/>
          </w:tcPr>
          <w:p w14:paraId="7DF17623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34E1F51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71430FA" w14:textId="2D415E5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renal abnormalities, photophobia, uterine fibroma</w:t>
            </w:r>
          </w:p>
        </w:tc>
        <w:tc>
          <w:tcPr>
            <w:tcW w:w="2269" w:type="dxa"/>
            <w:vAlign w:val="center"/>
          </w:tcPr>
          <w:p w14:paraId="3CA7DCC2" w14:textId="43D1392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316CD44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FD3F1C2" w14:textId="2454416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28G&gt;A</w:t>
            </w:r>
          </w:p>
        </w:tc>
        <w:tc>
          <w:tcPr>
            <w:tcW w:w="1242" w:type="dxa"/>
            <w:vAlign w:val="center"/>
          </w:tcPr>
          <w:p w14:paraId="70EE7112" w14:textId="4F5D933D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3Q</w:t>
            </w:r>
          </w:p>
        </w:tc>
        <w:tc>
          <w:tcPr>
            <w:tcW w:w="609" w:type="dxa"/>
            <w:vAlign w:val="center"/>
          </w:tcPr>
          <w:p w14:paraId="0674B854" w14:textId="0DBC9C65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6D01A80" w14:textId="1A052966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38956BE1" w14:textId="53E669F2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758663C" w14:textId="33CA95ED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5570148" w14:textId="7DE6614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L, N, T</w:t>
            </w:r>
          </w:p>
        </w:tc>
        <w:tc>
          <w:tcPr>
            <w:tcW w:w="992" w:type="dxa"/>
            <w:vAlign w:val="center"/>
          </w:tcPr>
          <w:p w14:paraId="25D9202B" w14:textId="0A2E421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15B3D296" w14:textId="2BA99AC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eft</w:t>
            </w:r>
          </w:p>
        </w:tc>
        <w:tc>
          <w:tcPr>
            <w:tcW w:w="1055" w:type="dxa"/>
            <w:vAlign w:val="center"/>
          </w:tcPr>
          <w:p w14:paraId="2EA28A7A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CA736D3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5EF0197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D1CB587" w14:textId="4020F8D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ler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3) J Med Genet 40, 55</w:t>
            </w:r>
          </w:p>
        </w:tc>
      </w:tr>
      <w:tr w:rsidR="009B1D80" w:rsidRPr="00FB67C2" w14:paraId="777D9ED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8E590BA" w14:textId="1E0EE9B9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28G&gt;A</w:t>
            </w:r>
          </w:p>
        </w:tc>
        <w:tc>
          <w:tcPr>
            <w:tcW w:w="1242" w:type="dxa"/>
            <w:vAlign w:val="center"/>
          </w:tcPr>
          <w:p w14:paraId="39EDFA80" w14:textId="3D29162E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3Q</w:t>
            </w:r>
          </w:p>
        </w:tc>
        <w:tc>
          <w:tcPr>
            <w:tcW w:w="609" w:type="dxa"/>
            <w:vAlign w:val="center"/>
          </w:tcPr>
          <w:p w14:paraId="79AFDA34" w14:textId="17C88C8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A53057C" w14:textId="5311DBC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E0644FC" w14:textId="5DD29D5F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1913058" w14:textId="4DFAC05F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9F86DAB" w14:textId="1F636CD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2A9420D3" w14:textId="4453BB0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0FBC011E" w14:textId="5B3B524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3A8393CC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4C9BFEA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AD466CD" w14:textId="1D59B3C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 xml:space="preserve">yes </w:t>
            </w:r>
            <w:r w:rsidRPr="00FB67C2">
              <w:rPr>
                <w:sz w:val="18"/>
                <w:szCs w:val="18"/>
              </w:rPr>
              <w:t>abnormalities</w:t>
            </w:r>
          </w:p>
        </w:tc>
        <w:tc>
          <w:tcPr>
            <w:tcW w:w="2269" w:type="dxa"/>
            <w:vAlign w:val="center"/>
          </w:tcPr>
          <w:p w14:paraId="31788471" w14:textId="1930F88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5484759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C72DD16" w14:textId="4904BA4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28G&gt;A</w:t>
            </w:r>
          </w:p>
        </w:tc>
        <w:tc>
          <w:tcPr>
            <w:tcW w:w="1242" w:type="dxa"/>
            <w:vAlign w:val="center"/>
          </w:tcPr>
          <w:p w14:paraId="4D986CBC" w14:textId="556A527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3Q</w:t>
            </w:r>
          </w:p>
        </w:tc>
        <w:tc>
          <w:tcPr>
            <w:tcW w:w="609" w:type="dxa"/>
            <w:vAlign w:val="center"/>
          </w:tcPr>
          <w:p w14:paraId="6B9036AB" w14:textId="03C32B7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68E3E2D" w14:textId="6F289A09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9F40828" w14:textId="73EC1AC7" w:rsidR="00270E56" w:rsidRPr="00FB67C2" w:rsidRDefault="00270E56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1E9CF21" w14:textId="04DA013F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11BC14B6" w14:textId="3B79E910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L, N, S</w:t>
            </w:r>
          </w:p>
        </w:tc>
        <w:tc>
          <w:tcPr>
            <w:tcW w:w="992" w:type="dxa"/>
            <w:vAlign w:val="center"/>
          </w:tcPr>
          <w:p w14:paraId="777336EC" w14:textId="4EEEDCD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1A0EED67" w14:textId="38438AAF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polydactyly</w:t>
            </w:r>
            <w:r w:rsidRPr="00FB67C2">
              <w:rPr>
                <w:rFonts w:hint="eastAsia"/>
                <w:sz w:val="18"/>
                <w:szCs w:val="18"/>
              </w:rPr>
              <w:t>, E, S</w:t>
            </w:r>
          </w:p>
        </w:tc>
        <w:tc>
          <w:tcPr>
            <w:tcW w:w="1055" w:type="dxa"/>
            <w:vAlign w:val="center"/>
          </w:tcPr>
          <w:p w14:paraId="49B65106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24F2D64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28D49D7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156A853" w14:textId="790E1C38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ianzani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3) J Med Genet 40, e133</w:t>
            </w:r>
          </w:p>
        </w:tc>
      </w:tr>
      <w:tr w:rsidR="009B1D80" w:rsidRPr="00FB67C2" w14:paraId="78E2089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D5521C2" w14:textId="43CC3942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28G&gt;C</w:t>
            </w:r>
          </w:p>
        </w:tc>
        <w:tc>
          <w:tcPr>
            <w:tcW w:w="1242" w:type="dxa"/>
            <w:vAlign w:val="center"/>
          </w:tcPr>
          <w:p w14:paraId="05FCE307" w14:textId="0E33D4A6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3P</w:t>
            </w:r>
          </w:p>
        </w:tc>
        <w:tc>
          <w:tcPr>
            <w:tcW w:w="609" w:type="dxa"/>
            <w:vAlign w:val="center"/>
          </w:tcPr>
          <w:p w14:paraId="519E24F6" w14:textId="7166948B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AFCCBA8" w14:textId="03AA2F14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F1DC127" w14:textId="0CBD6149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387B5D6" w14:textId="0D1E5B8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8577CDB" w14:textId="60AAC606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T</w:t>
            </w:r>
          </w:p>
        </w:tc>
        <w:tc>
          <w:tcPr>
            <w:tcW w:w="992" w:type="dxa"/>
            <w:vAlign w:val="center"/>
          </w:tcPr>
          <w:p w14:paraId="1F5D942F" w14:textId="127BCEEA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</w:t>
            </w:r>
          </w:p>
        </w:tc>
        <w:tc>
          <w:tcPr>
            <w:tcW w:w="646" w:type="dxa"/>
            <w:vAlign w:val="center"/>
          </w:tcPr>
          <w:p w14:paraId="640A9282" w14:textId="32BDAEB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04A3715A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D40414C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515AB8A" w14:textId="54FB452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b</w:t>
            </w:r>
            <w:r w:rsidRPr="00FB67C2">
              <w:rPr>
                <w:rFonts w:hint="eastAsia"/>
                <w:sz w:val="18"/>
                <w:szCs w:val="18"/>
              </w:rPr>
              <w:t>lindness, seizures</w:t>
            </w:r>
          </w:p>
        </w:tc>
        <w:tc>
          <w:tcPr>
            <w:tcW w:w="2269" w:type="dxa"/>
            <w:vAlign w:val="center"/>
          </w:tcPr>
          <w:p w14:paraId="5B62D068" w14:textId="5BA3D270" w:rsidR="00270E56" w:rsidRPr="00FB67C2" w:rsidRDefault="00270E56" w:rsidP="005E3EA4">
            <w:pPr>
              <w:rPr>
                <w:sz w:val="18"/>
                <w:szCs w:val="18"/>
              </w:rPr>
            </w:pPr>
            <w:bookmarkStart w:id="20" w:name="OLE_LINK34"/>
            <w:bookmarkStart w:id="21" w:name="OLE_LINK35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ler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3) J Med Genet 40, 55</w:t>
            </w:r>
            <w:bookmarkEnd w:id="20"/>
            <w:bookmarkEnd w:id="21"/>
          </w:p>
        </w:tc>
      </w:tr>
      <w:tr w:rsidR="009B1D80" w:rsidRPr="00FB67C2" w14:paraId="35902C1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F2C52A1" w14:textId="5849EBDC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33T&gt;C</w:t>
            </w:r>
          </w:p>
        </w:tc>
        <w:tc>
          <w:tcPr>
            <w:tcW w:w="1242" w:type="dxa"/>
            <w:vAlign w:val="center"/>
          </w:tcPr>
          <w:p w14:paraId="426ACD3E" w14:textId="22CA1A7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C345R</w:t>
            </w:r>
          </w:p>
        </w:tc>
        <w:tc>
          <w:tcPr>
            <w:tcW w:w="609" w:type="dxa"/>
            <w:vAlign w:val="center"/>
          </w:tcPr>
          <w:p w14:paraId="1650ACCD" w14:textId="075D9A6D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001EFD1" w14:textId="32DCC3A5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559F95E" w14:textId="26EA358F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7C0802F" w14:textId="3FF90423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F0280A3" w14:textId="4F2096D2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N, S, T</w:t>
            </w:r>
          </w:p>
        </w:tc>
        <w:tc>
          <w:tcPr>
            <w:tcW w:w="992" w:type="dxa"/>
            <w:vAlign w:val="center"/>
          </w:tcPr>
          <w:p w14:paraId="0E0DC6E8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1947604" w14:textId="6C799A8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77805915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1E66E79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028C48A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4708BEE5" w14:textId="48DA362A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elli (1999) Cell 99, 143</w:t>
            </w:r>
          </w:p>
        </w:tc>
      </w:tr>
      <w:tr w:rsidR="009B1D80" w:rsidRPr="00FB67C2" w14:paraId="7B921C9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1023253" w14:textId="0215723D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34G&gt;A</w:t>
            </w:r>
          </w:p>
        </w:tc>
        <w:tc>
          <w:tcPr>
            <w:tcW w:w="1242" w:type="dxa"/>
            <w:vAlign w:val="center"/>
          </w:tcPr>
          <w:p w14:paraId="4C515964" w14:textId="66337E3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C345Y</w:t>
            </w:r>
          </w:p>
        </w:tc>
        <w:tc>
          <w:tcPr>
            <w:tcW w:w="609" w:type="dxa"/>
            <w:vAlign w:val="center"/>
          </w:tcPr>
          <w:p w14:paraId="67DF36DB" w14:textId="2CF9F9E0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9485994" w14:textId="5A4A5F5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7A183CA" w14:textId="0BCC45FC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A49D47E" w14:textId="54D5E110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D69C622" w14:textId="01BC3CA3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N, T</w:t>
            </w:r>
          </w:p>
        </w:tc>
        <w:tc>
          <w:tcPr>
            <w:tcW w:w="992" w:type="dxa"/>
            <w:vAlign w:val="center"/>
          </w:tcPr>
          <w:p w14:paraId="1DE2D075" w14:textId="49F1BF4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163E4A2" w14:textId="2C28083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1046E34F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A8B19FB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5706237" w14:textId="6E28C601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</w:t>
            </w:r>
            <w:r w:rsidRPr="00FB67C2">
              <w:rPr>
                <w:rFonts w:hint="eastAsia"/>
                <w:sz w:val="18"/>
                <w:szCs w:val="18"/>
              </w:rPr>
              <w:t xml:space="preserve">ypopigmentation, </w:t>
            </w:r>
            <w:proofErr w:type="spellStart"/>
            <w:r w:rsidRPr="00FB67C2">
              <w:rPr>
                <w:rFonts w:hint="eastAsia"/>
                <w:sz w:val="18"/>
                <w:szCs w:val="18"/>
              </w:rPr>
              <w:t>hypoplastic</w:t>
            </w:r>
            <w:proofErr w:type="spellEnd"/>
            <w:r w:rsidRPr="00FB67C2">
              <w:rPr>
                <w:rFonts w:hint="eastAsia"/>
                <w:sz w:val="18"/>
                <w:szCs w:val="18"/>
              </w:rPr>
              <w:t xml:space="preserve"> brows and lashes</w:t>
            </w:r>
          </w:p>
        </w:tc>
        <w:tc>
          <w:tcPr>
            <w:tcW w:w="2269" w:type="dxa"/>
            <w:vAlign w:val="center"/>
          </w:tcPr>
          <w:p w14:paraId="13749C05" w14:textId="36A59464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ehmann (2005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u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ediat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64, 530</w:t>
            </w:r>
          </w:p>
        </w:tc>
      </w:tr>
      <w:tr w:rsidR="009B1D80" w:rsidRPr="00FB67C2" w14:paraId="41B4269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0D08500" w14:textId="093A8183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37C&gt;A</w:t>
            </w:r>
          </w:p>
        </w:tc>
        <w:tc>
          <w:tcPr>
            <w:tcW w:w="1242" w:type="dxa"/>
            <w:vAlign w:val="center"/>
          </w:tcPr>
          <w:p w14:paraId="2A8B0AD9" w14:textId="5B9FE1B3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A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6D</w:t>
            </w:r>
          </w:p>
        </w:tc>
        <w:tc>
          <w:tcPr>
            <w:tcW w:w="609" w:type="dxa"/>
            <w:vAlign w:val="center"/>
          </w:tcPr>
          <w:p w14:paraId="332BE300" w14:textId="0CF3DBA6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5B04B5F" w14:textId="7237801D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7484338" w14:textId="248723D5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3A478EAA" w14:textId="673A834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638E8FF" w14:textId="1E9F94F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304F654A" w14:textId="6B232F7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70ED9BE0" w14:textId="3FE17AC5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681D1F7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D60D8A9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7647C66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50526F3" w14:textId="7777777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lements (2010) Br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62, 202</w:t>
            </w:r>
          </w:p>
        </w:tc>
      </w:tr>
      <w:tr w:rsidR="009B1D80" w:rsidRPr="00FB67C2" w14:paraId="7921989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1FBA2D5" w14:textId="6F76606B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37C&gt;G</w:t>
            </w:r>
          </w:p>
        </w:tc>
        <w:tc>
          <w:tcPr>
            <w:tcW w:w="1242" w:type="dxa"/>
            <w:vAlign w:val="center"/>
          </w:tcPr>
          <w:p w14:paraId="5DA2B732" w14:textId="37A6FA16" w:rsidR="00270E56" w:rsidRPr="00FB67C2" w:rsidRDefault="00270E56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A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6G</w:t>
            </w:r>
          </w:p>
        </w:tc>
        <w:tc>
          <w:tcPr>
            <w:tcW w:w="609" w:type="dxa"/>
            <w:vAlign w:val="center"/>
          </w:tcPr>
          <w:p w14:paraId="465ACFB5" w14:textId="023E178C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4DF24BA" w14:textId="563AC2A2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1F90C279" w14:textId="2B5DD1FF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F8159B4" w14:textId="76B81AD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05AF547" w14:textId="6528430C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 xml:space="preserve">H, </w:t>
            </w:r>
            <w:r w:rsidRPr="00FB67C2">
              <w:rPr>
                <w:sz w:val="18"/>
                <w:szCs w:val="18"/>
              </w:rPr>
              <w:t>L</w:t>
            </w:r>
            <w:r w:rsidRPr="00FB67C2">
              <w:rPr>
                <w:rFonts w:hint="eastAsia"/>
                <w:sz w:val="18"/>
                <w:szCs w:val="18"/>
              </w:rPr>
              <w:t>, T</w:t>
            </w:r>
          </w:p>
        </w:tc>
        <w:tc>
          <w:tcPr>
            <w:tcW w:w="992" w:type="dxa"/>
            <w:vAlign w:val="center"/>
          </w:tcPr>
          <w:p w14:paraId="6C80890B" w14:textId="0FEA97A7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1A166CB3" w14:textId="35C8AAB9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954D2AF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6238499" w14:textId="77777777" w:rsidR="00270E56" w:rsidRPr="00FB67C2" w:rsidRDefault="00270E56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BA2D98B" w14:textId="1E9F6D13" w:rsidR="00270E56" w:rsidRPr="00FB67C2" w:rsidRDefault="00270E56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sz w:val="18"/>
                <w:szCs w:val="18"/>
              </w:rPr>
              <w:t>dracryocystitis</w:t>
            </w:r>
            <w:proofErr w:type="spellEnd"/>
            <w:r w:rsidRPr="00FB67C2">
              <w:rPr>
                <w:sz w:val="18"/>
                <w:szCs w:val="18"/>
              </w:rPr>
              <w:t xml:space="preserve"> with corneal ulceration, blepharitis, </w:t>
            </w:r>
            <w:proofErr w:type="spellStart"/>
            <w:r w:rsidRPr="00FB67C2">
              <w:rPr>
                <w:sz w:val="18"/>
                <w:szCs w:val="18"/>
              </w:rPr>
              <w:t>blepharophimosis</w:t>
            </w:r>
            <w:proofErr w:type="spellEnd"/>
            <w:r w:rsidRPr="00FB67C2">
              <w:rPr>
                <w:sz w:val="18"/>
                <w:szCs w:val="18"/>
              </w:rPr>
              <w:t>, bilateral sensorineural hearing loss, hypothyroidism</w:t>
            </w:r>
          </w:p>
        </w:tc>
        <w:tc>
          <w:tcPr>
            <w:tcW w:w="2269" w:type="dxa"/>
            <w:vAlign w:val="center"/>
          </w:tcPr>
          <w:p w14:paraId="41807BFE" w14:textId="494DF77B" w:rsidR="00270E56" w:rsidRPr="00FB67C2" w:rsidRDefault="00270E56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lves (2015) Genet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i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8, 37</w:t>
            </w:r>
          </w:p>
        </w:tc>
      </w:tr>
      <w:tr w:rsidR="009B1D80" w:rsidRPr="00FB67C2" w14:paraId="23668E3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560142D" w14:textId="4F1C0D56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39T&gt;A</w:t>
            </w:r>
          </w:p>
        </w:tc>
        <w:tc>
          <w:tcPr>
            <w:tcW w:w="1242" w:type="dxa"/>
            <w:vAlign w:val="center"/>
          </w:tcPr>
          <w:p w14:paraId="11F2DD17" w14:textId="59819A18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C347S</w:t>
            </w:r>
          </w:p>
        </w:tc>
        <w:tc>
          <w:tcPr>
            <w:tcW w:w="609" w:type="dxa"/>
            <w:vAlign w:val="center"/>
          </w:tcPr>
          <w:p w14:paraId="5BC863AA" w14:textId="2319F7BB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D5730BE" w14:textId="48A04E94" w:rsidR="00270E56" w:rsidRPr="00FB67C2" w:rsidRDefault="00270E56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0BFFE70F" w14:textId="02388C6A" w:rsidR="00270E56" w:rsidRPr="00FB67C2" w:rsidRDefault="00270E56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D186D8F" w14:textId="25C86964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D2FD540" w14:textId="147FD628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4F14CAF8" w14:textId="6038798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BBB7A50" w14:textId="0747722F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12503053" w14:textId="32EF690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95A8AF0" w14:textId="77777777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190E82A" w14:textId="7D5EE51C" w:rsidR="00270E56" w:rsidRPr="00FB67C2" w:rsidRDefault="00270E56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 xml:space="preserve">high palate, </w:t>
            </w: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hypertelorism</w:t>
            </w:r>
            <w:proofErr w:type="spellEnd"/>
            <w:r w:rsidRPr="00FB67C2">
              <w:rPr>
                <w:color w:val="000000" w:themeColor="text1"/>
                <w:sz w:val="18"/>
                <w:szCs w:val="18"/>
              </w:rPr>
              <w:t>, small eyes, recurrent chest infections, eczema</w:t>
            </w:r>
          </w:p>
        </w:tc>
        <w:tc>
          <w:tcPr>
            <w:tcW w:w="2269" w:type="dxa"/>
            <w:vAlign w:val="center"/>
          </w:tcPr>
          <w:p w14:paraId="7F2757F7" w14:textId="258D0BF8" w:rsidR="00270E56" w:rsidRPr="00FB67C2" w:rsidRDefault="00270E56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6EDD88B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4724B8E" w14:textId="4E6F6EC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40G&gt;A</w:t>
            </w:r>
          </w:p>
        </w:tc>
        <w:tc>
          <w:tcPr>
            <w:tcW w:w="1242" w:type="dxa"/>
            <w:vAlign w:val="center"/>
          </w:tcPr>
          <w:p w14:paraId="3FC95BA1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C347Y</w:t>
            </w:r>
          </w:p>
        </w:tc>
        <w:tc>
          <w:tcPr>
            <w:tcW w:w="609" w:type="dxa"/>
            <w:vAlign w:val="center"/>
          </w:tcPr>
          <w:p w14:paraId="2ACD0F8C" w14:textId="3641784F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7DA4275" w14:textId="48F35523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B3438C1" w14:textId="23F907C9" w:rsidR="00270E56" w:rsidRPr="00FB67C2" w:rsidRDefault="00270E56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0D720B13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B1F8BE6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vAlign w:val="center"/>
          </w:tcPr>
          <w:p w14:paraId="3446F902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1CB7E59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16BACDCA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7756D5E" w14:textId="77777777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EF15E5B" w14:textId="23AC6571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ffuse erosions, erythema, desquamation;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plastic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alae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nasi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, and a short philtrum; post-axial polydactyly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nal atresia with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ectovestibula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istula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trial septal defect and patent ductus arteriosus</w:t>
            </w:r>
          </w:p>
        </w:tc>
        <w:tc>
          <w:tcPr>
            <w:tcW w:w="2269" w:type="dxa"/>
            <w:vAlign w:val="center"/>
          </w:tcPr>
          <w:p w14:paraId="5CBD8D2B" w14:textId="27BC551A" w:rsidR="00270E56" w:rsidRPr="00FB67C2" w:rsidRDefault="00270E56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elik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1) Am J Med Genet A 155, 3100</w:t>
            </w:r>
          </w:p>
        </w:tc>
      </w:tr>
      <w:tr w:rsidR="009B1D80" w:rsidRPr="00FB67C2" w14:paraId="79DA6B4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4B88BE9" w14:textId="7F1990FF" w:rsidR="0020358D" w:rsidRPr="00FB67C2" w:rsidRDefault="0020358D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c.1042C&gt;T</w:t>
            </w:r>
          </w:p>
        </w:tc>
        <w:tc>
          <w:tcPr>
            <w:tcW w:w="1242" w:type="dxa"/>
            <w:vAlign w:val="center"/>
          </w:tcPr>
          <w:p w14:paraId="06DC310E" w14:textId="3BBAFC49" w:rsidR="0020358D" w:rsidRPr="00FB67C2" w:rsidRDefault="0020358D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8S</w:t>
            </w:r>
          </w:p>
        </w:tc>
        <w:tc>
          <w:tcPr>
            <w:tcW w:w="609" w:type="dxa"/>
            <w:vAlign w:val="center"/>
          </w:tcPr>
          <w:p w14:paraId="0B1E6F99" w14:textId="50E2D0A1" w:rsidR="0020358D" w:rsidRPr="00FB67C2" w:rsidRDefault="0020358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754F724A" w14:textId="7DD1129E" w:rsidR="0020358D" w:rsidRPr="00FB67C2" w:rsidRDefault="0020358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5B32510F" w14:textId="12DC7C94" w:rsidR="0020358D" w:rsidRPr="00FB67C2" w:rsidRDefault="0020358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8529D88" w14:textId="642A5DDB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4725422" w14:textId="113C2C0B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51125B24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83F5629" w14:textId="68E9FCCD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0D933D1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7A5B95B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BC4CF7E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8590325" w14:textId="36F5C72D" w:rsidR="0020358D" w:rsidRPr="00FB67C2" w:rsidRDefault="0020358D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4FB75BA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EE4B4D3" w14:textId="2FA3E9A5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46G&gt;A</w:t>
            </w:r>
          </w:p>
        </w:tc>
        <w:tc>
          <w:tcPr>
            <w:tcW w:w="1242" w:type="dxa"/>
            <w:vAlign w:val="center"/>
          </w:tcPr>
          <w:p w14:paraId="66F9D54C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49E</w:t>
            </w:r>
          </w:p>
        </w:tc>
        <w:tc>
          <w:tcPr>
            <w:tcW w:w="609" w:type="dxa"/>
            <w:vAlign w:val="center"/>
          </w:tcPr>
          <w:p w14:paraId="1978ABDD" w14:textId="286A84DC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4565FC4D" w14:textId="58C426BE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748CE698" w14:textId="77777777" w:rsidR="0020358D" w:rsidRPr="00FB67C2" w:rsidRDefault="0020358D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5C774024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5E486B5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B10C199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CDFB704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D7CE347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B27F7EE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75F36D5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AC76D41" w14:textId="3E473B6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uo (2008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ut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s 637, 182</w:t>
            </w:r>
          </w:p>
        </w:tc>
      </w:tr>
      <w:tr w:rsidR="009B1D80" w:rsidRPr="00FB67C2" w14:paraId="55466F6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A9A0D4B" w14:textId="454F93E5" w:rsidR="0020358D" w:rsidRPr="00FB67C2" w:rsidRDefault="0020358D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48A&gt;G</w:t>
            </w:r>
          </w:p>
        </w:tc>
        <w:tc>
          <w:tcPr>
            <w:tcW w:w="1242" w:type="dxa"/>
            <w:vAlign w:val="center"/>
          </w:tcPr>
          <w:p w14:paraId="72FCBC73" w14:textId="3B420A9D" w:rsidR="0020358D" w:rsidRPr="00FB67C2" w:rsidRDefault="0020358D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0G</w:t>
            </w:r>
          </w:p>
        </w:tc>
        <w:tc>
          <w:tcPr>
            <w:tcW w:w="609" w:type="dxa"/>
            <w:vAlign w:val="center"/>
          </w:tcPr>
          <w:p w14:paraId="64D68F8C" w14:textId="2032FAD0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64DCCCC" w14:textId="76F99521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1B666E8" w14:textId="18E98BE4" w:rsidR="0020358D" w:rsidRPr="00FB67C2" w:rsidRDefault="0020358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0D969FFC" w14:textId="6062F68D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68447E2" w14:textId="4F997695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7BC691EC" w14:textId="4D671988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0BD90F5C" w14:textId="074B435D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212F0362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3A17A9B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4E94209" w14:textId="514A8B61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 xml:space="preserve">yes </w:t>
            </w:r>
            <w:r w:rsidRPr="00FB67C2">
              <w:rPr>
                <w:sz w:val="18"/>
                <w:szCs w:val="18"/>
              </w:rPr>
              <w:t>abnormalities</w:t>
            </w:r>
          </w:p>
        </w:tc>
        <w:tc>
          <w:tcPr>
            <w:tcW w:w="2269" w:type="dxa"/>
            <w:vAlign w:val="center"/>
          </w:tcPr>
          <w:p w14:paraId="03970FD1" w14:textId="646B13A0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lements (2010) Br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62, 201</w:t>
            </w:r>
          </w:p>
        </w:tc>
      </w:tr>
      <w:tr w:rsidR="009B1D80" w:rsidRPr="00FB67C2" w14:paraId="3A2A22D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0EF1832" w14:textId="52A8592F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48A&gt;G</w:t>
            </w:r>
          </w:p>
        </w:tc>
        <w:tc>
          <w:tcPr>
            <w:tcW w:w="1242" w:type="dxa"/>
            <w:vAlign w:val="center"/>
          </w:tcPr>
          <w:p w14:paraId="5F7FF819" w14:textId="0F00141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0G</w:t>
            </w:r>
          </w:p>
        </w:tc>
        <w:tc>
          <w:tcPr>
            <w:tcW w:w="609" w:type="dxa"/>
            <w:vAlign w:val="center"/>
          </w:tcPr>
          <w:p w14:paraId="4B5DD14A" w14:textId="5ECCB070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932E789" w14:textId="5FDAF7EA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0E962EF" w14:textId="1F72321F" w:rsidR="0020358D" w:rsidRPr="00FB67C2" w:rsidRDefault="0020358D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48567CD" w14:textId="5D9A7108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CEC22C7" w14:textId="0CFF0FC6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L</w:t>
            </w:r>
            <w:proofErr w:type="gramStart"/>
            <w:r w:rsidRPr="00FB67C2">
              <w:rPr>
                <w:rFonts w:hint="eastAsia"/>
                <w:sz w:val="18"/>
                <w:szCs w:val="18"/>
              </w:rPr>
              <w:t>, ?</w:t>
            </w:r>
            <w:proofErr w:type="gramEnd"/>
          </w:p>
        </w:tc>
        <w:tc>
          <w:tcPr>
            <w:tcW w:w="992" w:type="dxa"/>
            <w:vAlign w:val="center"/>
          </w:tcPr>
          <w:p w14:paraId="49FEF725" w14:textId="300CC48C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646" w:type="dxa"/>
            <w:vAlign w:val="center"/>
          </w:tcPr>
          <w:p w14:paraId="555C31E3" w14:textId="74DCE960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055" w:type="dxa"/>
            <w:vAlign w:val="center"/>
          </w:tcPr>
          <w:p w14:paraId="4CF2BD70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75A41B7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C97BCA7" w14:textId="7C48A990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</w:t>
            </w:r>
            <w:r w:rsidRPr="00FB67C2">
              <w:rPr>
                <w:rFonts w:hint="eastAsia"/>
                <w:sz w:val="18"/>
                <w:szCs w:val="18"/>
              </w:rPr>
              <w:t xml:space="preserve">yes </w:t>
            </w:r>
            <w:r w:rsidRPr="00FB67C2">
              <w:rPr>
                <w:sz w:val="18"/>
                <w:szCs w:val="18"/>
              </w:rPr>
              <w:t>abnormalities</w:t>
            </w:r>
          </w:p>
        </w:tc>
        <w:tc>
          <w:tcPr>
            <w:tcW w:w="2269" w:type="dxa"/>
            <w:vAlign w:val="center"/>
          </w:tcPr>
          <w:p w14:paraId="642D5531" w14:textId="3460A21F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ori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Ophthalmology 119, 74</w:t>
            </w:r>
          </w:p>
        </w:tc>
      </w:tr>
      <w:tr w:rsidR="009B1D80" w:rsidRPr="00FB67C2" w14:paraId="79EDC2D1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6EB1B20" w14:textId="7AF9A520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51G&gt;A</w:t>
            </w:r>
          </w:p>
        </w:tc>
        <w:tc>
          <w:tcPr>
            <w:tcW w:w="1242" w:type="dxa"/>
            <w:vAlign w:val="center"/>
          </w:tcPr>
          <w:p w14:paraId="647C8D91" w14:textId="0CEE95C7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1N</w:t>
            </w:r>
          </w:p>
        </w:tc>
        <w:tc>
          <w:tcPr>
            <w:tcW w:w="609" w:type="dxa"/>
            <w:vAlign w:val="center"/>
          </w:tcPr>
          <w:p w14:paraId="194FD695" w14:textId="6D999F56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6E7E2FA" w14:textId="6E65BF9F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8FB6A49" w14:textId="5640C2F8" w:rsidR="0020358D" w:rsidRPr="00FB67C2" w:rsidRDefault="0020358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02947B6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B0FF1C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337C7E3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DFC2CD4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E5080ED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16F01FB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AABB3A7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817F3B8" w14:textId="4446C0B1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121BF59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969644D" w14:textId="0D849829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51G&gt;C</w:t>
            </w:r>
          </w:p>
        </w:tc>
        <w:tc>
          <w:tcPr>
            <w:tcW w:w="1242" w:type="dxa"/>
            <w:vAlign w:val="center"/>
          </w:tcPr>
          <w:p w14:paraId="4B39AAD9" w14:textId="42878D5D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1H</w:t>
            </w:r>
          </w:p>
        </w:tc>
        <w:tc>
          <w:tcPr>
            <w:tcW w:w="609" w:type="dxa"/>
            <w:vAlign w:val="center"/>
          </w:tcPr>
          <w:p w14:paraId="433D8673" w14:textId="3982A09A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2EB0706" w14:textId="50751B04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00DEEB8" w14:textId="32CE1E3C" w:rsidR="0020358D" w:rsidRPr="00FB67C2" w:rsidRDefault="0020358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E5C2E9B" w14:textId="3F071D59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174E01A" w14:textId="04D07822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6BC61F95" w14:textId="28DA3D5E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AB684AD" w14:textId="0AE907BB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370CA9E7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BDEE093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05A698E" w14:textId="05A777FC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unilateral hydrocele, photophobia, chronic blepharitis, corneal ulcers</w:t>
            </w:r>
          </w:p>
        </w:tc>
        <w:tc>
          <w:tcPr>
            <w:tcW w:w="2269" w:type="dxa"/>
            <w:vAlign w:val="center"/>
          </w:tcPr>
          <w:p w14:paraId="179033B2" w14:textId="6A6A9F5A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7EEA7CD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F41A0ED" w14:textId="286AA643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52A&gt;G</w:t>
            </w:r>
          </w:p>
        </w:tc>
        <w:tc>
          <w:tcPr>
            <w:tcW w:w="1242" w:type="dxa"/>
            <w:vAlign w:val="center"/>
          </w:tcPr>
          <w:p w14:paraId="33C76117" w14:textId="1A1DD15B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1G</w:t>
            </w:r>
          </w:p>
        </w:tc>
        <w:tc>
          <w:tcPr>
            <w:tcW w:w="609" w:type="dxa"/>
            <w:vAlign w:val="center"/>
          </w:tcPr>
          <w:p w14:paraId="02E483A7" w14:textId="6357FF3F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39B5E69" w14:textId="379A43CB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A819339" w14:textId="1E79103D" w:rsidR="0020358D" w:rsidRPr="00FB67C2" w:rsidRDefault="0020358D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67F9E193" w14:textId="51085C12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84FA582" w14:textId="0DDA464E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H, L, N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,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992" w:type="dxa"/>
            <w:vAlign w:val="center"/>
          </w:tcPr>
          <w:p w14:paraId="228D55A7" w14:textId="68C3E6F4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31BB106" w14:textId="2D63CD33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78630659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9F77600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576A69A" w14:textId="2570BAF8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pigmented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kin; absent eyebrows; flat and low nasal bridge, short philtrum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; maxillary hypoplasia;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narrow auditory canals, mild hearing loss and almost blind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; no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econdary sexual characteristics</w:t>
            </w:r>
          </w:p>
        </w:tc>
        <w:tc>
          <w:tcPr>
            <w:tcW w:w="2269" w:type="dxa"/>
            <w:vAlign w:val="center"/>
          </w:tcPr>
          <w:p w14:paraId="63E26285" w14:textId="70C18885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kahoshi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3) Am J Med Genet A 120A, 370</w:t>
            </w:r>
          </w:p>
        </w:tc>
      </w:tr>
      <w:tr w:rsidR="009B1D80" w:rsidRPr="00FB67C2" w14:paraId="540138C1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34A33D5" w14:textId="4B9F3AA5" w:rsidR="0020358D" w:rsidRPr="00FB67C2" w:rsidRDefault="0020358D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53C&gt;A</w:t>
            </w:r>
          </w:p>
        </w:tc>
        <w:tc>
          <w:tcPr>
            <w:tcW w:w="1242" w:type="dxa"/>
            <w:vAlign w:val="center"/>
          </w:tcPr>
          <w:p w14:paraId="40B3301F" w14:textId="03B67E62" w:rsidR="0020358D" w:rsidRPr="00FB67C2" w:rsidRDefault="0020358D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1E</w:t>
            </w:r>
          </w:p>
        </w:tc>
        <w:tc>
          <w:tcPr>
            <w:tcW w:w="609" w:type="dxa"/>
            <w:vAlign w:val="center"/>
          </w:tcPr>
          <w:p w14:paraId="3549E284" w14:textId="41E802C8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6E839FD7" w14:textId="61D1A291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4A97FCA8" w14:textId="3699AE2C" w:rsidR="0020358D" w:rsidRPr="00FB67C2" w:rsidRDefault="0020358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3C4951E" w14:textId="2289A880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79982CD" w14:textId="1611FDFC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073BE9B0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080B80A" w14:textId="4B496AF6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05212CD5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4C188A5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FA414A7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4B94E65" w14:textId="016202E1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lements (2010) Br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62, 201</w:t>
            </w:r>
          </w:p>
        </w:tc>
      </w:tr>
      <w:tr w:rsidR="009B1D80" w:rsidRPr="00FB67C2" w14:paraId="7CAAD43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68CCB4F" w14:textId="2A7FC43B" w:rsidR="0020358D" w:rsidRPr="00FB67C2" w:rsidRDefault="0020358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054A&gt;G</w:t>
            </w:r>
          </w:p>
        </w:tc>
        <w:tc>
          <w:tcPr>
            <w:tcW w:w="1242" w:type="dxa"/>
            <w:vAlign w:val="center"/>
          </w:tcPr>
          <w:p w14:paraId="626044E7" w14:textId="3060033B" w:rsidR="0020358D" w:rsidRPr="00FB67C2" w:rsidRDefault="0020358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52G</w:t>
            </w:r>
          </w:p>
        </w:tc>
        <w:tc>
          <w:tcPr>
            <w:tcW w:w="609" w:type="dxa"/>
            <w:vAlign w:val="center"/>
          </w:tcPr>
          <w:p w14:paraId="22403C65" w14:textId="7CBF85E6" w:rsidR="0020358D" w:rsidRPr="00FB67C2" w:rsidRDefault="0020358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1559A671" w14:textId="674B7FAC" w:rsidR="0020358D" w:rsidRPr="00FB67C2" w:rsidRDefault="0020358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2B52F5EC" w14:textId="09967E2E" w:rsidR="0020358D" w:rsidRPr="00FB67C2" w:rsidRDefault="0020358D" w:rsidP="005E3EA4">
            <w:pP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  <w:r w:rsidRPr="00FB67C2">
              <w:rPr>
                <w:rFonts w:eastAsia="Times New Roman" w:cs="Times New Roman" w:hint="eastAsia"/>
                <w:b/>
                <w:color w:val="000000" w:themeColor="text1"/>
                <w:sz w:val="18"/>
                <w:szCs w:val="18"/>
              </w:rPr>
              <w:t>/</w:t>
            </w:r>
            <w:r w:rsidR="003F1A39" w:rsidRPr="00FB67C2">
              <w:rPr>
                <w:rFonts w:eastAsia="Times New Roman" w:cs="Times New Roman" w:hint="eastAsia"/>
                <w:b/>
                <w:color w:val="767171" w:themeColor="background2" w:themeShade="80"/>
                <w:sz w:val="18"/>
                <w:szCs w:val="18"/>
              </w:rPr>
              <w:t>NSCL</w:t>
            </w:r>
          </w:p>
        </w:tc>
        <w:tc>
          <w:tcPr>
            <w:tcW w:w="851" w:type="dxa"/>
            <w:vAlign w:val="center"/>
          </w:tcPr>
          <w:p w14:paraId="28B13368" w14:textId="01E1F194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134" w:type="dxa"/>
            <w:vAlign w:val="center"/>
          </w:tcPr>
          <w:p w14:paraId="310DDA00" w14:textId="53FD5D9B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hint="eastAsia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7B70F4D5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76D907B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014C9754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256206B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D269DD5" w14:textId="77777777" w:rsidR="0020358D" w:rsidRPr="00FB67C2" w:rsidRDefault="0020358D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D81EE95" w14:textId="2A25A970" w:rsidR="0020358D" w:rsidRPr="00FB67C2" w:rsidRDefault="0020358D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7) Cell Cycle 6, 265</w:t>
            </w:r>
          </w:p>
        </w:tc>
      </w:tr>
      <w:tr w:rsidR="009B1D80" w:rsidRPr="00FB67C2" w14:paraId="0F93B3A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335A191" w14:textId="40BBACD8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54A&gt;G</w:t>
            </w:r>
          </w:p>
        </w:tc>
        <w:tc>
          <w:tcPr>
            <w:tcW w:w="1242" w:type="dxa"/>
            <w:vAlign w:val="center"/>
          </w:tcPr>
          <w:p w14:paraId="7B841974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2G</w:t>
            </w:r>
          </w:p>
        </w:tc>
        <w:tc>
          <w:tcPr>
            <w:tcW w:w="609" w:type="dxa"/>
            <w:vAlign w:val="center"/>
          </w:tcPr>
          <w:p w14:paraId="15D178EB" w14:textId="5A80C130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201899ED" w14:textId="566DC7D1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AD5E8AB" w14:textId="03CB7911" w:rsidR="0020358D" w:rsidRPr="00FB67C2" w:rsidRDefault="003F1A39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767171" w:themeColor="background2" w:themeShade="80"/>
                <w:sz w:val="18"/>
                <w:szCs w:val="18"/>
              </w:rPr>
              <w:t>NSCL</w:t>
            </w:r>
          </w:p>
        </w:tc>
        <w:tc>
          <w:tcPr>
            <w:tcW w:w="851" w:type="dxa"/>
            <w:vAlign w:val="center"/>
          </w:tcPr>
          <w:p w14:paraId="2B4BE494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98CD05E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A226E61" w14:textId="348B3446" w:rsidR="0020358D" w:rsidRPr="00FB67C2" w:rsidRDefault="0033000E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5F15CFA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7889F37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F50C3E5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877E389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A60D337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eoyklang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J Med Genet 43, e29</w:t>
            </w:r>
          </w:p>
        </w:tc>
      </w:tr>
      <w:tr w:rsidR="009B1D80" w:rsidRPr="00FB67C2" w14:paraId="163E4FA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92A0438" w14:textId="7AE2B2A8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61C&gt;A</w:t>
            </w:r>
          </w:p>
        </w:tc>
        <w:tc>
          <w:tcPr>
            <w:tcW w:w="1242" w:type="dxa"/>
            <w:vAlign w:val="center"/>
          </w:tcPr>
          <w:p w14:paraId="3BF0BF72" w14:textId="50A5410C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A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4E</w:t>
            </w:r>
          </w:p>
        </w:tc>
        <w:tc>
          <w:tcPr>
            <w:tcW w:w="609" w:type="dxa"/>
            <w:vAlign w:val="center"/>
          </w:tcPr>
          <w:p w14:paraId="1DED4FDC" w14:textId="1880395D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341D5D6D" w14:textId="4C979110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595E268" w14:textId="65ECCF37" w:rsidR="0020358D" w:rsidRPr="00FB67C2" w:rsidRDefault="0020358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421B9862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B1B0F5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6DE7A2D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001DBA7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2545E33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9AE9DC5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AE78733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4F3A9A4D" w14:textId="77777777" w:rsidR="0020358D" w:rsidRPr="00FB67C2" w:rsidRDefault="0020358D" w:rsidP="005E3EA4">
            <w:pPr>
              <w:rPr>
                <w:rFonts w:cs="Times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7) Cell Cycle 6, 265</w:t>
            </w:r>
          </w:p>
        </w:tc>
      </w:tr>
      <w:tr w:rsidR="004C04F6" w:rsidRPr="00FB67C2" w14:paraId="71682EFE" w14:textId="77777777" w:rsidTr="00362071">
        <w:trPr>
          <w:trHeight w:val="20"/>
        </w:trPr>
        <w:tc>
          <w:tcPr>
            <w:tcW w:w="1169" w:type="dxa"/>
            <w:vAlign w:val="center"/>
          </w:tcPr>
          <w:p w14:paraId="19185FD8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063G&gt;C</w:t>
            </w:r>
          </w:p>
        </w:tc>
        <w:tc>
          <w:tcPr>
            <w:tcW w:w="1242" w:type="dxa"/>
            <w:vAlign w:val="center"/>
          </w:tcPr>
          <w:p w14:paraId="5721A98C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55H</w:t>
            </w:r>
          </w:p>
        </w:tc>
        <w:tc>
          <w:tcPr>
            <w:tcW w:w="609" w:type="dxa"/>
            <w:vAlign w:val="center"/>
          </w:tcPr>
          <w:p w14:paraId="41725606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6280FF"/>
            <w:vAlign w:val="center"/>
          </w:tcPr>
          <w:p w14:paraId="5A5AE8D0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DBD</w:t>
            </w:r>
          </w:p>
        </w:tc>
        <w:tc>
          <w:tcPr>
            <w:tcW w:w="1091" w:type="dxa"/>
            <w:vAlign w:val="center"/>
          </w:tcPr>
          <w:p w14:paraId="6CA25C16" w14:textId="77777777" w:rsidR="004C04F6" w:rsidRPr="00FB67C2" w:rsidRDefault="004C04F6" w:rsidP="00362071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2BB3A0BE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52A7077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L, N, S</w:t>
            </w:r>
          </w:p>
        </w:tc>
        <w:tc>
          <w:tcPr>
            <w:tcW w:w="992" w:type="dxa"/>
            <w:vAlign w:val="center"/>
          </w:tcPr>
          <w:p w14:paraId="68295E18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160BA8E5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85B1B6D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A381451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14703A99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rythrodermia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 skin erosions in the scalp</w:t>
            </w:r>
          </w:p>
        </w:tc>
        <w:tc>
          <w:tcPr>
            <w:tcW w:w="2269" w:type="dxa"/>
            <w:vAlign w:val="center"/>
          </w:tcPr>
          <w:p w14:paraId="3084CAE3" w14:textId="77777777" w:rsidR="004C04F6" w:rsidRPr="00FB67C2" w:rsidRDefault="004C04F6" w:rsidP="0036207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Gonzalez (2017) Ophthalmic Genet 38, 277</w:t>
            </w:r>
          </w:p>
        </w:tc>
      </w:tr>
      <w:tr w:rsidR="009B1D80" w:rsidRPr="00FB67C2" w14:paraId="10177EF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E84BCAC" w14:textId="48D6584E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338_1341delACTT</w:t>
            </w:r>
          </w:p>
        </w:tc>
        <w:tc>
          <w:tcPr>
            <w:tcW w:w="1242" w:type="dxa"/>
            <w:vAlign w:val="center"/>
          </w:tcPr>
          <w:p w14:paraId="0546F0D3" w14:textId="2E2870BF" w:rsidR="0020358D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LL</w:t>
            </w:r>
            <w:proofErr w:type="gram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446</w:t>
            </w:r>
            <w:r w:rsidR="0020170E"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_447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fs</w:t>
            </w:r>
          </w:p>
        </w:tc>
        <w:tc>
          <w:tcPr>
            <w:tcW w:w="609" w:type="dxa"/>
            <w:vAlign w:val="center"/>
          </w:tcPr>
          <w:p w14:paraId="0D917611" w14:textId="6CC991CB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6B327C" w14:textId="5BD77D55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4B7C7D63" w14:textId="7E99E4F6" w:rsidR="0020358D" w:rsidRPr="00FB67C2" w:rsidRDefault="003F1A39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767171" w:themeColor="background2" w:themeShade="80"/>
                <w:sz w:val="18"/>
                <w:szCs w:val="18"/>
              </w:rPr>
              <w:t>NSCL</w:t>
            </w:r>
          </w:p>
        </w:tc>
        <w:tc>
          <w:tcPr>
            <w:tcW w:w="851" w:type="dxa"/>
            <w:vAlign w:val="center"/>
          </w:tcPr>
          <w:p w14:paraId="01E31D9A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0F3603C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BF95A0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37DBCB99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061E874E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C397567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359E7DB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arygea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eft</w:t>
            </w:r>
          </w:p>
          <w:p w14:paraId="4B208490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398A7782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Wenger (2018) Am J Med Genet A 176, 75</w:t>
            </w:r>
          </w:p>
        </w:tc>
      </w:tr>
      <w:tr w:rsidR="009B1D80" w:rsidRPr="00FB67C2" w14:paraId="00ED0536" w14:textId="77777777" w:rsidTr="005E3EA4">
        <w:trPr>
          <w:trHeight w:val="199"/>
        </w:trPr>
        <w:tc>
          <w:tcPr>
            <w:tcW w:w="1169" w:type="dxa"/>
            <w:vAlign w:val="center"/>
          </w:tcPr>
          <w:p w14:paraId="3BBDFF6C" w14:textId="620694AE" w:rsidR="0020358D" w:rsidRPr="00A9292D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350-2A&gt;G</w:t>
            </w:r>
          </w:p>
        </w:tc>
        <w:tc>
          <w:tcPr>
            <w:tcW w:w="1242" w:type="dxa"/>
            <w:vAlign w:val="center"/>
          </w:tcPr>
          <w:p w14:paraId="02FC973F" w14:textId="77777777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VS10-2A</w:t>
            </w:r>
            <w:r w:rsidRPr="00FB67C2">
              <w:rPr>
                <w:rFonts w:eastAsia="宋体" w:cs="Times New Roman"/>
                <w:color w:val="000000"/>
                <w:sz w:val="18"/>
                <w:szCs w:val="18"/>
              </w:rPr>
              <w:t>→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  <w:bookmarkStart w:id="22" w:name="_GoBack"/>
            <w:bookmarkEnd w:id="22"/>
          </w:p>
        </w:tc>
        <w:tc>
          <w:tcPr>
            <w:tcW w:w="609" w:type="dxa"/>
            <w:vAlign w:val="center"/>
          </w:tcPr>
          <w:p w14:paraId="148D8753" w14:textId="639B158E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7C12CB" w14:textId="6A30591C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41813109" w14:textId="3182CA14" w:rsidR="0020358D" w:rsidRPr="00FB67C2" w:rsidRDefault="0020358D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F430A87" w14:textId="4F96DCA6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hint="eastAsia"/>
                <w:sz w:val="18"/>
                <w:szCs w:val="18"/>
              </w:rPr>
              <w:t>?</w:t>
            </w:r>
          </w:p>
        </w:tc>
        <w:tc>
          <w:tcPr>
            <w:tcW w:w="1134" w:type="dxa"/>
            <w:vAlign w:val="center"/>
          </w:tcPr>
          <w:p w14:paraId="39F7B131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E556E9A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E8106ED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6F38B0A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829C96A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620A5A0" w14:textId="77777777" w:rsidR="0020358D" w:rsidRPr="00FB67C2" w:rsidRDefault="0020358D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D7EB4DA" w14:textId="018F2634" w:rsidR="0020358D" w:rsidRPr="00FB67C2" w:rsidRDefault="0020358D" w:rsidP="005E3EA4">
            <w:pPr>
              <w:rPr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arrow (2002) J Med Genet 39, 559</w:t>
            </w:r>
          </w:p>
        </w:tc>
      </w:tr>
      <w:tr w:rsidR="009B1D80" w:rsidRPr="00FB67C2" w14:paraId="099D3F8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6071297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.1646T&gt;C</w:t>
            </w:r>
          </w:p>
        </w:tc>
        <w:tc>
          <w:tcPr>
            <w:tcW w:w="1242" w:type="dxa"/>
            <w:vAlign w:val="center"/>
          </w:tcPr>
          <w:p w14:paraId="7860E752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49T</w:t>
            </w:r>
          </w:p>
        </w:tc>
        <w:tc>
          <w:tcPr>
            <w:tcW w:w="609" w:type="dxa"/>
            <w:vAlign w:val="center"/>
          </w:tcPr>
          <w:p w14:paraId="38972508" w14:textId="2296BE91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197481A5" w14:textId="09358646" w:rsidR="0020358D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59E5356" w14:textId="77777777" w:rsidR="0020358D" w:rsidRPr="00FB67C2" w:rsidRDefault="0020358D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45EFCD27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B9E32E1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1F128FD2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62439F7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56D087EE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8FB8F14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05ACAF09" w14:textId="6BB9508F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calp dermatitis, peculiar facies</w:t>
            </w:r>
          </w:p>
        </w:tc>
        <w:tc>
          <w:tcPr>
            <w:tcW w:w="2269" w:type="dxa"/>
            <w:vAlign w:val="center"/>
          </w:tcPr>
          <w:p w14:paraId="4CC3ABA9" w14:textId="77777777" w:rsidR="0020358D" w:rsidRPr="00FB67C2" w:rsidRDefault="0020358D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ertola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4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i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66, 79</w:t>
            </w:r>
          </w:p>
        </w:tc>
      </w:tr>
      <w:tr w:rsidR="009B1D80" w:rsidRPr="00FB67C2" w14:paraId="22D1BBD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6DDB07D" w14:textId="3F547C94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bookmarkStart w:id="23" w:name="OLE_LINK52"/>
            <w:bookmarkStart w:id="24" w:name="OLE_LINK53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646T&gt;C</w:t>
            </w:r>
            <w:bookmarkEnd w:id="23"/>
            <w:bookmarkEnd w:id="24"/>
          </w:p>
        </w:tc>
        <w:tc>
          <w:tcPr>
            <w:tcW w:w="1242" w:type="dxa"/>
            <w:vAlign w:val="center"/>
          </w:tcPr>
          <w:p w14:paraId="51C8658E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I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49T</w:t>
            </w:r>
          </w:p>
        </w:tc>
        <w:tc>
          <w:tcPr>
            <w:tcW w:w="609" w:type="dxa"/>
            <w:vAlign w:val="center"/>
          </w:tcPr>
          <w:p w14:paraId="0FECD0A1" w14:textId="0C1985B0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0B0C7460" w14:textId="3AC735E5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7D95014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66E1FADC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661C3D6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N, S</w:t>
            </w:r>
          </w:p>
        </w:tc>
        <w:tc>
          <w:tcPr>
            <w:tcW w:w="992" w:type="dxa"/>
            <w:vAlign w:val="center"/>
          </w:tcPr>
          <w:p w14:paraId="6FA28A28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499B212F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5F54DD44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5B967B2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4CC0A61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rythematous lesion in the scalp, back and genitalia, characteristic facies</w:t>
            </w:r>
          </w:p>
        </w:tc>
        <w:tc>
          <w:tcPr>
            <w:tcW w:w="2269" w:type="dxa"/>
            <w:vAlign w:val="center"/>
          </w:tcPr>
          <w:p w14:paraId="62B70899" w14:textId="14A68668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ertola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4)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Genet 66, 79</w:t>
            </w:r>
          </w:p>
        </w:tc>
      </w:tr>
      <w:tr w:rsidR="009B1D80" w:rsidRPr="00FB67C2" w14:paraId="56D0153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099C174" w14:textId="537EF801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55T&gt;C</w:t>
            </w:r>
          </w:p>
        </w:tc>
        <w:tc>
          <w:tcPr>
            <w:tcW w:w="1242" w:type="dxa"/>
            <w:vAlign w:val="center"/>
          </w:tcPr>
          <w:p w14:paraId="559F629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F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52S</w:t>
            </w:r>
          </w:p>
        </w:tc>
        <w:tc>
          <w:tcPr>
            <w:tcW w:w="609" w:type="dxa"/>
            <w:vAlign w:val="center"/>
          </w:tcPr>
          <w:p w14:paraId="5E955660" w14:textId="590754E9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221F8AD3" w14:textId="076B679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F1D9459" w14:textId="48FD2F5B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1CD0F00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695F4C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11DBFF7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3FE3254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081B155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20DF1E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3C05580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e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ythroderma, erosions, microcephaly, alopecia, absent eyebrows and eyelashes</w:t>
            </w:r>
          </w:p>
        </w:tc>
        <w:tc>
          <w:tcPr>
            <w:tcW w:w="2269" w:type="dxa"/>
            <w:vAlign w:val="center"/>
          </w:tcPr>
          <w:p w14:paraId="340FA23F" w14:textId="340E8C9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erk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ediat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6, 617</w:t>
            </w:r>
          </w:p>
        </w:tc>
      </w:tr>
      <w:tr w:rsidR="009B1D80" w:rsidRPr="00FB67C2" w14:paraId="505EB48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7CAC00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57T&gt;G</w:t>
            </w:r>
          </w:p>
        </w:tc>
        <w:tc>
          <w:tcPr>
            <w:tcW w:w="1242" w:type="dxa"/>
            <w:vAlign w:val="center"/>
          </w:tcPr>
          <w:p w14:paraId="0835158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L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53V</w:t>
            </w:r>
          </w:p>
        </w:tc>
        <w:tc>
          <w:tcPr>
            <w:tcW w:w="609" w:type="dxa"/>
            <w:vAlign w:val="center"/>
          </w:tcPr>
          <w:p w14:paraId="77886942" w14:textId="095147D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73AFB2B" w14:textId="3E72A83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CC27391" w14:textId="2D34C1EB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0AD85E7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9ABC395" w14:textId="5C00234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L, N, S,</w:t>
            </w:r>
          </w:p>
        </w:tc>
        <w:tc>
          <w:tcPr>
            <w:tcW w:w="992" w:type="dxa"/>
            <w:vAlign w:val="center"/>
          </w:tcPr>
          <w:p w14:paraId="3D7AFD4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32525D1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CC9F0D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A29CF9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010C7E2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utaneous erosion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bsent eyebrows and eyelashe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id-face hypoplasia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ventral hypospadia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lepharitis and keratopathy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conductive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ring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2269" w:type="dxa"/>
            <w:vAlign w:val="center"/>
          </w:tcPr>
          <w:p w14:paraId="5750C33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171F926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C419622" w14:textId="0C55F22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58T&gt;C</w:t>
            </w:r>
          </w:p>
        </w:tc>
        <w:tc>
          <w:tcPr>
            <w:tcW w:w="1242" w:type="dxa"/>
            <w:vAlign w:val="center"/>
          </w:tcPr>
          <w:p w14:paraId="5B297B6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L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53S</w:t>
            </w:r>
          </w:p>
        </w:tc>
        <w:tc>
          <w:tcPr>
            <w:tcW w:w="609" w:type="dxa"/>
            <w:vAlign w:val="center"/>
          </w:tcPr>
          <w:p w14:paraId="61710612" w14:textId="0E3CAFE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802DBF2" w14:textId="4FABDF9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0BCB2F9" w14:textId="58384F3C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522ACF0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F56025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L, N, S</w:t>
            </w:r>
          </w:p>
        </w:tc>
        <w:tc>
          <w:tcPr>
            <w:tcW w:w="992" w:type="dxa"/>
            <w:vAlign w:val="center"/>
          </w:tcPr>
          <w:p w14:paraId="31A4643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0AA4D2E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703B50E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2E9C03E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324EF8DB" w14:textId="0344950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kin erosions,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absent eyebrows and eyelashes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nychial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, auditory canals abnormal,</w:t>
            </w:r>
          </w:p>
        </w:tc>
        <w:tc>
          <w:tcPr>
            <w:tcW w:w="2269" w:type="dxa"/>
            <w:vAlign w:val="center"/>
          </w:tcPr>
          <w:p w14:paraId="1AADC30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ayne (2005) Arch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41, 1567</w:t>
            </w:r>
          </w:p>
        </w:tc>
      </w:tr>
      <w:tr w:rsidR="009B1D80" w:rsidRPr="00FB67C2" w14:paraId="554C66AA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13F3482" w14:textId="7916EEE8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59A&gt;T</w:t>
            </w:r>
          </w:p>
        </w:tc>
        <w:tc>
          <w:tcPr>
            <w:tcW w:w="1242" w:type="dxa"/>
            <w:vAlign w:val="center"/>
          </w:tcPr>
          <w:p w14:paraId="60CE2B9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L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53F</w:t>
            </w:r>
          </w:p>
        </w:tc>
        <w:tc>
          <w:tcPr>
            <w:tcW w:w="609" w:type="dxa"/>
            <w:vAlign w:val="center"/>
          </w:tcPr>
          <w:p w14:paraId="606AAA20" w14:textId="49344938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770D73E6" w14:textId="1B79A79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5A243C6F" w14:textId="7FD83CA8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3B2F4E2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0D63A96" w14:textId="259BEC0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L, N, S,</w:t>
            </w:r>
          </w:p>
        </w:tc>
        <w:tc>
          <w:tcPr>
            <w:tcW w:w="992" w:type="dxa"/>
            <w:vAlign w:val="center"/>
          </w:tcPr>
          <w:p w14:paraId="55924F1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8F184A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47A6C8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7A1846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4A6140B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25" w:name="OLE_LINK59"/>
            <w:bookmarkStart w:id="26" w:name="OLE_LINK64"/>
            <w:bookmarkStart w:id="27" w:name="OLE_LINK65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utaneous erosions</w:t>
            </w:r>
            <w:bookmarkEnd w:id="25"/>
            <w:bookmarkEnd w:id="26"/>
            <w:bookmarkEnd w:id="27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bsent eyebrows and eyelashe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id-face hypoplasia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ventral hypospadia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lepharitis and keratopathy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external auditory hypoplasia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earing impairment</w:t>
            </w:r>
          </w:p>
        </w:tc>
        <w:tc>
          <w:tcPr>
            <w:tcW w:w="2269" w:type="dxa"/>
            <w:vAlign w:val="center"/>
          </w:tcPr>
          <w:p w14:paraId="0FFC18B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1220208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C8BC5E7" w14:textId="69BB5B4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70G&gt;T</w:t>
            </w:r>
          </w:p>
        </w:tc>
        <w:tc>
          <w:tcPr>
            <w:tcW w:w="1242" w:type="dxa"/>
            <w:vAlign w:val="center"/>
          </w:tcPr>
          <w:p w14:paraId="3933E08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57V</w:t>
            </w:r>
          </w:p>
        </w:tc>
        <w:tc>
          <w:tcPr>
            <w:tcW w:w="609" w:type="dxa"/>
            <w:vAlign w:val="center"/>
          </w:tcPr>
          <w:p w14:paraId="16393199" w14:textId="75E9B432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2B3087E9" w14:textId="07FECF8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FDABA80" w14:textId="53AA9C19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0531BDE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502FF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4E2FF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7593DB6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4548D7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AC46EC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CDB23A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DF4C46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7) Cell Cycle 6, 266</w:t>
            </w:r>
          </w:p>
        </w:tc>
      </w:tr>
      <w:tr w:rsidR="009B1D80" w:rsidRPr="00FB67C2" w14:paraId="02011C4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58CA4D8" w14:textId="53333FF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81T&gt;G</w:t>
            </w:r>
          </w:p>
        </w:tc>
        <w:tc>
          <w:tcPr>
            <w:tcW w:w="1242" w:type="dxa"/>
            <w:vAlign w:val="center"/>
          </w:tcPr>
          <w:p w14:paraId="2F9CEF7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C561G</w:t>
            </w:r>
          </w:p>
        </w:tc>
        <w:tc>
          <w:tcPr>
            <w:tcW w:w="609" w:type="dxa"/>
            <w:vAlign w:val="center"/>
          </w:tcPr>
          <w:p w14:paraId="329AE7B8" w14:textId="21B2CD9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7BB8489E" w14:textId="556BC01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67C6E03D" w14:textId="702A2BF0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5395745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79C912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  <w:vAlign w:val="center"/>
          </w:tcPr>
          <w:p w14:paraId="3C789E4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7A5D6E0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D52C0A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1AB5DD3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4DF3C438" w14:textId="1CE4996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taneous </w:t>
            </w: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rosions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,</w:t>
            </w:r>
            <w:proofErr w:type="gram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spadias,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plastic external auditory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eati</w:t>
            </w:r>
            <w:proofErr w:type="spellEnd"/>
          </w:p>
        </w:tc>
        <w:tc>
          <w:tcPr>
            <w:tcW w:w="2269" w:type="dxa"/>
            <w:vAlign w:val="center"/>
          </w:tcPr>
          <w:p w14:paraId="1BBB784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52D4084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FA667EB" w14:textId="08DD46E8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81T&gt;C</w:t>
            </w:r>
          </w:p>
        </w:tc>
        <w:tc>
          <w:tcPr>
            <w:tcW w:w="1242" w:type="dxa"/>
            <w:vAlign w:val="center"/>
          </w:tcPr>
          <w:p w14:paraId="2DED8EF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C561R</w:t>
            </w:r>
          </w:p>
        </w:tc>
        <w:tc>
          <w:tcPr>
            <w:tcW w:w="609" w:type="dxa"/>
            <w:vAlign w:val="center"/>
          </w:tcPr>
          <w:p w14:paraId="0D91ABF7" w14:textId="6386C5C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287ED23D" w14:textId="21B5E51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45427C8" w14:textId="2BF5E0E3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4B86F14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2E337E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N, S</w:t>
            </w:r>
          </w:p>
        </w:tc>
        <w:tc>
          <w:tcPr>
            <w:tcW w:w="992" w:type="dxa"/>
            <w:vAlign w:val="center"/>
          </w:tcPr>
          <w:p w14:paraId="31E3EC6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0FF1560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55" w:type="dxa"/>
            <w:vAlign w:val="center"/>
          </w:tcPr>
          <w:p w14:paraId="387E3B3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DB34DD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42BDA07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utaneous erosion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enotic ear canals,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conductive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ring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2269" w:type="dxa"/>
            <w:vAlign w:val="center"/>
          </w:tcPr>
          <w:p w14:paraId="7FC20F5B" w14:textId="12C13D8F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hiu (2011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ediat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8, 15</w:t>
            </w:r>
          </w:p>
        </w:tc>
      </w:tr>
      <w:tr w:rsidR="009B1D80" w:rsidRPr="00FB67C2" w14:paraId="7D3ADA1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B4D5232" w14:textId="1A63494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83T&gt;G</w:t>
            </w:r>
          </w:p>
        </w:tc>
        <w:tc>
          <w:tcPr>
            <w:tcW w:w="1242" w:type="dxa"/>
            <w:vAlign w:val="center"/>
          </w:tcPr>
          <w:p w14:paraId="505724E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C561W</w:t>
            </w:r>
          </w:p>
        </w:tc>
        <w:tc>
          <w:tcPr>
            <w:tcW w:w="609" w:type="dxa"/>
            <w:vAlign w:val="center"/>
          </w:tcPr>
          <w:p w14:paraId="3A306CFE" w14:textId="445EDAB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6ED21E64" w14:textId="5A23557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0DE4E588" w14:textId="6DFFEB35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214647F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0443D2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S, T</w:t>
            </w:r>
          </w:p>
        </w:tc>
        <w:tc>
          <w:tcPr>
            <w:tcW w:w="992" w:type="dxa"/>
            <w:vAlign w:val="center"/>
          </w:tcPr>
          <w:p w14:paraId="74EADA4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70C3EEB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27A8D88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387F0B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61295F8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taneous erosions,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mid-face hypoplasia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rneal scarring, hearing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mpariment</w:t>
            </w:r>
            <w:proofErr w:type="spellEnd"/>
          </w:p>
        </w:tc>
        <w:tc>
          <w:tcPr>
            <w:tcW w:w="2269" w:type="dxa"/>
            <w:vAlign w:val="center"/>
          </w:tcPr>
          <w:p w14:paraId="0B41FAB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3DF40C41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5CDD8B5" w14:textId="0DEF4119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85T&gt;C</w:t>
            </w:r>
          </w:p>
        </w:tc>
        <w:tc>
          <w:tcPr>
            <w:tcW w:w="1242" w:type="dxa"/>
            <w:vAlign w:val="center"/>
          </w:tcPr>
          <w:p w14:paraId="54FF79A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L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62P</w:t>
            </w:r>
          </w:p>
        </w:tc>
        <w:tc>
          <w:tcPr>
            <w:tcW w:w="609" w:type="dxa"/>
            <w:vAlign w:val="center"/>
          </w:tcPr>
          <w:p w14:paraId="67EC17EC" w14:textId="05F9230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675EA168" w14:textId="1891839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4630978" w14:textId="2EA124D7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566F0FA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DB7F89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N</w:t>
            </w:r>
          </w:p>
        </w:tc>
        <w:tc>
          <w:tcPr>
            <w:tcW w:w="992" w:type="dxa"/>
            <w:vAlign w:val="center"/>
          </w:tcPr>
          <w:p w14:paraId="15C9B0C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758F5AA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, S</w:t>
            </w:r>
          </w:p>
        </w:tc>
        <w:tc>
          <w:tcPr>
            <w:tcW w:w="1055" w:type="dxa"/>
            <w:vAlign w:val="center"/>
          </w:tcPr>
          <w:p w14:paraId="1795470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4D3B92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972070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taneous erosions,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mandibular hypoplasia, </w:t>
            </w:r>
            <w:bookmarkStart w:id="28" w:name="OLE_LINK73"/>
            <w:bookmarkStart w:id="29" w:name="OLE_LINK74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ctropion</w:t>
            </w:r>
            <w:bookmarkEnd w:id="28"/>
            <w:bookmarkEnd w:id="29"/>
          </w:p>
        </w:tc>
        <w:tc>
          <w:tcPr>
            <w:tcW w:w="2269" w:type="dxa"/>
            <w:vAlign w:val="center"/>
          </w:tcPr>
          <w:p w14:paraId="06852BF5" w14:textId="770F0DE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arbaro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Am J Med Genet A 158A, 1957</w:t>
            </w:r>
          </w:p>
        </w:tc>
      </w:tr>
      <w:tr w:rsidR="009B1D80" w:rsidRPr="00FB67C2" w14:paraId="7E7F19B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E331527" w14:textId="1794D01A" w:rsidR="00A74713" w:rsidRPr="00FB67C2" w:rsidRDefault="00A74713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689_1690insA</w:t>
            </w:r>
          </w:p>
        </w:tc>
        <w:tc>
          <w:tcPr>
            <w:tcW w:w="1242" w:type="dxa"/>
            <w:vAlign w:val="center"/>
          </w:tcPr>
          <w:p w14:paraId="08BF66CB" w14:textId="77777777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1D72355" w14:textId="41C286A2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25734674" w14:textId="21728396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52628A0F" w14:textId="43003B0E" w:rsidR="00A74713" w:rsidRPr="00FB67C2" w:rsidRDefault="00A74713" w:rsidP="005E3EA4">
            <w:pPr>
              <w:rPr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29574AF3" w14:textId="6E0DE2E5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4E31C87" w14:textId="25C66939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L, T</w:t>
            </w:r>
          </w:p>
        </w:tc>
        <w:tc>
          <w:tcPr>
            <w:tcW w:w="992" w:type="dxa"/>
            <w:vAlign w:val="center"/>
          </w:tcPr>
          <w:p w14:paraId="67CA2F1F" w14:textId="47BF7743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527EAE6C" w14:textId="04B2B240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60F6503B" w14:textId="541AFA79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6470CFF5" w14:textId="77777777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6E6D2C1" w14:textId="02B36C22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color w:val="000000" w:themeColor="text1"/>
                <w:sz w:val="18"/>
                <w:szCs w:val="18"/>
              </w:rPr>
              <w:t xml:space="preserve">hearing </w:t>
            </w:r>
            <w:proofErr w:type="spellStart"/>
            <w:r w:rsidRPr="00FB67C2">
              <w:rPr>
                <w:color w:val="000000" w:themeColor="text1"/>
                <w:sz w:val="18"/>
                <w:szCs w:val="18"/>
              </w:rPr>
              <w:t>impariment</w:t>
            </w:r>
            <w:proofErr w:type="spellEnd"/>
          </w:p>
        </w:tc>
        <w:tc>
          <w:tcPr>
            <w:tcW w:w="2269" w:type="dxa"/>
            <w:vAlign w:val="center"/>
          </w:tcPr>
          <w:p w14:paraId="70300D67" w14:textId="61255733" w:rsidR="00A74713" w:rsidRPr="00FB67C2" w:rsidRDefault="00A74713" w:rsidP="005E3EA4">
            <w:pPr>
              <w:rPr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elli (1999) Cell 99, 143</w:t>
            </w:r>
          </w:p>
        </w:tc>
      </w:tr>
      <w:tr w:rsidR="009B1D80" w:rsidRPr="00FB67C2" w14:paraId="3F05D97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58454D6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c.1693_1694delTT</w:t>
            </w:r>
          </w:p>
        </w:tc>
        <w:tc>
          <w:tcPr>
            <w:tcW w:w="1242" w:type="dxa"/>
            <w:vAlign w:val="center"/>
          </w:tcPr>
          <w:p w14:paraId="60B7567B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747D841F" w14:textId="5EB3D7AE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0E42987E" w14:textId="412EE6C3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BE0DDBC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6CA74578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820F411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53402A88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5FAC94FF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7ADCE28F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06EC85AF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AD13642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71B57D9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31939134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65DCC82" w14:textId="7AE6581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695C&gt;A</w:t>
            </w:r>
          </w:p>
        </w:tc>
        <w:tc>
          <w:tcPr>
            <w:tcW w:w="1242" w:type="dxa"/>
            <w:vAlign w:val="center"/>
          </w:tcPr>
          <w:p w14:paraId="377B729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F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65L</w:t>
            </w:r>
          </w:p>
        </w:tc>
        <w:tc>
          <w:tcPr>
            <w:tcW w:w="609" w:type="dxa"/>
            <w:vAlign w:val="center"/>
          </w:tcPr>
          <w:p w14:paraId="15E6E844" w14:textId="34661E7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56692609" w14:textId="3F579571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1AE4FCFD" w14:textId="71CF03B5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5DCA47F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43757D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4A32E5F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DAE354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F3E2C1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F2D9B7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3B2C1E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BC6B828" w14:textId="2DCE395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5BCD5B4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1981F75" w14:textId="5B7B229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06G&gt;T</w:t>
            </w:r>
          </w:p>
        </w:tc>
        <w:tc>
          <w:tcPr>
            <w:tcW w:w="1242" w:type="dxa"/>
            <w:vAlign w:val="center"/>
          </w:tcPr>
          <w:p w14:paraId="73FBD1F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69V</w:t>
            </w:r>
          </w:p>
        </w:tc>
        <w:tc>
          <w:tcPr>
            <w:tcW w:w="609" w:type="dxa"/>
            <w:vAlign w:val="center"/>
          </w:tcPr>
          <w:p w14:paraId="1EB2B5BE" w14:textId="4CAB25B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8F2F8BD" w14:textId="1E0CD849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C3D45C6" w14:textId="1DEBB09D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45AA91F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BAEDD8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S, T</w:t>
            </w:r>
          </w:p>
        </w:tc>
        <w:tc>
          <w:tcPr>
            <w:tcW w:w="992" w:type="dxa"/>
            <w:vAlign w:val="center"/>
          </w:tcPr>
          <w:p w14:paraId="3E74E58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597087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2E2CD0E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8577B6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1F24C79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30" w:name="OLE_LINK72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taneous erosions,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mid-face hypoplasia, </w:t>
            </w:r>
            <w:bookmarkStart w:id="31" w:name="OLE_LINK62"/>
            <w:bookmarkStart w:id="32" w:name="OLE_LINK63"/>
            <w:bookmarkEnd w:id="30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rneal scarring, hearing </w:t>
            </w:r>
            <w:bookmarkStart w:id="33" w:name="OLE_LINK60"/>
            <w:bookmarkStart w:id="34" w:name="OLE_LINK61"/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mpariment</w:t>
            </w:r>
            <w:bookmarkEnd w:id="31"/>
            <w:bookmarkEnd w:id="32"/>
            <w:bookmarkEnd w:id="33"/>
            <w:bookmarkEnd w:id="34"/>
            <w:proofErr w:type="spellEnd"/>
          </w:p>
        </w:tc>
        <w:tc>
          <w:tcPr>
            <w:tcW w:w="2269" w:type="dxa"/>
            <w:vAlign w:val="center"/>
          </w:tcPr>
          <w:p w14:paraId="610A1B7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357C29E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032CC7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.1714A&gt;C</w:t>
            </w:r>
          </w:p>
        </w:tc>
        <w:tc>
          <w:tcPr>
            <w:tcW w:w="1242" w:type="dxa"/>
            <w:vAlign w:val="center"/>
          </w:tcPr>
          <w:p w14:paraId="67D9E03E" w14:textId="6DD21FE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72P</w:t>
            </w:r>
          </w:p>
        </w:tc>
        <w:tc>
          <w:tcPr>
            <w:tcW w:w="609" w:type="dxa"/>
            <w:vAlign w:val="center"/>
          </w:tcPr>
          <w:p w14:paraId="2C7C9898" w14:textId="5CD3256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2F6D28A" w14:textId="57251B5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11F7D160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6B28102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B00EF4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L, N, T</w:t>
            </w:r>
          </w:p>
        </w:tc>
        <w:tc>
          <w:tcPr>
            <w:tcW w:w="992" w:type="dxa"/>
            <w:vAlign w:val="center"/>
          </w:tcPr>
          <w:p w14:paraId="6DE75BE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5FBE0EF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1951671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62ED724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4A4667E9" w14:textId="75E326C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lopecia,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bsence of one parotid gland and duct</w:t>
            </w:r>
          </w:p>
        </w:tc>
        <w:tc>
          <w:tcPr>
            <w:tcW w:w="2269" w:type="dxa"/>
            <w:vAlign w:val="center"/>
          </w:tcPr>
          <w:p w14:paraId="0A0D261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3A5AAAE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75FACE6" w14:textId="2652FBB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18_1720dupTTC</w:t>
            </w:r>
          </w:p>
        </w:tc>
        <w:tc>
          <w:tcPr>
            <w:tcW w:w="1242" w:type="dxa"/>
            <w:vAlign w:val="center"/>
          </w:tcPr>
          <w:p w14:paraId="2C78DFA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573_574insF</w:t>
            </w:r>
          </w:p>
        </w:tc>
        <w:tc>
          <w:tcPr>
            <w:tcW w:w="609" w:type="dxa"/>
            <w:vAlign w:val="center"/>
          </w:tcPr>
          <w:p w14:paraId="3429CDE2" w14:textId="2B4E387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2CC2F5E" w14:textId="45977ED9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E4201F1" w14:textId="588FF632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3551376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7C6E40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N, S</w:t>
            </w:r>
          </w:p>
        </w:tc>
        <w:tc>
          <w:tcPr>
            <w:tcW w:w="992" w:type="dxa"/>
            <w:vAlign w:val="center"/>
          </w:tcPr>
          <w:p w14:paraId="74278FB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CC0C31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7A08DC9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10440A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B317420" w14:textId="25E4BE06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uricle deformity (low-set, posterior rotated, narrowing)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kin erosion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tenotic auditory canals</w:t>
            </w:r>
          </w:p>
        </w:tc>
        <w:tc>
          <w:tcPr>
            <w:tcW w:w="2269" w:type="dxa"/>
            <w:vAlign w:val="center"/>
          </w:tcPr>
          <w:p w14:paraId="1340DC93" w14:textId="535AA832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Tsutsui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3) Br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49, 395</w:t>
            </w:r>
          </w:p>
        </w:tc>
      </w:tr>
      <w:tr w:rsidR="009B1D80" w:rsidRPr="00FB67C2" w14:paraId="42284E9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35C106D" w14:textId="57F372F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24A&gt;T</w:t>
            </w:r>
          </w:p>
        </w:tc>
        <w:tc>
          <w:tcPr>
            <w:tcW w:w="1242" w:type="dxa"/>
            <w:vAlign w:val="center"/>
          </w:tcPr>
          <w:p w14:paraId="3DEF06A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Q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75L</w:t>
            </w:r>
          </w:p>
        </w:tc>
        <w:tc>
          <w:tcPr>
            <w:tcW w:w="609" w:type="dxa"/>
            <w:vAlign w:val="center"/>
          </w:tcPr>
          <w:p w14:paraId="15DE30F2" w14:textId="72D9A7A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08088152" w14:textId="321FD96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4955CC41" w14:textId="318E1751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7B89AC8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BADC6B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N, T</w:t>
            </w:r>
          </w:p>
        </w:tc>
        <w:tc>
          <w:tcPr>
            <w:tcW w:w="992" w:type="dxa"/>
            <w:vAlign w:val="center"/>
          </w:tcPr>
          <w:p w14:paraId="04AD092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7D454A0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635CA1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897467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E767F0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lepharitis</w:t>
            </w:r>
          </w:p>
        </w:tc>
        <w:tc>
          <w:tcPr>
            <w:tcW w:w="2269" w:type="dxa"/>
            <w:vAlign w:val="center"/>
          </w:tcPr>
          <w:p w14:paraId="42F4BDF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6154472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F5C2152" w14:textId="332150FF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27T&gt;C</w:t>
            </w:r>
          </w:p>
        </w:tc>
        <w:tc>
          <w:tcPr>
            <w:tcW w:w="1242" w:type="dxa"/>
            <w:vAlign w:val="center"/>
          </w:tcPr>
          <w:p w14:paraId="2C77032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I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76T</w:t>
            </w:r>
          </w:p>
        </w:tc>
        <w:tc>
          <w:tcPr>
            <w:tcW w:w="609" w:type="dxa"/>
            <w:vAlign w:val="center"/>
          </w:tcPr>
          <w:p w14:paraId="6CC1E4FC" w14:textId="23011A11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657A7940" w14:textId="0AE39AB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68A870F" w14:textId="202D26EC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2B6C192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D0CAFD2" w14:textId="7F3AEED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L, N, S,</w:t>
            </w:r>
          </w:p>
        </w:tc>
        <w:tc>
          <w:tcPr>
            <w:tcW w:w="992" w:type="dxa"/>
            <w:vAlign w:val="center"/>
          </w:tcPr>
          <w:p w14:paraId="1AC20B4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213712D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8DA5B2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BE6F47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763CDC7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utaneous erosion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bsent eyebrows and eyelashe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id-face hypoplasia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ventral hypospadias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lepharitis and keratopathy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, conductive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ring 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loss</w:t>
            </w:r>
          </w:p>
        </w:tc>
        <w:tc>
          <w:tcPr>
            <w:tcW w:w="2269" w:type="dxa"/>
            <w:vAlign w:val="center"/>
          </w:tcPr>
          <w:p w14:paraId="17E257F0" w14:textId="77777777" w:rsidR="00A74713" w:rsidRPr="00FB67C2" w:rsidRDefault="00A74713" w:rsidP="005E3EA4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cGrath (2001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10, 221</w:t>
            </w:r>
          </w:p>
        </w:tc>
      </w:tr>
      <w:tr w:rsidR="009B1D80" w:rsidRPr="00FB67C2" w14:paraId="674DA0F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23FE7ED" w14:textId="12EAB143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738T&gt;C</w:t>
            </w:r>
          </w:p>
        </w:tc>
        <w:tc>
          <w:tcPr>
            <w:tcW w:w="1242" w:type="dxa"/>
            <w:vAlign w:val="center"/>
          </w:tcPr>
          <w:p w14:paraId="28B1542D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 S580P</w:t>
            </w:r>
          </w:p>
        </w:tc>
        <w:tc>
          <w:tcPr>
            <w:tcW w:w="609" w:type="dxa"/>
            <w:vAlign w:val="center"/>
          </w:tcPr>
          <w:p w14:paraId="35F71D76" w14:textId="7C51CFC5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64320CE9" w14:textId="58B1FEBE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6F2626B3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25A79BFD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A17EF3C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H, L, N, 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 xml:space="preserve">S, 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73419EB8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46" w:type="dxa"/>
            <w:vAlign w:val="center"/>
          </w:tcPr>
          <w:p w14:paraId="3772F573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03F1950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1FBAF86B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2D8D8FE" w14:textId="509F1F7F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aurodontism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xternal auditory canal stenosis,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bookmarkStart w:id="35" w:name="OLE_LINK89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earing impairment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bookmarkEnd w:id="35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plastic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scapulae</w:t>
            </w:r>
          </w:p>
        </w:tc>
        <w:tc>
          <w:tcPr>
            <w:tcW w:w="2269" w:type="dxa"/>
            <w:vAlign w:val="center"/>
          </w:tcPr>
          <w:p w14:paraId="340963FD" w14:textId="038821E8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Kantaputra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3) J Dent Res 82, 433</w:t>
            </w:r>
          </w:p>
        </w:tc>
      </w:tr>
      <w:tr w:rsidR="009B1D80" w:rsidRPr="00FB67C2" w14:paraId="17F645B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82555E9" w14:textId="188981CC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739C&gt;A</w:t>
            </w:r>
          </w:p>
        </w:tc>
        <w:tc>
          <w:tcPr>
            <w:tcW w:w="1242" w:type="dxa"/>
            <w:vAlign w:val="center"/>
          </w:tcPr>
          <w:p w14:paraId="3B5DA33C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 S580Y</w:t>
            </w:r>
          </w:p>
        </w:tc>
        <w:tc>
          <w:tcPr>
            <w:tcW w:w="609" w:type="dxa"/>
            <w:vAlign w:val="center"/>
          </w:tcPr>
          <w:p w14:paraId="124C1B9A" w14:textId="699CB159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0CCB9E84" w14:textId="3F86B0B1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A8CF0F0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0C040FDE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2E161B0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6B6D4C97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5B202AC6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7C15D9C0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D4F8333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E691D76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419BFAEE" w14:textId="6E4531A5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hotelersuk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5)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30, 282</w:t>
            </w:r>
          </w:p>
        </w:tc>
      </w:tr>
      <w:tr w:rsidR="009B1D80" w:rsidRPr="00FB67C2" w14:paraId="6446D1F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EAEFD0B" w14:textId="6F8E6C2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39C&gt;T</w:t>
            </w:r>
          </w:p>
        </w:tc>
        <w:tc>
          <w:tcPr>
            <w:tcW w:w="1242" w:type="dxa"/>
            <w:vAlign w:val="center"/>
          </w:tcPr>
          <w:p w14:paraId="5A2E726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S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80F</w:t>
            </w:r>
          </w:p>
        </w:tc>
        <w:tc>
          <w:tcPr>
            <w:tcW w:w="609" w:type="dxa"/>
            <w:vAlign w:val="center"/>
          </w:tcPr>
          <w:p w14:paraId="42E89ADC" w14:textId="3B4C9C0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7089CCE6" w14:textId="2D353ED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18691BB" w14:textId="45D896BF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5291AEA4" w14:textId="1120FC5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vAlign w:val="center"/>
          </w:tcPr>
          <w:p w14:paraId="39E59F3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91A18C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935B10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BD4795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13FA96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252304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613E50C" w14:textId="0DF1D26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ertola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4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i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66, 80</w:t>
            </w:r>
          </w:p>
        </w:tc>
      </w:tr>
      <w:tr w:rsidR="009B1D80" w:rsidRPr="00FB67C2" w14:paraId="773D46A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BF2B330" w14:textId="211BF13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47G&gt;T</w:t>
            </w:r>
          </w:p>
        </w:tc>
        <w:tc>
          <w:tcPr>
            <w:tcW w:w="1242" w:type="dxa"/>
            <w:vAlign w:val="center"/>
          </w:tcPr>
          <w:p w14:paraId="78D0F32E" w14:textId="52D403E5" w:rsidR="00A74713" w:rsidRPr="00FB67C2" w:rsidRDefault="00907D8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VS13</w:t>
            </w:r>
            <w:r w:rsidR="00A74713"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1G</w:t>
            </w:r>
            <w:r w:rsidR="00A74713" w:rsidRPr="00FB67C2">
              <w:rPr>
                <w:rFonts w:eastAsia="Calibri" w:cs="Calibri"/>
                <w:color w:val="000000"/>
                <w:sz w:val="18"/>
                <w:szCs w:val="18"/>
              </w:rPr>
              <w:t>→</w:t>
            </w:r>
            <w:r w:rsidR="00A74713"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09" w:type="dxa"/>
            <w:vAlign w:val="center"/>
          </w:tcPr>
          <w:p w14:paraId="030E1524" w14:textId="050B1D61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E4DA912" w14:textId="6EB8449F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145BEAB7" w14:textId="48024817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25482A6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C90570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2868D4E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8BBB44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400AB6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8BCD94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FE73AA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4C0E5D1" w14:textId="1A94642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490FCB2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4CCA308" w14:textId="49D34F8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47G&gt;T</w:t>
            </w:r>
          </w:p>
        </w:tc>
        <w:tc>
          <w:tcPr>
            <w:tcW w:w="1242" w:type="dxa"/>
            <w:vAlign w:val="center"/>
          </w:tcPr>
          <w:p w14:paraId="3997111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83Y</w:t>
            </w:r>
          </w:p>
        </w:tc>
        <w:tc>
          <w:tcPr>
            <w:tcW w:w="609" w:type="dxa"/>
            <w:vAlign w:val="center"/>
          </w:tcPr>
          <w:p w14:paraId="73779F7B" w14:textId="1672BB6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F2E22C0" w14:textId="2E2D8066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7F7FD56" w14:textId="4A9E2D88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3FBEA11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F35ADF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195FBDB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8FCE46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8D3FB1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7559FB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ADD05F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C3A0648" w14:textId="3145853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eaudry (2009) Am J Med Genet A 149A, 1952</w:t>
            </w:r>
          </w:p>
        </w:tc>
      </w:tr>
      <w:tr w:rsidR="009B1D80" w:rsidRPr="00FB67C2" w14:paraId="64CCEA21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DF26113" w14:textId="5313408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48A&gt;T</w:t>
            </w:r>
          </w:p>
        </w:tc>
        <w:tc>
          <w:tcPr>
            <w:tcW w:w="1242" w:type="dxa"/>
            <w:vAlign w:val="center"/>
          </w:tcPr>
          <w:p w14:paraId="56830D0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83V</w:t>
            </w:r>
          </w:p>
        </w:tc>
        <w:tc>
          <w:tcPr>
            <w:tcW w:w="609" w:type="dxa"/>
            <w:vAlign w:val="center"/>
          </w:tcPr>
          <w:p w14:paraId="7C980B46" w14:textId="4A8B210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6FF58A0B" w14:textId="22A38D9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9BDAD86" w14:textId="24A05151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3CB6CC5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BC902B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7979DE4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352162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0F298CE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80F112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5119E1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FEBD16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29DB841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43ED70C" w14:textId="355C601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51T&gt;C</w:t>
            </w:r>
          </w:p>
        </w:tc>
        <w:tc>
          <w:tcPr>
            <w:tcW w:w="1242" w:type="dxa"/>
            <w:vAlign w:val="center"/>
          </w:tcPr>
          <w:p w14:paraId="19CC9FC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L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84P</w:t>
            </w:r>
          </w:p>
        </w:tc>
        <w:tc>
          <w:tcPr>
            <w:tcW w:w="609" w:type="dxa"/>
            <w:vAlign w:val="center"/>
          </w:tcPr>
          <w:p w14:paraId="5A1A8CE1" w14:textId="567DCFA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479B69AE" w14:textId="777CA19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0321F2A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0DE257C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F4DB4F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2323915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68B7FE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0B5F3A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F51B68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CD4E10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7DC92D4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51A0B3C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1EF5AD0" w14:textId="33DE95F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66T&gt;A</w:t>
            </w:r>
          </w:p>
        </w:tc>
        <w:tc>
          <w:tcPr>
            <w:tcW w:w="1242" w:type="dxa"/>
            <w:vAlign w:val="center"/>
          </w:tcPr>
          <w:p w14:paraId="267B8E1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I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89N</w:t>
            </w:r>
          </w:p>
        </w:tc>
        <w:tc>
          <w:tcPr>
            <w:tcW w:w="609" w:type="dxa"/>
            <w:vAlign w:val="center"/>
          </w:tcPr>
          <w:p w14:paraId="6D07E359" w14:textId="3393D432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62A9ADFD" w14:textId="03500AB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284A90A" w14:textId="7D2BEF21" w:rsidR="00A74713" w:rsidRPr="00FB67C2" w:rsidRDefault="00A74713" w:rsidP="005E3EA4">
            <w:pPr>
              <w:rPr>
                <w:rFonts w:eastAsia="Times New Roman" w:cs="Times New Roman"/>
                <w:b/>
                <w:color w:val="6280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6280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5655AE3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00935B2" w14:textId="2D31D5E6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6C5DAC9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0B37FF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140EF7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330503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F817A7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542E03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l-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Gazali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0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uta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1, 505</w:t>
            </w:r>
            <w:r w:rsidRPr="00FB67C2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 </w:t>
            </w:r>
          </w:p>
        </w:tc>
      </w:tr>
      <w:tr w:rsidR="009B1D80" w:rsidRPr="00FB67C2" w14:paraId="2E7D1F9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5674B48" w14:textId="1981D35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.1769C&gt;A</w:t>
            </w:r>
          </w:p>
        </w:tc>
        <w:tc>
          <w:tcPr>
            <w:tcW w:w="1242" w:type="dxa"/>
            <w:vAlign w:val="center"/>
          </w:tcPr>
          <w:p w14:paraId="46BFFCB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P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90H</w:t>
            </w:r>
          </w:p>
        </w:tc>
        <w:tc>
          <w:tcPr>
            <w:tcW w:w="609" w:type="dxa"/>
            <w:vAlign w:val="center"/>
          </w:tcPr>
          <w:p w14:paraId="4E4E15F3" w14:textId="4940412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24ACEA97" w14:textId="30B8589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18B05822" w14:textId="24960208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4031C97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0A03F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847D82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73B2DF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45E937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B4B8A4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C03B38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50B5307" w14:textId="29D8BAAF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ida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4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u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4, 495</w:t>
            </w:r>
          </w:p>
        </w:tc>
      </w:tr>
      <w:tr w:rsidR="009B1D80" w:rsidRPr="00FB67C2" w14:paraId="32BC0C19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131BADA" w14:textId="7A7E93E0" w:rsidR="00A74713" w:rsidRPr="004E6A56" w:rsidRDefault="00A74713" w:rsidP="005E3EA4">
            <w:pPr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4E6A56">
              <w:rPr>
                <w:rFonts w:eastAsia="Times New Roman" w:cs="Times New Roman"/>
                <w:color w:val="FF0000"/>
                <w:sz w:val="18"/>
                <w:szCs w:val="18"/>
              </w:rPr>
              <w:t>c.1769C&gt;T</w:t>
            </w:r>
          </w:p>
        </w:tc>
        <w:tc>
          <w:tcPr>
            <w:tcW w:w="1242" w:type="dxa"/>
            <w:vAlign w:val="center"/>
          </w:tcPr>
          <w:p w14:paraId="3BD9EC40" w14:textId="77777777" w:rsidR="00A74713" w:rsidRPr="004E6A56" w:rsidRDefault="00A74713" w:rsidP="005E3EA4">
            <w:pPr>
              <w:rPr>
                <w:rFonts w:eastAsia="Times New Roman" w:cs="Times New Roman"/>
                <w:color w:val="FF0000"/>
                <w:sz w:val="18"/>
                <w:szCs w:val="18"/>
              </w:rPr>
            </w:pPr>
            <w:proofErr w:type="gramStart"/>
            <w:r w:rsidRPr="004E6A56">
              <w:rPr>
                <w:rFonts w:eastAsia="Times New Roman" w:cs="Times New Roman"/>
                <w:color w:val="FF0000"/>
                <w:sz w:val="18"/>
                <w:szCs w:val="18"/>
              </w:rPr>
              <w:t>p.P</w:t>
            </w:r>
            <w:proofErr w:type="gramEnd"/>
            <w:r w:rsidRPr="004E6A56">
              <w:rPr>
                <w:rFonts w:eastAsia="Times New Roman" w:cs="Times New Roman"/>
                <w:color w:val="FF0000"/>
                <w:sz w:val="18"/>
                <w:szCs w:val="18"/>
              </w:rPr>
              <w:t>590L</w:t>
            </w:r>
          </w:p>
        </w:tc>
        <w:tc>
          <w:tcPr>
            <w:tcW w:w="609" w:type="dxa"/>
            <w:vAlign w:val="center"/>
          </w:tcPr>
          <w:p w14:paraId="32492FCA" w14:textId="41115256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3CBB185F" w14:textId="2B2A61B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0A2D2FE" w14:textId="64FC0371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31855C5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434A8C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533AFFE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979250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78F4A8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F2AD89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9C4C20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C54227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3A91C27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328EA21" w14:textId="331CE4B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81G&gt;C</w:t>
            </w:r>
          </w:p>
        </w:tc>
        <w:tc>
          <w:tcPr>
            <w:tcW w:w="1242" w:type="dxa"/>
            <w:vAlign w:val="center"/>
          </w:tcPr>
          <w:p w14:paraId="03AAE60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94P</w:t>
            </w:r>
          </w:p>
        </w:tc>
        <w:tc>
          <w:tcPr>
            <w:tcW w:w="609" w:type="dxa"/>
            <w:vAlign w:val="center"/>
          </w:tcPr>
          <w:p w14:paraId="4E478611" w14:textId="509071C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28EF06C1" w14:textId="13F4367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4E2E603" w14:textId="767DF738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3F9F015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2044BC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N, S</w:t>
            </w:r>
          </w:p>
        </w:tc>
        <w:tc>
          <w:tcPr>
            <w:tcW w:w="992" w:type="dxa"/>
            <w:vAlign w:val="center"/>
          </w:tcPr>
          <w:p w14:paraId="09DC59A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65682A4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82A614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3CE37E5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7E72D8B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rosive scalp dermatitis, </w:t>
            </w:r>
            <w:bookmarkStart w:id="36" w:name="OLE_LINK66"/>
            <w:bookmarkStart w:id="37" w:name="OLE_LINK67"/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nychia</w:t>
            </w:r>
            <w:bookmarkEnd w:id="36"/>
            <w:bookmarkEnd w:id="37"/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, webbed penis, skin erosions</w:t>
            </w:r>
          </w:p>
        </w:tc>
        <w:tc>
          <w:tcPr>
            <w:tcW w:w="2269" w:type="dxa"/>
            <w:vAlign w:val="center"/>
          </w:tcPr>
          <w:p w14:paraId="16F11A7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ayne (2005) Arch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41, 1568</w:t>
            </w:r>
          </w:p>
        </w:tc>
      </w:tr>
      <w:tr w:rsidR="009B1D80" w:rsidRPr="00FB67C2" w14:paraId="0BE6CF3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4DE2AA6" w14:textId="598223E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90T&gt;C</w:t>
            </w:r>
          </w:p>
        </w:tc>
        <w:tc>
          <w:tcPr>
            <w:tcW w:w="1242" w:type="dxa"/>
            <w:vAlign w:val="center"/>
          </w:tcPr>
          <w:p w14:paraId="5A16C67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I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597T</w:t>
            </w:r>
          </w:p>
        </w:tc>
        <w:tc>
          <w:tcPr>
            <w:tcW w:w="609" w:type="dxa"/>
            <w:vAlign w:val="center"/>
          </w:tcPr>
          <w:p w14:paraId="36C9C5B6" w14:textId="506AA70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75B2AD35" w14:textId="1ADA9D3F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62ABBF24" w14:textId="70A7C81A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71D0AFB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DF16E3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N</w:t>
            </w:r>
          </w:p>
        </w:tc>
        <w:tc>
          <w:tcPr>
            <w:tcW w:w="992" w:type="dxa"/>
            <w:vAlign w:val="center"/>
          </w:tcPr>
          <w:p w14:paraId="621F496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6550625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7D88C1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98390A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750E38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ypoplastic</w:t>
            </w:r>
            <w:proofErr w:type="spell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 mandible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utaneous erosions</w:t>
            </w:r>
          </w:p>
        </w:tc>
        <w:tc>
          <w:tcPr>
            <w:tcW w:w="2269" w:type="dxa"/>
            <w:vAlign w:val="center"/>
          </w:tcPr>
          <w:p w14:paraId="3536A1B8" w14:textId="6FB48B52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awardeka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1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ediat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8, </w:t>
            </w: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313 ;</w:t>
            </w:r>
            <w:proofErr w:type="gramEnd"/>
          </w:p>
        </w:tc>
      </w:tr>
      <w:tr w:rsidR="009B1D80" w:rsidRPr="00FB67C2" w14:paraId="7695B96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0A8FDE6" w14:textId="7C51CEF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99G&gt;T</w:t>
            </w:r>
          </w:p>
        </w:tc>
        <w:tc>
          <w:tcPr>
            <w:tcW w:w="1242" w:type="dxa"/>
            <w:vAlign w:val="center"/>
          </w:tcPr>
          <w:p w14:paraId="5E2136D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00V</w:t>
            </w:r>
          </w:p>
        </w:tc>
        <w:tc>
          <w:tcPr>
            <w:tcW w:w="609" w:type="dxa"/>
            <w:vAlign w:val="center"/>
          </w:tcPr>
          <w:p w14:paraId="3B42EC71" w14:textId="2696A46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11758651" w14:textId="4FCF32D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64AE8E0A" w14:textId="697E7FAC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178C13D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3E0E7E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162D84D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B4E637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94A453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14D199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5DB261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335247B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eaudry (2009) Am J Med Genet A 149A, 1953</w:t>
            </w:r>
          </w:p>
        </w:tc>
      </w:tr>
      <w:tr w:rsidR="009B1D80" w:rsidRPr="00FB67C2" w14:paraId="3CCBDAC8" w14:textId="77777777" w:rsidTr="005E3EA4">
        <w:trPr>
          <w:cantSplit/>
          <w:trHeight w:val="20"/>
        </w:trPr>
        <w:tc>
          <w:tcPr>
            <w:tcW w:w="1169" w:type="dxa"/>
            <w:vAlign w:val="center"/>
          </w:tcPr>
          <w:p w14:paraId="68F78028" w14:textId="2DBF5BE9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99G&gt;T</w:t>
            </w:r>
          </w:p>
        </w:tc>
        <w:tc>
          <w:tcPr>
            <w:tcW w:w="1242" w:type="dxa"/>
            <w:vAlign w:val="center"/>
          </w:tcPr>
          <w:p w14:paraId="79FC7E9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00V</w:t>
            </w:r>
          </w:p>
        </w:tc>
        <w:tc>
          <w:tcPr>
            <w:tcW w:w="609" w:type="dxa"/>
            <w:vAlign w:val="center"/>
          </w:tcPr>
          <w:p w14:paraId="6691043A" w14:textId="7C2E4D6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645C06B3" w14:textId="5ADDF10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979F4DE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16B3BB7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82AD33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6DF6A84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AA33CF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3674D3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D09FD4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345DBB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6A0AD64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1D80" w:rsidRPr="00FB67C2" w14:paraId="29727C8E" w14:textId="77777777" w:rsidTr="005E3EA4">
        <w:trPr>
          <w:cantSplit/>
          <w:trHeight w:val="20"/>
        </w:trPr>
        <w:tc>
          <w:tcPr>
            <w:tcW w:w="1169" w:type="dxa"/>
            <w:vAlign w:val="center"/>
          </w:tcPr>
          <w:p w14:paraId="7394F4D5" w14:textId="57B222E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99G&gt;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42" w:type="dxa"/>
            <w:vAlign w:val="center"/>
          </w:tcPr>
          <w:p w14:paraId="348188D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00D</w:t>
            </w:r>
          </w:p>
        </w:tc>
        <w:tc>
          <w:tcPr>
            <w:tcW w:w="609" w:type="dxa"/>
            <w:vAlign w:val="center"/>
          </w:tcPr>
          <w:p w14:paraId="686B6483" w14:textId="175D1D0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7AFBEF92" w14:textId="0F7405E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2E22A927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487FF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F487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02C0136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1DB57F9C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56ED3CB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63E4BE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7EF2FBE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AB72AC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FF10E5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0DC0686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7CD65446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05B21A80" w14:textId="34F4D981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799G&gt;A</w:t>
            </w:r>
          </w:p>
        </w:tc>
        <w:tc>
          <w:tcPr>
            <w:tcW w:w="1242" w:type="dxa"/>
            <w:vAlign w:val="center"/>
          </w:tcPr>
          <w:p w14:paraId="1CAF593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 G600D</w:t>
            </w:r>
          </w:p>
        </w:tc>
        <w:tc>
          <w:tcPr>
            <w:tcW w:w="609" w:type="dxa"/>
            <w:vAlign w:val="center"/>
          </w:tcPr>
          <w:p w14:paraId="0DFEA671" w14:textId="6A30361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7D440282" w14:textId="7113A53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35211DAD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527C57C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74056A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4A48BA4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631E1FE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5BC093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9BB34D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4DE6E11D" w14:textId="3048F28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idfacial</w:t>
            </w:r>
            <w:proofErr w:type="spell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 hypoplasia, ear abnormalities, 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earing impairment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, kidney/GU abnormalities</w:t>
            </w:r>
          </w:p>
        </w:tc>
        <w:tc>
          <w:tcPr>
            <w:tcW w:w="2269" w:type="dxa"/>
            <w:vAlign w:val="center"/>
          </w:tcPr>
          <w:p w14:paraId="2D56FA8A" w14:textId="798D9FA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eele (2005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ediat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2, 415</w:t>
            </w:r>
          </w:p>
        </w:tc>
      </w:tr>
      <w:tr w:rsidR="009B1D80" w:rsidRPr="00FB67C2" w14:paraId="69D0177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A0890B3" w14:textId="4933A03D" w:rsidR="00A74713" w:rsidRPr="00FB67C2" w:rsidRDefault="00A74713" w:rsidP="005E3EA4">
            <w:pPr>
              <w:rPr>
                <w:rFonts w:cs="Times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805T&gt;C</w:t>
            </w:r>
          </w:p>
        </w:tc>
        <w:tc>
          <w:tcPr>
            <w:tcW w:w="1242" w:type="dxa"/>
            <w:vAlign w:val="center"/>
          </w:tcPr>
          <w:p w14:paraId="35A41269" w14:textId="628DF516" w:rsidR="00A74713" w:rsidRPr="00FB67C2" w:rsidRDefault="00A74713" w:rsidP="005E3EA4">
            <w:pPr>
              <w:rPr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L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02P</w:t>
            </w:r>
          </w:p>
        </w:tc>
        <w:tc>
          <w:tcPr>
            <w:tcW w:w="609" w:type="dxa"/>
            <w:vAlign w:val="center"/>
          </w:tcPr>
          <w:p w14:paraId="0B4D799B" w14:textId="5697FD4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571AC4A7" w14:textId="19B62C9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6B173071" w14:textId="5C972FAE" w:rsidR="00A74713" w:rsidRPr="00FB67C2" w:rsidRDefault="00A74713" w:rsidP="005E3EA4">
            <w:pPr>
              <w:rPr>
                <w:b/>
                <w:color w:val="92B1FF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92B1FF"/>
                <w:sz w:val="18"/>
                <w:szCs w:val="18"/>
              </w:rPr>
              <w:t>EEC</w:t>
            </w:r>
          </w:p>
        </w:tc>
        <w:tc>
          <w:tcPr>
            <w:tcW w:w="851" w:type="dxa"/>
            <w:vAlign w:val="center"/>
          </w:tcPr>
          <w:p w14:paraId="72630D40" w14:textId="5269ABB0" w:rsidR="00A74713" w:rsidRPr="00FB67C2" w:rsidRDefault="00A74713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D00388C" w14:textId="3AEC5302" w:rsidR="00A74713" w:rsidRPr="00FB67C2" w:rsidRDefault="00A74713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H, N, T</w:t>
            </w:r>
          </w:p>
        </w:tc>
        <w:tc>
          <w:tcPr>
            <w:tcW w:w="992" w:type="dxa"/>
            <w:vAlign w:val="center"/>
          </w:tcPr>
          <w:p w14:paraId="6C864D11" w14:textId="77777777" w:rsidR="00A74713" w:rsidRPr="00FB67C2" w:rsidRDefault="00A74713" w:rsidP="005E3EA4">
            <w:pPr>
              <w:rPr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774768D4" w14:textId="173945ED" w:rsidR="00A74713" w:rsidRPr="00FB67C2" w:rsidRDefault="00A74713" w:rsidP="005E3EA4">
            <w:pPr>
              <w:rPr>
                <w:sz w:val="18"/>
                <w:szCs w:val="18"/>
              </w:rPr>
            </w:pPr>
            <w:r w:rsidRPr="00FB67C2">
              <w:rPr>
                <w:sz w:val="18"/>
                <w:szCs w:val="18"/>
              </w:rPr>
              <w:t>S</w:t>
            </w:r>
          </w:p>
        </w:tc>
        <w:tc>
          <w:tcPr>
            <w:tcW w:w="1055" w:type="dxa"/>
            <w:vAlign w:val="center"/>
          </w:tcPr>
          <w:p w14:paraId="098D7D56" w14:textId="77777777" w:rsidR="00A74713" w:rsidRPr="00FB67C2" w:rsidRDefault="00A74713" w:rsidP="005E3EA4">
            <w:pPr>
              <w:rPr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40E0A83" w14:textId="77777777" w:rsidR="00A74713" w:rsidRPr="00FB67C2" w:rsidRDefault="00A74713" w:rsidP="005E3EA4">
            <w:pPr>
              <w:rPr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9B5F4E4" w14:textId="77777777" w:rsidR="00A74713" w:rsidRPr="00FB67C2" w:rsidRDefault="00A74713" w:rsidP="005E3EA4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480BC99" w14:textId="4CF4478C" w:rsidR="00A74713" w:rsidRPr="00FB67C2" w:rsidRDefault="00A74713" w:rsidP="005E3EA4">
            <w:pPr>
              <w:rPr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32C12E4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3C14E27" w14:textId="2F0D192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807G&gt;C</w:t>
            </w:r>
          </w:p>
        </w:tc>
        <w:tc>
          <w:tcPr>
            <w:tcW w:w="1242" w:type="dxa"/>
            <w:vAlign w:val="center"/>
          </w:tcPr>
          <w:p w14:paraId="69E0014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03H</w:t>
            </w:r>
          </w:p>
        </w:tc>
        <w:tc>
          <w:tcPr>
            <w:tcW w:w="609" w:type="dxa"/>
            <w:vAlign w:val="center"/>
          </w:tcPr>
          <w:p w14:paraId="519D5209" w14:textId="1FDD50D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1B611649" w14:textId="7CD85445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6A0C163" w14:textId="248AB913" w:rsidR="00A74713" w:rsidRPr="00FB67C2" w:rsidRDefault="003F1A39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b/>
                <w:color w:val="767171" w:themeColor="background2" w:themeShade="80"/>
                <w:sz w:val="18"/>
                <w:szCs w:val="18"/>
              </w:rPr>
              <w:t>NSCL</w:t>
            </w:r>
          </w:p>
        </w:tc>
        <w:tc>
          <w:tcPr>
            <w:tcW w:w="851" w:type="dxa"/>
            <w:vAlign w:val="center"/>
          </w:tcPr>
          <w:p w14:paraId="1027EF2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(+1normal dad has)</w:t>
            </w:r>
          </w:p>
        </w:tc>
        <w:tc>
          <w:tcPr>
            <w:tcW w:w="1134" w:type="dxa"/>
            <w:vAlign w:val="center"/>
          </w:tcPr>
          <w:p w14:paraId="670D515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F6C26A" w14:textId="5B6121CB" w:rsidR="00A74713" w:rsidRPr="00FB67C2" w:rsidRDefault="0033000E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098D126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0407041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C34623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0A9720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1F87AB3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eoyklang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J Med Genet 43, e30</w:t>
            </w:r>
          </w:p>
        </w:tc>
      </w:tr>
      <w:tr w:rsidR="009B1D80" w:rsidRPr="00FB67C2" w14:paraId="32AE73B8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D45D210" w14:textId="78EAC173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815delG</w:t>
            </w:r>
          </w:p>
        </w:tc>
        <w:tc>
          <w:tcPr>
            <w:tcW w:w="1242" w:type="dxa"/>
            <w:vAlign w:val="center"/>
          </w:tcPr>
          <w:p w14:paraId="6A9875CB" w14:textId="610C57C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Q</w:t>
            </w:r>
            <w:proofErr w:type="gram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05fsX94</w:t>
            </w:r>
          </w:p>
        </w:tc>
        <w:tc>
          <w:tcPr>
            <w:tcW w:w="609" w:type="dxa"/>
            <w:vAlign w:val="center"/>
          </w:tcPr>
          <w:p w14:paraId="75EBDF9C" w14:textId="0873D241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487FF"/>
            <w:vAlign w:val="center"/>
          </w:tcPr>
          <w:p w14:paraId="74EE4EF7" w14:textId="1225D19B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1091" w:type="dxa"/>
            <w:vAlign w:val="center"/>
          </w:tcPr>
          <w:p w14:paraId="75585E20" w14:textId="31906900" w:rsidR="00A74713" w:rsidRPr="00FB67C2" w:rsidRDefault="00A74713" w:rsidP="005E3EA4">
            <w:pP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  <w:r w:rsidRPr="00FB67C2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/</w:t>
            </w:r>
            <w:r w:rsidRPr="00FB67C2">
              <w:rPr>
                <w:rFonts w:eastAsia="Times New Roman" w:cs="Times New Roman"/>
                <w:b/>
                <w:color w:val="F487FF"/>
                <w:sz w:val="18"/>
                <w:szCs w:val="18"/>
              </w:rPr>
              <w:t>AEC</w:t>
            </w:r>
            <w:r w:rsidRPr="00FB67C2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/</w:t>
            </w:r>
            <w:r w:rsidRPr="00FB67C2">
              <w:rPr>
                <w:rFonts w:eastAsia="Times New Roman" w:cs="Times New Roman"/>
                <w:b/>
                <w:color w:val="7030A0"/>
                <w:sz w:val="18"/>
                <w:szCs w:val="18"/>
              </w:rPr>
              <w:t>ADULT</w:t>
            </w:r>
          </w:p>
        </w:tc>
        <w:tc>
          <w:tcPr>
            <w:tcW w:w="851" w:type="dxa"/>
            <w:vAlign w:val="center"/>
          </w:tcPr>
          <w:p w14:paraId="5A1FF054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653A65A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H, L, N, T</w:t>
            </w:r>
          </w:p>
        </w:tc>
        <w:tc>
          <w:tcPr>
            <w:tcW w:w="992" w:type="dxa"/>
            <w:vAlign w:val="center"/>
          </w:tcPr>
          <w:p w14:paraId="22218A63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7BC6BA93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1F0859A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53422382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B5925C4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kin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rosion,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reckling</w:t>
            </w:r>
          </w:p>
        </w:tc>
        <w:tc>
          <w:tcPr>
            <w:tcW w:w="2269" w:type="dxa"/>
            <w:vAlign w:val="center"/>
          </w:tcPr>
          <w:p w14:paraId="160AAD7E" w14:textId="0C18FA92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ra (2011) Am J Med Genet A 155, 3104</w:t>
            </w:r>
          </w:p>
        </w:tc>
      </w:tr>
      <w:tr w:rsidR="009B1D80" w:rsidRPr="00FB67C2" w14:paraId="00FDE5B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99A357B" w14:textId="35517726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827delA</w:t>
            </w:r>
          </w:p>
        </w:tc>
        <w:tc>
          <w:tcPr>
            <w:tcW w:w="1242" w:type="dxa"/>
            <w:vAlign w:val="center"/>
          </w:tcPr>
          <w:p w14:paraId="5C028F24" w14:textId="4A6FF3DC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</w:t>
            </w:r>
            <w:r w:rsidR="00EE7437"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proofErr w:type="gramEnd"/>
            <w:r w:rsidR="00EE7437"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609</w:t>
            </w:r>
            <w:r w:rsidR="0020170E"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fs</w:t>
            </w:r>
          </w:p>
        </w:tc>
        <w:tc>
          <w:tcPr>
            <w:tcW w:w="609" w:type="dxa"/>
            <w:vAlign w:val="center"/>
          </w:tcPr>
          <w:p w14:paraId="693A41A6" w14:textId="5E55C248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7AF57AE2" w14:textId="16A09AE9" w:rsidR="00A74713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36781A6D" w14:textId="77777777" w:rsidR="00A74713" w:rsidRPr="00FB67C2" w:rsidRDefault="00A74713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389A97D9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DC027EA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N, T</w:t>
            </w:r>
          </w:p>
        </w:tc>
        <w:tc>
          <w:tcPr>
            <w:tcW w:w="992" w:type="dxa"/>
            <w:vAlign w:val="center"/>
          </w:tcPr>
          <w:p w14:paraId="6FC80BCE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6879C8D5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31A7BE8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A1035AB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AE7B869" w14:textId="77777777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hydrosis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genitourinary(kidney/GU)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abnormalities</w:t>
            </w:r>
          </w:p>
        </w:tc>
        <w:tc>
          <w:tcPr>
            <w:tcW w:w="2269" w:type="dxa"/>
            <w:vAlign w:val="center"/>
          </w:tcPr>
          <w:p w14:paraId="569A856F" w14:textId="1154CAEB" w:rsidR="00A74713" w:rsidRPr="00FB67C2" w:rsidRDefault="00A74713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bookmarkStart w:id="38" w:name="OLE_LINK121"/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ugeard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3)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ur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J Hum Genet 11, 700</w:t>
            </w:r>
            <w:bookmarkEnd w:id="38"/>
          </w:p>
        </w:tc>
      </w:tr>
      <w:tr w:rsidR="009B1D80" w:rsidRPr="00FB67C2" w14:paraId="01FC3899" w14:textId="77777777" w:rsidTr="005E3EA4">
        <w:trPr>
          <w:cantSplit/>
          <w:trHeight w:val="20"/>
        </w:trPr>
        <w:tc>
          <w:tcPr>
            <w:tcW w:w="1169" w:type="dxa"/>
            <w:vAlign w:val="center"/>
          </w:tcPr>
          <w:p w14:paraId="1DA0E2B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833_1843dupCTCCCCTTCTC</w:t>
            </w:r>
          </w:p>
        </w:tc>
        <w:tc>
          <w:tcPr>
            <w:tcW w:w="1242" w:type="dxa"/>
            <w:vAlign w:val="center"/>
          </w:tcPr>
          <w:p w14:paraId="402606EE" w14:textId="710543AC" w:rsidR="00A74713" w:rsidRPr="00FB67C2" w:rsidRDefault="0020170E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SSPSH</w:t>
            </w:r>
            <w:proofErr w:type="gram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11_615fs</w:t>
            </w:r>
          </w:p>
        </w:tc>
        <w:tc>
          <w:tcPr>
            <w:tcW w:w="609" w:type="dxa"/>
            <w:vAlign w:val="center"/>
          </w:tcPr>
          <w:p w14:paraId="0DE4B5C0" w14:textId="1B0B269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1A1D3FB3" w14:textId="77D157A2" w:rsidR="00A74713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6F216B4C" w14:textId="5C70E7A4" w:rsidR="00A74713" w:rsidRPr="00FB67C2" w:rsidRDefault="00A74713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7537C">
              <w:rPr>
                <w:rFonts w:eastAsia="Times New Roman" w:cs="Times New Roman"/>
                <w:b/>
                <w:color w:val="ED86FF"/>
                <w:sz w:val="18"/>
                <w:szCs w:val="18"/>
              </w:rPr>
              <w:t>AEC</w:t>
            </w:r>
            <w:r w:rsidRPr="00FB67C2">
              <w:rPr>
                <w:rFonts w:eastAsia="Times New Roman" w:cs="Times New Roman"/>
                <w:b/>
                <w:color w:val="FFC5EE"/>
                <w:sz w:val="18"/>
                <w:szCs w:val="18"/>
              </w:rPr>
              <w:t xml:space="preserve"> </w:t>
            </w: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/ </w:t>
            </w: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701E486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CD8DA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C157C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50523C8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7DE8ADA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259E83B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E2F0B4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DCFA510" w14:textId="7273732A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rontera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8) Genet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ouns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9, 397</w:t>
            </w:r>
          </w:p>
        </w:tc>
      </w:tr>
      <w:tr w:rsidR="009B1D80" w:rsidRPr="00FB67C2" w14:paraId="03AF812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0A8A388" w14:textId="5216045F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838delC</w:t>
            </w:r>
          </w:p>
        </w:tc>
        <w:tc>
          <w:tcPr>
            <w:tcW w:w="1242" w:type="dxa"/>
            <w:vAlign w:val="center"/>
          </w:tcPr>
          <w:p w14:paraId="709678FC" w14:textId="1F08E3A4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P</w:t>
            </w:r>
            <w:proofErr w:type="gram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13fs</w:t>
            </w:r>
          </w:p>
        </w:tc>
        <w:tc>
          <w:tcPr>
            <w:tcW w:w="609" w:type="dxa"/>
            <w:vAlign w:val="center"/>
          </w:tcPr>
          <w:p w14:paraId="57AC60EB" w14:textId="15D52270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0B0EFD80" w14:textId="18E9F26D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591FE114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370AA45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E4F82E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3B5DEE4D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1D8BC8A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69D8FDA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35A4683A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F3F3E3A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narrow pinched nose, small chin</w:t>
            </w:r>
          </w:p>
        </w:tc>
        <w:tc>
          <w:tcPr>
            <w:tcW w:w="2269" w:type="dxa"/>
            <w:vAlign w:val="center"/>
          </w:tcPr>
          <w:p w14:paraId="38432A03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Kannu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888</w:t>
            </w:r>
          </w:p>
        </w:tc>
      </w:tr>
      <w:tr w:rsidR="009B1D80" w:rsidRPr="00FB67C2" w14:paraId="765DFAA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EFA29ED" w14:textId="31B2A2EE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838delC</w:t>
            </w:r>
          </w:p>
        </w:tc>
        <w:tc>
          <w:tcPr>
            <w:tcW w:w="1242" w:type="dxa"/>
            <w:vAlign w:val="center"/>
          </w:tcPr>
          <w:p w14:paraId="5E275FDC" w14:textId="3D9FB2F3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P</w:t>
            </w:r>
            <w:proofErr w:type="gram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613fs</w:t>
            </w:r>
          </w:p>
        </w:tc>
        <w:tc>
          <w:tcPr>
            <w:tcW w:w="609" w:type="dxa"/>
            <w:vAlign w:val="center"/>
          </w:tcPr>
          <w:p w14:paraId="27955104" w14:textId="2C96EE84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2651D4FB" w14:textId="6205F6AB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2C646273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22219146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CCEE67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, N, T</w:t>
            </w:r>
          </w:p>
        </w:tc>
        <w:tc>
          <w:tcPr>
            <w:tcW w:w="992" w:type="dxa"/>
            <w:vAlign w:val="center"/>
          </w:tcPr>
          <w:p w14:paraId="286B9036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1883791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1C88840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51FB92C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D0F901F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hydrosis</w:t>
            </w:r>
            <w:proofErr w:type="spellEnd"/>
          </w:p>
        </w:tc>
        <w:tc>
          <w:tcPr>
            <w:tcW w:w="2269" w:type="dxa"/>
            <w:vAlign w:val="center"/>
          </w:tcPr>
          <w:p w14:paraId="6918C58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0686B385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4413FAA2" w14:textId="2D2145F3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859delC</w:t>
            </w:r>
          </w:p>
        </w:tc>
        <w:tc>
          <w:tcPr>
            <w:tcW w:w="1242" w:type="dxa"/>
            <w:vAlign w:val="center"/>
          </w:tcPr>
          <w:p w14:paraId="4D82E368" w14:textId="22806A75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P</w:t>
            </w:r>
            <w:proofErr w:type="gramEnd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620fs</w:t>
            </w:r>
          </w:p>
        </w:tc>
        <w:tc>
          <w:tcPr>
            <w:tcW w:w="609" w:type="dxa"/>
            <w:vAlign w:val="center"/>
          </w:tcPr>
          <w:p w14:paraId="315AF35C" w14:textId="354910E6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0936DD74" w14:textId="19D4EB5F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18DA5421" w14:textId="70854BAC" w:rsidR="003F1A39" w:rsidRPr="00FB67C2" w:rsidRDefault="003F1A39" w:rsidP="005E3EA4">
            <w:pPr>
              <w:rPr>
                <w:rFonts w:eastAsia="Times New Roman" w:cs="Times New Roman"/>
                <w:b/>
                <w:color w:val="FFC5EE"/>
                <w:sz w:val="18"/>
                <w:szCs w:val="18"/>
              </w:rPr>
            </w:pPr>
            <w:r w:rsidRPr="00F7537C">
              <w:rPr>
                <w:rFonts w:eastAsia="Times New Roman" w:cs="Times New Roman"/>
                <w:b/>
                <w:color w:val="ED86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0ADA372E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083943C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N, S, T</w:t>
            </w:r>
          </w:p>
        </w:tc>
        <w:tc>
          <w:tcPr>
            <w:tcW w:w="992" w:type="dxa"/>
            <w:vAlign w:val="center"/>
          </w:tcPr>
          <w:p w14:paraId="02DAA84E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19775809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278FE62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6C3A70E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AEC996E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pohydrosis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, hearing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mpariment</w:t>
            </w:r>
            <w:proofErr w:type="spellEnd"/>
          </w:p>
        </w:tc>
        <w:tc>
          <w:tcPr>
            <w:tcW w:w="2269" w:type="dxa"/>
            <w:vAlign w:val="center"/>
          </w:tcPr>
          <w:p w14:paraId="41C6E687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2) Am J Hum Genet 71, 7</w:t>
            </w:r>
          </w:p>
        </w:tc>
      </w:tr>
      <w:tr w:rsidR="009B1D80" w:rsidRPr="00FB67C2" w14:paraId="3CAFF52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3B7AD5C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860_1861delAA</w:t>
            </w:r>
          </w:p>
        </w:tc>
        <w:tc>
          <w:tcPr>
            <w:tcW w:w="1242" w:type="dxa"/>
            <w:vAlign w:val="center"/>
          </w:tcPr>
          <w:p w14:paraId="588278BD" w14:textId="6E9785BF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p.PS620_621fs</w:t>
            </w:r>
          </w:p>
        </w:tc>
        <w:tc>
          <w:tcPr>
            <w:tcW w:w="609" w:type="dxa"/>
            <w:vAlign w:val="center"/>
          </w:tcPr>
          <w:p w14:paraId="205ECE18" w14:textId="6C1577E8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7015239E" w14:textId="0AE594C3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76044760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1D332C2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F30CA60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, N, S</w:t>
            </w:r>
          </w:p>
        </w:tc>
        <w:tc>
          <w:tcPr>
            <w:tcW w:w="992" w:type="dxa"/>
            <w:vAlign w:val="center"/>
          </w:tcPr>
          <w:p w14:paraId="1DD09D4B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672F069C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,S</w:t>
            </w:r>
            <w:proofErr w:type="gramEnd"/>
          </w:p>
        </w:tc>
        <w:tc>
          <w:tcPr>
            <w:tcW w:w="1055" w:type="dxa"/>
            <w:vAlign w:val="center"/>
          </w:tcPr>
          <w:p w14:paraId="121D69A3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0D6A5953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3F18717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nteriorly placed anus,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arpits</w:t>
            </w:r>
            <w:proofErr w:type="spellEnd"/>
          </w:p>
        </w:tc>
        <w:tc>
          <w:tcPr>
            <w:tcW w:w="2269" w:type="dxa"/>
            <w:vAlign w:val="center"/>
          </w:tcPr>
          <w:p w14:paraId="23D8513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66DAE520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14DAEEA" w14:textId="44B501DE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c.1900delC</w:t>
            </w:r>
          </w:p>
        </w:tc>
        <w:tc>
          <w:tcPr>
            <w:tcW w:w="1242" w:type="dxa"/>
            <w:vAlign w:val="center"/>
          </w:tcPr>
          <w:p w14:paraId="0C3C2007" w14:textId="6F156934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proofErr w:type="gramEnd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634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sX70</w:t>
            </w:r>
          </w:p>
        </w:tc>
        <w:tc>
          <w:tcPr>
            <w:tcW w:w="609" w:type="dxa"/>
            <w:vAlign w:val="center"/>
          </w:tcPr>
          <w:p w14:paraId="79A557EC" w14:textId="0EA6027C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572AFF74" w14:textId="2488B809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2796F5C2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655EED8A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5CBADB7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H, S, T</w:t>
            </w:r>
          </w:p>
        </w:tc>
        <w:tc>
          <w:tcPr>
            <w:tcW w:w="992" w:type="dxa"/>
            <w:vAlign w:val="center"/>
          </w:tcPr>
          <w:p w14:paraId="71D3EC24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A1716CA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2D22B03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23C8CD96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983AF82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ld deafness, corneal dystrophy</w:t>
            </w:r>
          </w:p>
        </w:tc>
        <w:tc>
          <w:tcPr>
            <w:tcW w:w="2269" w:type="dxa"/>
            <w:vAlign w:val="center"/>
          </w:tcPr>
          <w:p w14:paraId="7BF0FB05" w14:textId="2371DBA4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older-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spinasse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7)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ur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J Hum Genet 15, 1115</w:t>
            </w:r>
          </w:p>
        </w:tc>
      </w:tr>
      <w:tr w:rsidR="009B1D80" w:rsidRPr="00FB67C2" w14:paraId="7F0DFAC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9CB6F58" w14:textId="6203DDD8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904G&gt;T</w:t>
            </w:r>
          </w:p>
        </w:tc>
        <w:tc>
          <w:tcPr>
            <w:tcW w:w="1242" w:type="dxa"/>
            <w:vAlign w:val="center"/>
          </w:tcPr>
          <w:p w14:paraId="3C7B78E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35V</w:t>
            </w:r>
          </w:p>
        </w:tc>
        <w:tc>
          <w:tcPr>
            <w:tcW w:w="609" w:type="dxa"/>
            <w:vAlign w:val="center"/>
          </w:tcPr>
          <w:p w14:paraId="67DA325F" w14:textId="11BA04A0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38CB5B67" w14:textId="2C08F7C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6C7E3FAE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Ectodermal dysplasia</w:t>
            </w:r>
          </w:p>
        </w:tc>
        <w:tc>
          <w:tcPr>
            <w:tcW w:w="851" w:type="dxa"/>
            <w:vAlign w:val="center"/>
          </w:tcPr>
          <w:p w14:paraId="425DD811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2536E6B5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H, N, S, T</w:t>
            </w:r>
          </w:p>
        </w:tc>
        <w:tc>
          <w:tcPr>
            <w:tcW w:w="992" w:type="dxa"/>
            <w:vAlign w:val="center"/>
          </w:tcPr>
          <w:p w14:paraId="463D8220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0B5CD55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993093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8D4C2C5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5540BFDB" w14:textId="49629B4F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ip pits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lantar keratoderma</w:t>
            </w:r>
          </w:p>
        </w:tc>
        <w:tc>
          <w:tcPr>
            <w:tcW w:w="2269" w:type="dxa"/>
            <w:vAlign w:val="center"/>
          </w:tcPr>
          <w:p w14:paraId="300D088E" w14:textId="66ECF87E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oldsmith (2014) J Invest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34, 2277</w:t>
            </w:r>
          </w:p>
        </w:tc>
      </w:tr>
      <w:tr w:rsidR="009B1D80" w:rsidRPr="00FB67C2" w14:paraId="0CC6D24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20F5F03" w14:textId="2C05EEF6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904delG</w:t>
            </w:r>
          </w:p>
        </w:tc>
        <w:tc>
          <w:tcPr>
            <w:tcW w:w="1242" w:type="dxa"/>
            <w:vAlign w:val="center"/>
          </w:tcPr>
          <w:p w14:paraId="12BCD46D" w14:textId="5D446403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G</w:t>
            </w:r>
            <w:proofErr w:type="gramEnd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635fsX68</w:t>
            </w:r>
          </w:p>
        </w:tc>
        <w:tc>
          <w:tcPr>
            <w:tcW w:w="609" w:type="dxa"/>
            <w:vAlign w:val="center"/>
          </w:tcPr>
          <w:p w14:paraId="712E275F" w14:textId="28501CBB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12A9562F" w14:textId="6F166435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055C077E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FFFF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36982C04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6DD549F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, L, S, T</w:t>
            </w:r>
          </w:p>
        </w:tc>
        <w:tc>
          <w:tcPr>
            <w:tcW w:w="992" w:type="dxa"/>
            <w:vAlign w:val="center"/>
          </w:tcPr>
          <w:p w14:paraId="74040FF5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646" w:type="dxa"/>
            <w:vAlign w:val="center"/>
          </w:tcPr>
          <w:p w14:paraId="5AE50CAF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02477F5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21AB870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62270A3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d-facial hypoplasia and a narrow nose, hearing impairment</w:t>
            </w:r>
          </w:p>
        </w:tc>
        <w:tc>
          <w:tcPr>
            <w:tcW w:w="2269" w:type="dxa"/>
            <w:vAlign w:val="center"/>
          </w:tcPr>
          <w:p w14:paraId="3247EFC9" w14:textId="7AAD3080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Chan (2005)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ermatol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30, 183</w:t>
            </w:r>
          </w:p>
        </w:tc>
      </w:tr>
      <w:tr w:rsidR="009B1D80" w:rsidRPr="00FB67C2" w14:paraId="65CC6F4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8A1AD0F" w14:textId="612A963C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910G&gt;T</w:t>
            </w:r>
          </w:p>
        </w:tc>
        <w:tc>
          <w:tcPr>
            <w:tcW w:w="1242" w:type="dxa"/>
            <w:vAlign w:val="center"/>
          </w:tcPr>
          <w:p w14:paraId="6D791E0B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37L</w:t>
            </w:r>
          </w:p>
        </w:tc>
        <w:tc>
          <w:tcPr>
            <w:tcW w:w="609" w:type="dxa"/>
            <w:vAlign w:val="center"/>
          </w:tcPr>
          <w:p w14:paraId="5A82871A" w14:textId="246B0B06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5C85DB11" w14:textId="490F3A11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1632073A" w14:textId="39D25FD4" w:rsidR="003F1A39" w:rsidRPr="00F7537C" w:rsidRDefault="003F1A39" w:rsidP="005E3EA4">
            <w:pPr>
              <w:rPr>
                <w:rFonts w:eastAsia="Times New Roman" w:cs="Times New Roman"/>
                <w:b/>
                <w:color w:val="ED86FF"/>
                <w:sz w:val="18"/>
                <w:szCs w:val="18"/>
              </w:rPr>
            </w:pPr>
            <w:r w:rsidRPr="00F7537C">
              <w:rPr>
                <w:rFonts w:eastAsia="Times New Roman" w:cs="Times New Roman"/>
                <w:b/>
                <w:color w:val="ED86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184BECB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3C4647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104E45F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25DE61A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5F543BF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D8D9B2B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C86A70B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54C35CD0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4206A79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ED6D1B5" w14:textId="56B30E4C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919A&gt;T</w:t>
            </w:r>
          </w:p>
        </w:tc>
        <w:tc>
          <w:tcPr>
            <w:tcW w:w="1242" w:type="dxa"/>
            <w:vAlign w:val="center"/>
          </w:tcPr>
          <w:p w14:paraId="42380CCE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D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40V</w:t>
            </w:r>
          </w:p>
        </w:tc>
        <w:tc>
          <w:tcPr>
            <w:tcW w:w="609" w:type="dxa"/>
            <w:vAlign w:val="center"/>
          </w:tcPr>
          <w:p w14:paraId="7B502502" w14:textId="3992BDE5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4CA8A653" w14:textId="68337EE8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7D01ADDE" w14:textId="2E3861FC" w:rsidR="003F1A39" w:rsidRPr="00F7537C" w:rsidRDefault="003F1A39" w:rsidP="005E3EA4">
            <w:pPr>
              <w:rPr>
                <w:rFonts w:eastAsia="Times New Roman" w:cs="Times New Roman"/>
                <w:b/>
                <w:color w:val="ED86FF"/>
                <w:sz w:val="18"/>
                <w:szCs w:val="18"/>
              </w:rPr>
            </w:pPr>
            <w:r w:rsidRPr="00F7537C">
              <w:rPr>
                <w:rFonts w:eastAsia="Times New Roman" w:cs="Times New Roman"/>
                <w:b/>
                <w:color w:val="ED86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4478172F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E1E3187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775EDE8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D8B129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B552451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C5EFBC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2ED347D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410398B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0A6CEF2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458BA35" w14:textId="4413DB5C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963delC</w:t>
            </w:r>
          </w:p>
        </w:tc>
        <w:tc>
          <w:tcPr>
            <w:tcW w:w="1242" w:type="dxa"/>
            <w:vAlign w:val="center"/>
          </w:tcPr>
          <w:p w14:paraId="2AEC2F03" w14:textId="48D337F5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</w:t>
            </w: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R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55fsX665</w:t>
            </w:r>
          </w:p>
        </w:tc>
        <w:tc>
          <w:tcPr>
            <w:tcW w:w="609" w:type="dxa"/>
            <w:vAlign w:val="center"/>
          </w:tcPr>
          <w:p w14:paraId="41D462ED" w14:textId="4D8BD66D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0BE3F9F7" w14:textId="1A98773B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43F9205E" w14:textId="6A167C2E" w:rsidR="003F1A39" w:rsidRPr="00F7537C" w:rsidRDefault="003F1A39" w:rsidP="005E3EA4">
            <w:pPr>
              <w:rPr>
                <w:rFonts w:eastAsia="Times New Roman" w:cs="Times New Roman"/>
                <w:b/>
                <w:color w:val="ED86FF"/>
                <w:sz w:val="18"/>
                <w:szCs w:val="18"/>
              </w:rPr>
            </w:pPr>
            <w:r w:rsidRPr="00F7537C">
              <w:rPr>
                <w:rFonts w:eastAsia="Times New Roman" w:cs="Times New Roman"/>
                <w:b/>
                <w:color w:val="ED86FF"/>
                <w:sz w:val="18"/>
                <w:szCs w:val="18"/>
              </w:rPr>
              <w:t>AEC</w:t>
            </w:r>
          </w:p>
        </w:tc>
        <w:tc>
          <w:tcPr>
            <w:tcW w:w="851" w:type="dxa"/>
            <w:vAlign w:val="center"/>
          </w:tcPr>
          <w:p w14:paraId="475B935C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1F3108C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14:paraId="372A009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6165CCAA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96982DB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FCDD103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5D86EE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2B2375DA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9) Am J Med Genet A 149A, 1948</w:t>
            </w:r>
          </w:p>
        </w:tc>
      </w:tr>
      <w:tr w:rsidR="009B1D80" w:rsidRPr="00FB67C2" w14:paraId="0B0B839E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9C3DC21" w14:textId="7BA6EA2B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1974G&gt;A</w:t>
            </w:r>
          </w:p>
        </w:tc>
        <w:tc>
          <w:tcPr>
            <w:tcW w:w="1242" w:type="dxa"/>
            <w:vAlign w:val="center"/>
          </w:tcPr>
          <w:p w14:paraId="69E0C76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W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58Term</w:t>
            </w:r>
          </w:p>
        </w:tc>
        <w:tc>
          <w:tcPr>
            <w:tcW w:w="609" w:type="dxa"/>
            <w:vAlign w:val="center"/>
          </w:tcPr>
          <w:p w14:paraId="6F4EC8DB" w14:textId="08AE0472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3C7C5EDD" w14:textId="6622C9F4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0A500DF1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3C339F3B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3707B9E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43266E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4260F20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431EE4D7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33DD803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46949EA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4E96D238" w14:textId="4D725E52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Sowińska-Seidler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4) J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ppl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t 55, 105</w:t>
            </w:r>
          </w:p>
        </w:tc>
      </w:tr>
      <w:tr w:rsidR="009B1D80" w:rsidRPr="00FB67C2" w14:paraId="4B6C282D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2ABDD6F" w14:textId="37993C71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.1976delA</w:t>
            </w:r>
          </w:p>
        </w:tc>
        <w:tc>
          <w:tcPr>
            <w:tcW w:w="1242" w:type="dxa"/>
            <w:vAlign w:val="center"/>
          </w:tcPr>
          <w:p w14:paraId="765AC490" w14:textId="6E4DF40E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p.N</w:t>
            </w:r>
            <w:proofErr w:type="gramEnd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659fsX44</w:t>
            </w:r>
          </w:p>
        </w:tc>
        <w:tc>
          <w:tcPr>
            <w:tcW w:w="609" w:type="dxa"/>
            <w:vAlign w:val="center"/>
          </w:tcPr>
          <w:p w14:paraId="1333AEF8" w14:textId="16ED2BA9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40CC0DE0" w14:textId="5FAA8655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6F3D238A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FFFF00"/>
                <w:sz w:val="18"/>
                <w:szCs w:val="18"/>
              </w:rPr>
              <w:t>RHS</w:t>
            </w:r>
          </w:p>
        </w:tc>
        <w:tc>
          <w:tcPr>
            <w:tcW w:w="851" w:type="dxa"/>
            <w:vAlign w:val="center"/>
          </w:tcPr>
          <w:p w14:paraId="178944D2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821DE1F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H, L, </w:t>
            </w: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 xml:space="preserve">N, 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1652F6B9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07CFD82C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BA4D5F8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DB15799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center"/>
          </w:tcPr>
          <w:p w14:paraId="677A4D84" w14:textId="77777777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hidrosis</w:t>
            </w:r>
            <w:proofErr w:type="spellEnd"/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typical facial features:  narrow nostrils, maxillary hypoplasia, small mouth, thin lips, small teeth with enamel defects and missing teeth, reduced production of tears and saliva; pigmented </w:t>
            </w: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aevi</w:t>
            </w:r>
            <w:proofErr w:type="spellEnd"/>
          </w:p>
        </w:tc>
        <w:tc>
          <w:tcPr>
            <w:tcW w:w="2269" w:type="dxa"/>
            <w:vAlign w:val="center"/>
          </w:tcPr>
          <w:p w14:paraId="59FC9EFD" w14:textId="0CB08DED" w:rsidR="003F1A39" w:rsidRPr="00FB67C2" w:rsidRDefault="003F1A39" w:rsidP="005E3EA4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ianzani</w:t>
            </w:r>
            <w:proofErr w:type="spellEnd"/>
            <w:r w:rsidRPr="00FB67C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2003) J Med Genet 40, e133</w:t>
            </w:r>
          </w:p>
        </w:tc>
      </w:tr>
      <w:tr w:rsidR="009B1D80" w:rsidRPr="00FB67C2" w14:paraId="695660EC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7B5FB886" w14:textId="6C416C86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2011A&gt;T</w:t>
            </w:r>
          </w:p>
        </w:tc>
        <w:tc>
          <w:tcPr>
            <w:tcW w:w="1242" w:type="dxa"/>
            <w:vAlign w:val="center"/>
          </w:tcPr>
          <w:p w14:paraId="2236EAC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K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71Term</w:t>
            </w:r>
          </w:p>
        </w:tc>
        <w:tc>
          <w:tcPr>
            <w:tcW w:w="609" w:type="dxa"/>
            <w:vAlign w:val="center"/>
          </w:tcPr>
          <w:p w14:paraId="2FD9EF79" w14:textId="23B0A63F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56C4AF40" w14:textId="52D8C0CA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5284103A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851" w:type="dxa"/>
            <w:vAlign w:val="center"/>
          </w:tcPr>
          <w:p w14:paraId="2F6F631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F38C03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L, N, T</w:t>
            </w:r>
          </w:p>
        </w:tc>
        <w:tc>
          <w:tcPr>
            <w:tcW w:w="992" w:type="dxa"/>
            <w:vAlign w:val="center"/>
          </w:tcPr>
          <w:p w14:paraId="1F3308E6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LP</w:t>
            </w:r>
          </w:p>
        </w:tc>
        <w:tc>
          <w:tcPr>
            <w:tcW w:w="646" w:type="dxa"/>
            <w:vAlign w:val="center"/>
          </w:tcPr>
          <w:p w14:paraId="03E9304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E, S</w:t>
            </w:r>
          </w:p>
        </w:tc>
        <w:tc>
          <w:tcPr>
            <w:tcW w:w="1055" w:type="dxa"/>
            <w:vAlign w:val="center"/>
          </w:tcPr>
          <w:p w14:paraId="23ECF925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93" w:type="dxa"/>
            <w:vAlign w:val="center"/>
          </w:tcPr>
          <w:p w14:paraId="551EB783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167309D7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ypohydrosis</w:t>
            </w:r>
            <w:proofErr w:type="spellEnd"/>
          </w:p>
        </w:tc>
        <w:tc>
          <w:tcPr>
            <w:tcW w:w="2269" w:type="dxa"/>
            <w:vAlign w:val="center"/>
          </w:tcPr>
          <w:p w14:paraId="564D2A23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inne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6) Am J Med Genet A 140A, 1396</w:t>
            </w:r>
          </w:p>
        </w:tc>
      </w:tr>
      <w:tr w:rsidR="009B1D80" w:rsidRPr="00FB67C2" w14:paraId="3D14EC51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2BFA1A3" w14:textId="24ED500F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2017C&gt;T</w:t>
            </w:r>
          </w:p>
        </w:tc>
        <w:tc>
          <w:tcPr>
            <w:tcW w:w="1242" w:type="dxa"/>
            <w:vAlign w:val="center"/>
          </w:tcPr>
          <w:p w14:paraId="2CA8B76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Q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73Term</w:t>
            </w:r>
          </w:p>
        </w:tc>
        <w:tc>
          <w:tcPr>
            <w:tcW w:w="609" w:type="dxa"/>
            <w:vAlign w:val="center"/>
          </w:tcPr>
          <w:p w14:paraId="5F90549D" w14:textId="4AE68D09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3F0AEA58" w14:textId="6068DBB3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20CD0D9C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758FD2C4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9592C7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2CB395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4FF24C6B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1D6A974A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D3AB35F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700013E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4E08A7A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1) Am J Hum Genet 69, 481</w:t>
            </w:r>
          </w:p>
        </w:tc>
      </w:tr>
      <w:tr w:rsidR="009B1D80" w:rsidRPr="00FB67C2" w14:paraId="416F7B4F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66BAA4CF" w14:textId="3F252132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2032G&gt;T</w:t>
            </w:r>
          </w:p>
        </w:tc>
        <w:tc>
          <w:tcPr>
            <w:tcW w:w="1242" w:type="dxa"/>
            <w:vAlign w:val="center"/>
          </w:tcPr>
          <w:p w14:paraId="21517AAF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p.E</w:t>
            </w:r>
            <w:proofErr w:type="gram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678Term</w:t>
            </w:r>
          </w:p>
        </w:tc>
        <w:tc>
          <w:tcPr>
            <w:tcW w:w="609" w:type="dxa"/>
            <w:vAlign w:val="center"/>
          </w:tcPr>
          <w:p w14:paraId="4DDC4B1D" w14:textId="09BD7D6C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auto" w:fill="FFFCA0"/>
            <w:vAlign w:val="center"/>
          </w:tcPr>
          <w:p w14:paraId="173A7293" w14:textId="31C14575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 w:hint="eastAsia"/>
                <w:color w:val="000000" w:themeColor="text1"/>
                <w:sz w:val="18"/>
                <w:szCs w:val="18"/>
              </w:rPr>
              <w:t>TID</w:t>
            </w:r>
          </w:p>
        </w:tc>
        <w:tc>
          <w:tcPr>
            <w:tcW w:w="1091" w:type="dxa"/>
            <w:vAlign w:val="center"/>
          </w:tcPr>
          <w:p w14:paraId="384A3F7A" w14:textId="77777777" w:rsidR="003F1A39" w:rsidRPr="00FB67C2" w:rsidRDefault="003F1A39" w:rsidP="005E3EA4">
            <w:pPr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SHFM</w:t>
            </w:r>
          </w:p>
        </w:tc>
        <w:tc>
          <w:tcPr>
            <w:tcW w:w="851" w:type="dxa"/>
            <w:vAlign w:val="center"/>
          </w:tcPr>
          <w:p w14:paraId="13720F81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9C975B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0B5F3FA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F5D9962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04D21D19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BB2E90E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69A36E90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9" w:type="dxa"/>
            <w:vAlign w:val="center"/>
          </w:tcPr>
          <w:p w14:paraId="3DD57828" w14:textId="77777777" w:rsidR="003F1A39" w:rsidRPr="00FB67C2" w:rsidRDefault="003F1A39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Bokhove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02) Am J Hum Genet 71, 6</w:t>
            </w:r>
          </w:p>
        </w:tc>
      </w:tr>
      <w:tr w:rsidR="009B1D80" w:rsidRPr="00FB67C2" w14:paraId="18D305D7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3A13588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+374 G &gt; A</w:t>
            </w:r>
          </w:p>
        </w:tc>
        <w:tc>
          <w:tcPr>
            <w:tcW w:w="1242" w:type="dxa"/>
            <w:vAlign w:val="center"/>
          </w:tcPr>
          <w:p w14:paraId="1337D64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60238A0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73FA0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524BA832" w14:textId="4EFCAEB7" w:rsidR="00A74713" w:rsidRPr="00FB67C2" w:rsidRDefault="00A74713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807535" w14:textId="67DB8BC0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1D537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216B9B7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1CDF8D0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7312BF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46F8874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05D2A40F" w14:textId="74DF02A2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unicornuate</w:t>
            </w:r>
            <w:proofErr w:type="spellEnd"/>
            <w:r w:rsidRPr="00FB67C2">
              <w:rPr>
                <w:rFonts w:eastAsia="Times New Roman" w:cs="Times New Roman" w:hint="eastAsia"/>
                <w:color w:val="000000"/>
                <w:sz w:val="18"/>
                <w:szCs w:val="18"/>
              </w:rPr>
              <w:t xml:space="preserve"> uterus, </w:t>
            </w: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olycystic ovary syndrome,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üllerian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uct anomalies</w:t>
            </w:r>
            <w:r w:rsidR="007E6D3E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?</w:t>
            </w:r>
          </w:p>
        </w:tc>
        <w:tc>
          <w:tcPr>
            <w:tcW w:w="2269" w:type="dxa"/>
            <w:vAlign w:val="center"/>
          </w:tcPr>
          <w:p w14:paraId="7CEC85B9" w14:textId="0E775B86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ang (2016) Hum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Reprod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1, 2865</w:t>
            </w:r>
          </w:p>
        </w:tc>
      </w:tr>
      <w:tr w:rsidR="009B1D80" w:rsidRPr="00FB67C2" w14:paraId="75E648EB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1ACEB892" w14:textId="0FA9D0B2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+2345 C &gt; T</w:t>
            </w:r>
          </w:p>
        </w:tc>
        <w:tc>
          <w:tcPr>
            <w:tcW w:w="1242" w:type="dxa"/>
            <w:vAlign w:val="center"/>
          </w:tcPr>
          <w:p w14:paraId="078B7AE8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3B86B66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2A763B" w14:textId="7BF2FBF2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2DB2B7F9" w14:textId="2737BB36" w:rsidR="00A74713" w:rsidRPr="00FB67C2" w:rsidRDefault="00A74713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F6BCCC" w14:textId="3526D47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B59F8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B5A11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CF2895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F8A893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0C015CA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4109DC2" w14:textId="2015C2A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ssociated with a decreased risk for bladder cancer</w:t>
            </w:r>
          </w:p>
        </w:tc>
        <w:tc>
          <w:tcPr>
            <w:tcW w:w="2269" w:type="dxa"/>
            <w:vAlign w:val="center"/>
          </w:tcPr>
          <w:p w14:paraId="7C80D7DE" w14:textId="13FEEDC9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ang (2016) </w:t>
            </w: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J Cancer 139, 65</w:t>
            </w:r>
          </w:p>
        </w:tc>
      </w:tr>
      <w:tr w:rsidR="009B1D80" w:rsidRPr="00FB67C2" w14:paraId="638C5DA3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5FB5A45A" w14:textId="00B7F3BE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-6957 C &gt; T</w:t>
            </w:r>
          </w:p>
        </w:tc>
        <w:tc>
          <w:tcPr>
            <w:tcW w:w="1242" w:type="dxa"/>
            <w:vAlign w:val="center"/>
          </w:tcPr>
          <w:p w14:paraId="566F028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39B17AB1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603CDF" w14:textId="44FD04E4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45B8B74C" w14:textId="169449B6" w:rsidR="00A74713" w:rsidRPr="00FB67C2" w:rsidRDefault="00A74713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C0320E" w14:textId="3C4888E6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4D3475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7E2193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07EEFD80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767FBDC9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DA0C14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3B22B08F" w14:textId="51DC9179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ssociation with susceptibility to Lung adenocarcinoma</w:t>
            </w:r>
          </w:p>
        </w:tc>
        <w:tc>
          <w:tcPr>
            <w:tcW w:w="2269" w:type="dxa"/>
            <w:vAlign w:val="center"/>
          </w:tcPr>
          <w:p w14:paraId="3CDC1E8A" w14:textId="35F50426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Hosgood</w:t>
            </w:r>
            <w:proofErr w:type="spellEnd"/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012) Hum Genet 131, 1197</w:t>
            </w:r>
          </w:p>
        </w:tc>
      </w:tr>
      <w:tr w:rsidR="009B1D80" w:rsidRPr="00FB67C2" w14:paraId="70420C12" w14:textId="77777777" w:rsidTr="005E3EA4">
        <w:trPr>
          <w:trHeight w:val="20"/>
        </w:trPr>
        <w:tc>
          <w:tcPr>
            <w:tcW w:w="1169" w:type="dxa"/>
            <w:vAlign w:val="center"/>
          </w:tcPr>
          <w:p w14:paraId="2E188E37" w14:textId="2C0E608B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c.-33879 C &gt; T</w:t>
            </w:r>
          </w:p>
        </w:tc>
        <w:tc>
          <w:tcPr>
            <w:tcW w:w="1242" w:type="dxa"/>
            <w:vAlign w:val="center"/>
          </w:tcPr>
          <w:p w14:paraId="7F149D42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2844B52F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39DDFF" w14:textId="68BCA64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3065193D" w14:textId="7040CAA3" w:rsidR="00A74713" w:rsidRPr="00FB67C2" w:rsidRDefault="00A74713" w:rsidP="005E3EA4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4E1DF8A" w14:textId="5A5CACFC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49A6FE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C9853C3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vAlign w:val="center"/>
          </w:tcPr>
          <w:p w14:paraId="3AD2327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CE7A64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DE396FD" w14:textId="77777777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vAlign w:val="center"/>
          </w:tcPr>
          <w:p w14:paraId="2F243889" w14:textId="00AAC9CD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association with susceptibility to Lung adenocarcinoma</w:t>
            </w:r>
          </w:p>
        </w:tc>
        <w:tc>
          <w:tcPr>
            <w:tcW w:w="2269" w:type="dxa"/>
            <w:vAlign w:val="center"/>
          </w:tcPr>
          <w:p w14:paraId="1B99A455" w14:textId="13ACEE43" w:rsidR="00A74713" w:rsidRPr="00FB67C2" w:rsidRDefault="00A74713" w:rsidP="005E3EA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67C2">
              <w:rPr>
                <w:rFonts w:eastAsia="Times New Roman" w:cs="Times New Roman"/>
                <w:color w:val="000000"/>
                <w:sz w:val="18"/>
                <w:szCs w:val="18"/>
              </w:rPr>
              <w:t>Miki (2010) Nat Genet 42, 893</w:t>
            </w:r>
          </w:p>
        </w:tc>
      </w:tr>
    </w:tbl>
    <w:p w14:paraId="4A973E98" w14:textId="77777777" w:rsidR="00A80224" w:rsidRPr="00297C65" w:rsidRDefault="00A80224" w:rsidP="00297C65">
      <w:pPr>
        <w:rPr>
          <w:rFonts w:eastAsia="Times New Roman" w:cs="Times New Roman"/>
          <w:color w:val="000000"/>
          <w:sz w:val="20"/>
          <w:szCs w:val="20"/>
        </w:rPr>
      </w:pPr>
    </w:p>
    <w:p w14:paraId="337DF949" w14:textId="77777777" w:rsidR="000F4E74" w:rsidRDefault="000F4E74" w:rsidP="00297C65">
      <w:pPr>
        <w:rPr>
          <w:sz w:val="18"/>
          <w:szCs w:val="18"/>
        </w:rPr>
      </w:pPr>
    </w:p>
    <w:p w14:paraId="21AC66A5" w14:textId="77777777" w:rsidR="00E25E89" w:rsidRDefault="00E25E89" w:rsidP="00297C65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Note:</w:t>
      </w:r>
    </w:p>
    <w:p w14:paraId="274922F0" w14:textId="62979FF2" w:rsidR="00115E42" w:rsidRPr="00A513AF" w:rsidRDefault="00DD44FF" w:rsidP="00297C65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1</w:t>
      </w:r>
      <w:r w:rsidR="00115E42" w:rsidRPr="00A513AF">
        <w:rPr>
          <w:sz w:val="18"/>
          <w:szCs w:val="18"/>
        </w:rPr>
        <w:t xml:space="preserve">  </w:t>
      </w:r>
      <w:bookmarkStart w:id="39" w:name="OLE_LINK8"/>
      <w:r w:rsidR="002E5386" w:rsidRPr="00A513AF">
        <w:rPr>
          <w:sz w:val="18"/>
          <w:szCs w:val="18"/>
        </w:rPr>
        <w:t>Ectodermal</w:t>
      </w:r>
      <w:proofErr w:type="gramEnd"/>
      <w:r w:rsidR="002E5386" w:rsidRPr="00A513AF">
        <w:rPr>
          <w:sz w:val="18"/>
          <w:szCs w:val="18"/>
        </w:rPr>
        <w:t xml:space="preserve"> dysplasia: </w:t>
      </w:r>
      <w:r w:rsidR="00115E42" w:rsidRPr="00A513AF">
        <w:rPr>
          <w:sz w:val="18"/>
          <w:szCs w:val="18"/>
        </w:rPr>
        <w:t>H = sparse hair; L = lacrimal-duct abnormalities</w:t>
      </w:r>
      <w:r w:rsidR="00D54C05" w:rsidRPr="00A513AF">
        <w:rPr>
          <w:sz w:val="18"/>
          <w:szCs w:val="18"/>
        </w:rPr>
        <w:t xml:space="preserve"> (</w:t>
      </w:r>
      <w:proofErr w:type="spellStart"/>
      <w:r w:rsidR="00D54C05" w:rsidRPr="00A513AF">
        <w:rPr>
          <w:sz w:val="18"/>
          <w:szCs w:val="18"/>
        </w:rPr>
        <w:t>alacrimia</w:t>
      </w:r>
      <w:proofErr w:type="spellEnd"/>
      <w:r w:rsidR="00D54C05" w:rsidRPr="00A513AF">
        <w:rPr>
          <w:sz w:val="18"/>
          <w:szCs w:val="18"/>
        </w:rPr>
        <w:t>)</w:t>
      </w:r>
      <w:r w:rsidR="00115E42" w:rsidRPr="00A513AF">
        <w:rPr>
          <w:sz w:val="18"/>
          <w:szCs w:val="18"/>
        </w:rPr>
        <w:t>; N = nail dystroph</w:t>
      </w:r>
      <w:r w:rsidR="00DF6392" w:rsidRPr="00A513AF">
        <w:rPr>
          <w:sz w:val="18"/>
          <w:szCs w:val="18"/>
        </w:rPr>
        <w:t>y; S = dry skin (</w:t>
      </w:r>
      <w:proofErr w:type="spellStart"/>
      <w:r w:rsidR="00CA3D40" w:rsidRPr="00A513AF">
        <w:rPr>
          <w:sz w:val="18"/>
          <w:szCs w:val="18"/>
        </w:rPr>
        <w:t>hypohidrosis</w:t>
      </w:r>
      <w:proofErr w:type="spellEnd"/>
      <w:r w:rsidR="00DF6392" w:rsidRPr="00A513AF">
        <w:rPr>
          <w:sz w:val="18"/>
          <w:szCs w:val="18"/>
        </w:rPr>
        <w:t>); T = tooth agenesis</w:t>
      </w:r>
      <w:bookmarkEnd w:id="39"/>
      <w:r w:rsidR="00DF6392" w:rsidRPr="00A513AF">
        <w:rPr>
          <w:sz w:val="18"/>
          <w:szCs w:val="18"/>
        </w:rPr>
        <w:t xml:space="preserve">; </w:t>
      </w:r>
    </w:p>
    <w:p w14:paraId="5FCA2C9C" w14:textId="435EBF86" w:rsidR="002E5386" w:rsidRPr="00A513AF" w:rsidRDefault="00DD44FF" w:rsidP="00297C65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2</w:t>
      </w:r>
      <w:r w:rsidR="00221AD2" w:rsidRPr="00A513AF">
        <w:rPr>
          <w:sz w:val="18"/>
          <w:szCs w:val="18"/>
        </w:rPr>
        <w:t xml:space="preserve">  </w:t>
      </w:r>
      <w:r w:rsidR="002E5386" w:rsidRPr="00A513AF">
        <w:rPr>
          <w:sz w:val="18"/>
          <w:szCs w:val="18"/>
        </w:rPr>
        <w:t>Orofacial</w:t>
      </w:r>
      <w:proofErr w:type="gramEnd"/>
      <w:r w:rsidR="002E5386" w:rsidRPr="00A513AF">
        <w:rPr>
          <w:sz w:val="18"/>
          <w:szCs w:val="18"/>
        </w:rPr>
        <w:t xml:space="preserve"> </w:t>
      </w:r>
      <w:proofErr w:type="spellStart"/>
      <w:r w:rsidR="002E5386" w:rsidRPr="00A513AF">
        <w:rPr>
          <w:sz w:val="18"/>
          <w:szCs w:val="18"/>
        </w:rPr>
        <w:t>clefting</w:t>
      </w:r>
      <w:proofErr w:type="spellEnd"/>
      <w:r w:rsidR="002E5386" w:rsidRPr="00A513AF">
        <w:rPr>
          <w:sz w:val="18"/>
          <w:szCs w:val="18"/>
        </w:rPr>
        <w:t>: CL = cleft lip; CP = cleft palate;</w:t>
      </w:r>
    </w:p>
    <w:p w14:paraId="00956351" w14:textId="723AF7F3" w:rsidR="00221AD2" w:rsidRPr="00A513AF" w:rsidRDefault="00DD44FF" w:rsidP="00297C65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3</w:t>
      </w:r>
      <w:r w:rsidR="00067365">
        <w:rPr>
          <w:sz w:val="18"/>
          <w:szCs w:val="18"/>
        </w:rPr>
        <w:t xml:space="preserve">  </w:t>
      </w:r>
      <w:r w:rsidR="00221AD2" w:rsidRPr="00A513AF">
        <w:rPr>
          <w:sz w:val="18"/>
          <w:szCs w:val="18"/>
        </w:rPr>
        <w:t>Limb</w:t>
      </w:r>
      <w:proofErr w:type="gramEnd"/>
      <w:r w:rsidR="00221AD2" w:rsidRPr="00A513AF">
        <w:rPr>
          <w:sz w:val="18"/>
          <w:szCs w:val="18"/>
        </w:rPr>
        <w:t xml:space="preserve">: E = </w:t>
      </w:r>
      <w:proofErr w:type="spellStart"/>
      <w:r w:rsidR="00221AD2" w:rsidRPr="00A513AF">
        <w:rPr>
          <w:sz w:val="18"/>
          <w:szCs w:val="18"/>
        </w:rPr>
        <w:t>ectrodactyly</w:t>
      </w:r>
      <w:proofErr w:type="spellEnd"/>
      <w:r w:rsidR="00221AD2" w:rsidRPr="00A513AF">
        <w:rPr>
          <w:sz w:val="18"/>
          <w:szCs w:val="18"/>
        </w:rPr>
        <w:t>; S = syndactyly;</w:t>
      </w:r>
    </w:p>
    <w:p w14:paraId="6E2A8AAA" w14:textId="7053EBC9" w:rsidR="00115E42" w:rsidRPr="00A513AF" w:rsidRDefault="00DD44FF" w:rsidP="00297C65"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4</w:t>
      </w:r>
      <w:r w:rsidR="00115E42" w:rsidRPr="00A513AF">
        <w:rPr>
          <w:sz w:val="18"/>
          <w:szCs w:val="18"/>
        </w:rPr>
        <w:t xml:space="preserve">  Mammary</w:t>
      </w:r>
      <w:proofErr w:type="gramEnd"/>
      <w:r w:rsidR="00115E42" w:rsidRPr="00A513AF">
        <w:rPr>
          <w:sz w:val="18"/>
          <w:szCs w:val="18"/>
        </w:rPr>
        <w:t>-gland hypoplasia and/or nipple aplasia.  </w:t>
      </w:r>
    </w:p>
    <w:p w14:paraId="1E886785" w14:textId="597D3C51" w:rsidR="00795531" w:rsidRDefault="00DD44FF" w:rsidP="00163427"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5</w:t>
      </w:r>
      <w:r w:rsidR="00115E42" w:rsidRPr="00A513AF">
        <w:rPr>
          <w:sz w:val="18"/>
          <w:szCs w:val="18"/>
        </w:rPr>
        <w:t xml:space="preserve">  patients</w:t>
      </w:r>
      <w:proofErr w:type="gramEnd"/>
      <w:r w:rsidR="00115E42" w:rsidRPr="00A513AF">
        <w:rPr>
          <w:sz w:val="18"/>
          <w:szCs w:val="18"/>
        </w:rPr>
        <w:t xml:space="preserve"> </w:t>
      </w:r>
      <w:r w:rsidR="00A513AF">
        <w:rPr>
          <w:rFonts w:hint="eastAsia"/>
          <w:sz w:val="18"/>
          <w:szCs w:val="18"/>
        </w:rPr>
        <w:t xml:space="preserve">who </w:t>
      </w:r>
      <w:r w:rsidR="00115E42" w:rsidRPr="00A513AF">
        <w:rPr>
          <w:sz w:val="18"/>
          <w:szCs w:val="18"/>
        </w:rPr>
        <w:t>have been cl</w:t>
      </w:r>
      <w:r w:rsidR="00B0453F">
        <w:rPr>
          <w:sz w:val="18"/>
          <w:szCs w:val="18"/>
        </w:rPr>
        <w:t>assified as having EEC syndrome</w:t>
      </w:r>
      <w:r w:rsidR="00115E42" w:rsidRPr="00A513AF">
        <w:rPr>
          <w:sz w:val="18"/>
          <w:szCs w:val="18"/>
        </w:rPr>
        <w:t xml:space="preserve"> </w:t>
      </w:r>
      <w:r w:rsidR="00B0453F">
        <w:rPr>
          <w:rFonts w:hint="eastAsia"/>
          <w:sz w:val="18"/>
          <w:szCs w:val="18"/>
        </w:rPr>
        <w:t>have</w:t>
      </w:r>
      <w:r w:rsidR="00115E42" w:rsidRPr="00A513AF">
        <w:rPr>
          <w:sz w:val="18"/>
          <w:szCs w:val="18"/>
        </w:rPr>
        <w:t xml:space="preserve"> strong phenotypic overlap with LMS. </w:t>
      </w:r>
      <w:r w:rsidR="00B0453F">
        <w:rPr>
          <w:sz w:val="18"/>
          <w:szCs w:val="18"/>
        </w:rPr>
        <w:t>T</w:t>
      </w:r>
      <w:r w:rsidR="00EB6EAA">
        <w:rPr>
          <w:rFonts w:hint="eastAsia"/>
          <w:sz w:val="18"/>
          <w:szCs w:val="18"/>
        </w:rPr>
        <w:t>he same as AEC syndrome and</w:t>
      </w:r>
      <w:r w:rsidR="00B0453F">
        <w:rPr>
          <w:rFonts w:hint="eastAsia"/>
          <w:sz w:val="18"/>
          <w:szCs w:val="18"/>
        </w:rPr>
        <w:t xml:space="preserve"> LMS.</w:t>
      </w:r>
      <w:r w:rsidR="00115E42" w:rsidRPr="00A513AF">
        <w:rPr>
          <w:sz w:val="18"/>
          <w:szCs w:val="18"/>
        </w:rPr>
        <w:t> </w:t>
      </w:r>
    </w:p>
    <w:p w14:paraId="7D268976" w14:textId="291BFC0D" w:rsidR="00E25E89" w:rsidRDefault="00DD44FF" w:rsidP="00163427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6 </w:t>
      </w:r>
      <w:r w:rsidR="00E25E89">
        <w:rPr>
          <w:rFonts w:hint="eastAsia"/>
          <w:sz w:val="18"/>
          <w:szCs w:val="18"/>
        </w:rPr>
        <w:t xml:space="preserve"> </w:t>
      </w:r>
      <w:proofErr w:type="spellStart"/>
      <w:r w:rsidR="00E25E89">
        <w:rPr>
          <w:rFonts w:hint="eastAsia"/>
          <w:sz w:val="18"/>
          <w:szCs w:val="18"/>
        </w:rPr>
        <w:t>d</w:t>
      </w:r>
      <w:r w:rsidR="00E25E89" w:rsidRPr="00E25E89">
        <w:rPr>
          <w:sz w:val="18"/>
          <w:szCs w:val="18"/>
        </w:rPr>
        <w:t>N</w:t>
      </w:r>
      <w:proofErr w:type="spellEnd"/>
      <w:r>
        <w:rPr>
          <w:rFonts w:hint="eastAsia"/>
          <w:sz w:val="18"/>
          <w:szCs w:val="18"/>
        </w:rPr>
        <w:t xml:space="preserve">: </w:t>
      </w:r>
      <w:r w:rsidR="00E25E89">
        <w:rPr>
          <w:rFonts w:hint="eastAsia"/>
          <w:sz w:val="18"/>
          <w:szCs w:val="18"/>
        </w:rPr>
        <w:t>△</w:t>
      </w:r>
      <w:r w:rsidR="00E25E89">
        <w:rPr>
          <w:rFonts w:hint="eastAsia"/>
          <w:sz w:val="18"/>
          <w:szCs w:val="18"/>
        </w:rPr>
        <w:t>N</w:t>
      </w:r>
      <w:r>
        <w:rPr>
          <w:rFonts w:hint="eastAsia"/>
          <w:sz w:val="18"/>
          <w:szCs w:val="18"/>
        </w:rPr>
        <w:t>p63</w:t>
      </w:r>
      <w:r w:rsidR="00E25E89">
        <w:rPr>
          <w:rFonts w:hint="eastAsia"/>
          <w:sz w:val="18"/>
          <w:szCs w:val="18"/>
        </w:rPr>
        <w:t>,</w:t>
      </w:r>
      <w:r>
        <w:rPr>
          <w:rFonts w:hint="eastAsia"/>
          <w:sz w:val="18"/>
          <w:szCs w:val="18"/>
        </w:rPr>
        <w:t xml:space="preserve"> one of the p63 isoform encoded from promoter 2; TA: </w:t>
      </w:r>
      <w:r w:rsidR="00E25E89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T</w:t>
      </w:r>
      <w:r>
        <w:rPr>
          <w:sz w:val="18"/>
          <w:szCs w:val="18"/>
        </w:rPr>
        <w:t>A</w:t>
      </w:r>
      <w:r>
        <w:rPr>
          <w:rFonts w:hint="eastAsia"/>
          <w:sz w:val="18"/>
          <w:szCs w:val="18"/>
        </w:rPr>
        <w:t xml:space="preserve">p63, one of the p63 isoform produced by </w:t>
      </w:r>
      <w:r>
        <w:rPr>
          <w:sz w:val="18"/>
          <w:szCs w:val="18"/>
        </w:rPr>
        <w:t>activating</w:t>
      </w:r>
      <w:r>
        <w:rPr>
          <w:rFonts w:hint="eastAsia"/>
          <w:sz w:val="18"/>
          <w:szCs w:val="18"/>
        </w:rPr>
        <w:t xml:space="preserve"> promoter 1.</w:t>
      </w:r>
    </w:p>
    <w:p w14:paraId="4A74702C" w14:textId="76309A83" w:rsidR="00E25E89" w:rsidRDefault="0015238D" w:rsidP="00163427"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7  T</w:t>
      </w:r>
      <w:r w:rsidR="00A96F26">
        <w:rPr>
          <w:rFonts w:hint="eastAsia"/>
          <w:sz w:val="18"/>
          <w:szCs w:val="18"/>
        </w:rPr>
        <w:t>hree</w:t>
      </w:r>
      <w:proofErr w:type="gramEnd"/>
      <w:r w:rsidR="00A96F26">
        <w:rPr>
          <w:rFonts w:hint="eastAsia"/>
          <w:sz w:val="18"/>
          <w:szCs w:val="18"/>
        </w:rPr>
        <w:t xml:space="preserve"> fa</w:t>
      </w:r>
      <w:r>
        <w:rPr>
          <w:rFonts w:hint="eastAsia"/>
          <w:sz w:val="18"/>
          <w:szCs w:val="18"/>
        </w:rPr>
        <w:t>milies reported in this article highlight by red color.</w:t>
      </w:r>
    </w:p>
    <w:p w14:paraId="7BB761F0" w14:textId="0159FAA0" w:rsidR="00064A10" w:rsidRPr="00A513AF" w:rsidRDefault="00064A10" w:rsidP="00163427"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 xml:space="preserve">8  </w:t>
      </w:r>
      <w:r w:rsidR="00C15BDA">
        <w:rPr>
          <w:rFonts w:hint="eastAsia"/>
          <w:sz w:val="18"/>
          <w:szCs w:val="18"/>
        </w:rPr>
        <w:t>The</w:t>
      </w:r>
      <w:proofErr w:type="gramEnd"/>
      <w:r w:rsidR="00C15BDA">
        <w:rPr>
          <w:rFonts w:hint="eastAsia"/>
          <w:sz w:val="18"/>
          <w:szCs w:val="18"/>
        </w:rPr>
        <w:t xml:space="preserve"> version number for </w:t>
      </w:r>
      <w:r w:rsidRPr="00064A10">
        <w:rPr>
          <w:i/>
          <w:sz w:val="18"/>
          <w:szCs w:val="18"/>
        </w:rPr>
        <w:t>TP63</w:t>
      </w:r>
      <w:r w:rsidR="00C15BDA">
        <w:rPr>
          <w:rFonts w:hint="eastAsia"/>
          <w:sz w:val="18"/>
          <w:szCs w:val="18"/>
        </w:rPr>
        <w:t xml:space="preserve"> is </w:t>
      </w:r>
      <w:r w:rsidRPr="00064A10">
        <w:rPr>
          <w:sz w:val="18"/>
          <w:szCs w:val="18"/>
        </w:rPr>
        <w:t>NM_003722</w:t>
      </w:r>
      <w:r w:rsidR="00C15BDA">
        <w:rPr>
          <w:rFonts w:hint="eastAsia"/>
          <w:sz w:val="18"/>
          <w:szCs w:val="18"/>
        </w:rPr>
        <w:t>.</w:t>
      </w:r>
    </w:p>
    <w:sectPr w:rsidR="00064A10" w:rsidRPr="00A513AF" w:rsidSect="000E43C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3C5"/>
    <w:rsid w:val="0001462C"/>
    <w:rsid w:val="00022519"/>
    <w:rsid w:val="000336E0"/>
    <w:rsid w:val="00033F33"/>
    <w:rsid w:val="00035864"/>
    <w:rsid w:val="0005157C"/>
    <w:rsid w:val="000518D4"/>
    <w:rsid w:val="00054EE9"/>
    <w:rsid w:val="000617FE"/>
    <w:rsid w:val="00064A10"/>
    <w:rsid w:val="00064C52"/>
    <w:rsid w:val="00067365"/>
    <w:rsid w:val="000733D5"/>
    <w:rsid w:val="000809FB"/>
    <w:rsid w:val="00080ABD"/>
    <w:rsid w:val="000933E3"/>
    <w:rsid w:val="000978CF"/>
    <w:rsid w:val="000A18C4"/>
    <w:rsid w:val="000A4990"/>
    <w:rsid w:val="000A7665"/>
    <w:rsid w:val="000B05FB"/>
    <w:rsid w:val="000B48A9"/>
    <w:rsid w:val="000B5140"/>
    <w:rsid w:val="000B78D6"/>
    <w:rsid w:val="000E0DF2"/>
    <w:rsid w:val="000E4144"/>
    <w:rsid w:val="000E43C5"/>
    <w:rsid w:val="000F4E74"/>
    <w:rsid w:val="00102362"/>
    <w:rsid w:val="00102FA6"/>
    <w:rsid w:val="00104579"/>
    <w:rsid w:val="00115E42"/>
    <w:rsid w:val="00121553"/>
    <w:rsid w:val="0013703E"/>
    <w:rsid w:val="00141749"/>
    <w:rsid w:val="001432D3"/>
    <w:rsid w:val="001471AF"/>
    <w:rsid w:val="00150B08"/>
    <w:rsid w:val="0015238D"/>
    <w:rsid w:val="00162CD4"/>
    <w:rsid w:val="00163427"/>
    <w:rsid w:val="00165E8F"/>
    <w:rsid w:val="001749C1"/>
    <w:rsid w:val="001812EA"/>
    <w:rsid w:val="00182D9A"/>
    <w:rsid w:val="00185BB8"/>
    <w:rsid w:val="00187579"/>
    <w:rsid w:val="00190F0D"/>
    <w:rsid w:val="001A0B21"/>
    <w:rsid w:val="001A36F1"/>
    <w:rsid w:val="001B004F"/>
    <w:rsid w:val="001B0823"/>
    <w:rsid w:val="001B1DE8"/>
    <w:rsid w:val="001B34E6"/>
    <w:rsid w:val="001B5722"/>
    <w:rsid w:val="001C08CC"/>
    <w:rsid w:val="001C6C36"/>
    <w:rsid w:val="001C6D25"/>
    <w:rsid w:val="001D5F5D"/>
    <w:rsid w:val="001F7A99"/>
    <w:rsid w:val="0020170E"/>
    <w:rsid w:val="0020358D"/>
    <w:rsid w:val="002206FE"/>
    <w:rsid w:val="00221AD2"/>
    <w:rsid w:val="00223CD0"/>
    <w:rsid w:val="00243820"/>
    <w:rsid w:val="00253FEB"/>
    <w:rsid w:val="00256151"/>
    <w:rsid w:val="002630AE"/>
    <w:rsid w:val="00263F30"/>
    <w:rsid w:val="00265B80"/>
    <w:rsid w:val="00270E56"/>
    <w:rsid w:val="002772D4"/>
    <w:rsid w:val="00297090"/>
    <w:rsid w:val="00297C65"/>
    <w:rsid w:val="002A4570"/>
    <w:rsid w:val="002B1689"/>
    <w:rsid w:val="002B5381"/>
    <w:rsid w:val="002D24E2"/>
    <w:rsid w:val="002D4455"/>
    <w:rsid w:val="002D6619"/>
    <w:rsid w:val="002E3ABB"/>
    <w:rsid w:val="002E5386"/>
    <w:rsid w:val="00300363"/>
    <w:rsid w:val="0030101F"/>
    <w:rsid w:val="0030376B"/>
    <w:rsid w:val="00320552"/>
    <w:rsid w:val="00320946"/>
    <w:rsid w:val="003214EC"/>
    <w:rsid w:val="00324C6C"/>
    <w:rsid w:val="0033000E"/>
    <w:rsid w:val="00336E00"/>
    <w:rsid w:val="003541AD"/>
    <w:rsid w:val="003559B8"/>
    <w:rsid w:val="00356253"/>
    <w:rsid w:val="00356A9A"/>
    <w:rsid w:val="00374607"/>
    <w:rsid w:val="00382962"/>
    <w:rsid w:val="0038388E"/>
    <w:rsid w:val="003853D8"/>
    <w:rsid w:val="0039623D"/>
    <w:rsid w:val="003977EF"/>
    <w:rsid w:val="003A15E1"/>
    <w:rsid w:val="003A6AA9"/>
    <w:rsid w:val="003B79E9"/>
    <w:rsid w:val="003B7E43"/>
    <w:rsid w:val="003C0F6D"/>
    <w:rsid w:val="003C2B5C"/>
    <w:rsid w:val="003C793E"/>
    <w:rsid w:val="003D26E2"/>
    <w:rsid w:val="003D4DDC"/>
    <w:rsid w:val="003F1A39"/>
    <w:rsid w:val="00406351"/>
    <w:rsid w:val="004102BE"/>
    <w:rsid w:val="00417351"/>
    <w:rsid w:val="00420504"/>
    <w:rsid w:val="00420D26"/>
    <w:rsid w:val="0042244A"/>
    <w:rsid w:val="00425913"/>
    <w:rsid w:val="00433C54"/>
    <w:rsid w:val="00443908"/>
    <w:rsid w:val="004467FC"/>
    <w:rsid w:val="00447BAC"/>
    <w:rsid w:val="0045211F"/>
    <w:rsid w:val="00452C63"/>
    <w:rsid w:val="00473754"/>
    <w:rsid w:val="00473AA2"/>
    <w:rsid w:val="0047646A"/>
    <w:rsid w:val="004806A8"/>
    <w:rsid w:val="00493CA7"/>
    <w:rsid w:val="00495F92"/>
    <w:rsid w:val="004C04F6"/>
    <w:rsid w:val="004C5673"/>
    <w:rsid w:val="004D4EEA"/>
    <w:rsid w:val="004E1D91"/>
    <w:rsid w:val="004E6A56"/>
    <w:rsid w:val="004F3B05"/>
    <w:rsid w:val="004F4C5D"/>
    <w:rsid w:val="004F65B1"/>
    <w:rsid w:val="004F6BB2"/>
    <w:rsid w:val="004F74BC"/>
    <w:rsid w:val="00504B86"/>
    <w:rsid w:val="00504D7A"/>
    <w:rsid w:val="00506E72"/>
    <w:rsid w:val="00507589"/>
    <w:rsid w:val="005119E4"/>
    <w:rsid w:val="00526190"/>
    <w:rsid w:val="00527ECE"/>
    <w:rsid w:val="00532B39"/>
    <w:rsid w:val="00537CFB"/>
    <w:rsid w:val="005403BB"/>
    <w:rsid w:val="005412F8"/>
    <w:rsid w:val="00546825"/>
    <w:rsid w:val="00552C23"/>
    <w:rsid w:val="00560A21"/>
    <w:rsid w:val="005619BA"/>
    <w:rsid w:val="005665CA"/>
    <w:rsid w:val="005679A1"/>
    <w:rsid w:val="00571FCD"/>
    <w:rsid w:val="0057752E"/>
    <w:rsid w:val="005775F6"/>
    <w:rsid w:val="005814EA"/>
    <w:rsid w:val="00592DD6"/>
    <w:rsid w:val="00593995"/>
    <w:rsid w:val="005A03B9"/>
    <w:rsid w:val="005A6BB1"/>
    <w:rsid w:val="005C35D3"/>
    <w:rsid w:val="005D5F66"/>
    <w:rsid w:val="005D7F70"/>
    <w:rsid w:val="005E3EA4"/>
    <w:rsid w:val="005E412F"/>
    <w:rsid w:val="005F44E4"/>
    <w:rsid w:val="00602F23"/>
    <w:rsid w:val="006035C4"/>
    <w:rsid w:val="00624BA3"/>
    <w:rsid w:val="00626291"/>
    <w:rsid w:val="00627C0D"/>
    <w:rsid w:val="00640F28"/>
    <w:rsid w:val="0064318C"/>
    <w:rsid w:val="00644766"/>
    <w:rsid w:val="00644863"/>
    <w:rsid w:val="006451C1"/>
    <w:rsid w:val="00653B53"/>
    <w:rsid w:val="0066050A"/>
    <w:rsid w:val="00666AE4"/>
    <w:rsid w:val="00667FCF"/>
    <w:rsid w:val="006718C1"/>
    <w:rsid w:val="00672811"/>
    <w:rsid w:val="00674EFC"/>
    <w:rsid w:val="00676F29"/>
    <w:rsid w:val="00683679"/>
    <w:rsid w:val="00690DF5"/>
    <w:rsid w:val="0069134C"/>
    <w:rsid w:val="006943AC"/>
    <w:rsid w:val="00696C97"/>
    <w:rsid w:val="00696CC1"/>
    <w:rsid w:val="0069761E"/>
    <w:rsid w:val="006B2779"/>
    <w:rsid w:val="006B3FBC"/>
    <w:rsid w:val="006B7820"/>
    <w:rsid w:val="006C27B5"/>
    <w:rsid w:val="006C674C"/>
    <w:rsid w:val="006D6AC5"/>
    <w:rsid w:val="006F26EC"/>
    <w:rsid w:val="006F2E55"/>
    <w:rsid w:val="006F7BDE"/>
    <w:rsid w:val="00704232"/>
    <w:rsid w:val="007049BC"/>
    <w:rsid w:val="00711A66"/>
    <w:rsid w:val="00725EFF"/>
    <w:rsid w:val="00730746"/>
    <w:rsid w:val="00730CA2"/>
    <w:rsid w:val="0074365F"/>
    <w:rsid w:val="007449BF"/>
    <w:rsid w:val="0074510F"/>
    <w:rsid w:val="00745C21"/>
    <w:rsid w:val="00747A1C"/>
    <w:rsid w:val="007544D8"/>
    <w:rsid w:val="007654A7"/>
    <w:rsid w:val="0077110B"/>
    <w:rsid w:val="00775DC9"/>
    <w:rsid w:val="0078420A"/>
    <w:rsid w:val="00786A36"/>
    <w:rsid w:val="007870C7"/>
    <w:rsid w:val="00790E82"/>
    <w:rsid w:val="00791246"/>
    <w:rsid w:val="00791B4E"/>
    <w:rsid w:val="007927F1"/>
    <w:rsid w:val="00793158"/>
    <w:rsid w:val="00793DA8"/>
    <w:rsid w:val="00795531"/>
    <w:rsid w:val="00795B30"/>
    <w:rsid w:val="007B0B88"/>
    <w:rsid w:val="007B65F9"/>
    <w:rsid w:val="007C00C6"/>
    <w:rsid w:val="007C1519"/>
    <w:rsid w:val="007C41C5"/>
    <w:rsid w:val="007C4CB3"/>
    <w:rsid w:val="007C67ED"/>
    <w:rsid w:val="007D2E3E"/>
    <w:rsid w:val="007E6651"/>
    <w:rsid w:val="007E6D3E"/>
    <w:rsid w:val="0080222D"/>
    <w:rsid w:val="00817D53"/>
    <w:rsid w:val="008332A6"/>
    <w:rsid w:val="00841263"/>
    <w:rsid w:val="00844C48"/>
    <w:rsid w:val="00846046"/>
    <w:rsid w:val="00852E19"/>
    <w:rsid w:val="0086270B"/>
    <w:rsid w:val="00867277"/>
    <w:rsid w:val="00873AFD"/>
    <w:rsid w:val="00880BE1"/>
    <w:rsid w:val="0088429E"/>
    <w:rsid w:val="008870B6"/>
    <w:rsid w:val="00887E8C"/>
    <w:rsid w:val="008A130F"/>
    <w:rsid w:val="008A1BC9"/>
    <w:rsid w:val="008A57E6"/>
    <w:rsid w:val="008B0788"/>
    <w:rsid w:val="008B48A7"/>
    <w:rsid w:val="008B6AE5"/>
    <w:rsid w:val="008B7536"/>
    <w:rsid w:val="008B7E93"/>
    <w:rsid w:val="008C02D6"/>
    <w:rsid w:val="008D47D1"/>
    <w:rsid w:val="008D5986"/>
    <w:rsid w:val="008E3E03"/>
    <w:rsid w:val="008E4EFB"/>
    <w:rsid w:val="008E6839"/>
    <w:rsid w:val="008E715C"/>
    <w:rsid w:val="008F1D48"/>
    <w:rsid w:val="008F3482"/>
    <w:rsid w:val="008F560F"/>
    <w:rsid w:val="008F600C"/>
    <w:rsid w:val="00900D0A"/>
    <w:rsid w:val="00907D83"/>
    <w:rsid w:val="009154D7"/>
    <w:rsid w:val="00936F88"/>
    <w:rsid w:val="009461A9"/>
    <w:rsid w:val="0095293D"/>
    <w:rsid w:val="00952AFB"/>
    <w:rsid w:val="00952E15"/>
    <w:rsid w:val="0096437A"/>
    <w:rsid w:val="009716A2"/>
    <w:rsid w:val="00975173"/>
    <w:rsid w:val="00982929"/>
    <w:rsid w:val="00984B83"/>
    <w:rsid w:val="0099287C"/>
    <w:rsid w:val="0099381C"/>
    <w:rsid w:val="009944C8"/>
    <w:rsid w:val="009959B4"/>
    <w:rsid w:val="009B00F3"/>
    <w:rsid w:val="009B1A4D"/>
    <w:rsid w:val="009B1D80"/>
    <w:rsid w:val="009B3776"/>
    <w:rsid w:val="009B4BB2"/>
    <w:rsid w:val="009D5A90"/>
    <w:rsid w:val="009E026B"/>
    <w:rsid w:val="009E72DA"/>
    <w:rsid w:val="009F1543"/>
    <w:rsid w:val="009F5874"/>
    <w:rsid w:val="009F63E1"/>
    <w:rsid w:val="00A06465"/>
    <w:rsid w:val="00A146AF"/>
    <w:rsid w:val="00A41A1A"/>
    <w:rsid w:val="00A41E87"/>
    <w:rsid w:val="00A45A5A"/>
    <w:rsid w:val="00A47CAF"/>
    <w:rsid w:val="00A513AF"/>
    <w:rsid w:val="00A51AD1"/>
    <w:rsid w:val="00A74713"/>
    <w:rsid w:val="00A77164"/>
    <w:rsid w:val="00A77B16"/>
    <w:rsid w:val="00A80224"/>
    <w:rsid w:val="00A8066B"/>
    <w:rsid w:val="00A811F7"/>
    <w:rsid w:val="00A81EA0"/>
    <w:rsid w:val="00A8490A"/>
    <w:rsid w:val="00A8604F"/>
    <w:rsid w:val="00A86FDE"/>
    <w:rsid w:val="00A9292D"/>
    <w:rsid w:val="00A96F26"/>
    <w:rsid w:val="00AA0D77"/>
    <w:rsid w:val="00AA14F5"/>
    <w:rsid w:val="00AA208A"/>
    <w:rsid w:val="00AB11C3"/>
    <w:rsid w:val="00AB1E72"/>
    <w:rsid w:val="00AB2575"/>
    <w:rsid w:val="00AB4628"/>
    <w:rsid w:val="00AC7C46"/>
    <w:rsid w:val="00AD28EB"/>
    <w:rsid w:val="00AE52E1"/>
    <w:rsid w:val="00AE5744"/>
    <w:rsid w:val="00AF3C0E"/>
    <w:rsid w:val="00AF4485"/>
    <w:rsid w:val="00B0453F"/>
    <w:rsid w:val="00B06ACF"/>
    <w:rsid w:val="00B1291B"/>
    <w:rsid w:val="00B17286"/>
    <w:rsid w:val="00B21E7A"/>
    <w:rsid w:val="00B21F5F"/>
    <w:rsid w:val="00B26A52"/>
    <w:rsid w:val="00B27383"/>
    <w:rsid w:val="00B3284C"/>
    <w:rsid w:val="00B41067"/>
    <w:rsid w:val="00B41681"/>
    <w:rsid w:val="00B504AB"/>
    <w:rsid w:val="00B5197B"/>
    <w:rsid w:val="00B51F4C"/>
    <w:rsid w:val="00B54676"/>
    <w:rsid w:val="00B57DED"/>
    <w:rsid w:val="00B60677"/>
    <w:rsid w:val="00B64256"/>
    <w:rsid w:val="00B74E90"/>
    <w:rsid w:val="00B764CD"/>
    <w:rsid w:val="00B7708B"/>
    <w:rsid w:val="00B84E36"/>
    <w:rsid w:val="00B858AF"/>
    <w:rsid w:val="00B905C7"/>
    <w:rsid w:val="00B92798"/>
    <w:rsid w:val="00BA166D"/>
    <w:rsid w:val="00BA7DC9"/>
    <w:rsid w:val="00BC1727"/>
    <w:rsid w:val="00BC30E9"/>
    <w:rsid w:val="00BC4442"/>
    <w:rsid w:val="00BC5D1E"/>
    <w:rsid w:val="00BD31E1"/>
    <w:rsid w:val="00BD3333"/>
    <w:rsid w:val="00BD3932"/>
    <w:rsid w:val="00BD40C2"/>
    <w:rsid w:val="00BD5DAA"/>
    <w:rsid w:val="00BD6035"/>
    <w:rsid w:val="00BE4205"/>
    <w:rsid w:val="00BE7182"/>
    <w:rsid w:val="00BF57CA"/>
    <w:rsid w:val="00C0079A"/>
    <w:rsid w:val="00C15BDA"/>
    <w:rsid w:val="00C25A0F"/>
    <w:rsid w:val="00C3423D"/>
    <w:rsid w:val="00C360AE"/>
    <w:rsid w:val="00C40ABF"/>
    <w:rsid w:val="00C428C1"/>
    <w:rsid w:val="00C43B65"/>
    <w:rsid w:val="00C50F42"/>
    <w:rsid w:val="00C56C0C"/>
    <w:rsid w:val="00C805A6"/>
    <w:rsid w:val="00C87B11"/>
    <w:rsid w:val="00C95AB2"/>
    <w:rsid w:val="00C961AB"/>
    <w:rsid w:val="00C97658"/>
    <w:rsid w:val="00CA265D"/>
    <w:rsid w:val="00CA3D40"/>
    <w:rsid w:val="00CA5085"/>
    <w:rsid w:val="00CA5C7E"/>
    <w:rsid w:val="00CB2131"/>
    <w:rsid w:val="00CB2574"/>
    <w:rsid w:val="00CB314D"/>
    <w:rsid w:val="00CC3165"/>
    <w:rsid w:val="00CD16CD"/>
    <w:rsid w:val="00CD19B9"/>
    <w:rsid w:val="00CD6169"/>
    <w:rsid w:val="00CE2EC3"/>
    <w:rsid w:val="00CF56F2"/>
    <w:rsid w:val="00CF6184"/>
    <w:rsid w:val="00CF737A"/>
    <w:rsid w:val="00D007CA"/>
    <w:rsid w:val="00D00C6D"/>
    <w:rsid w:val="00D025A7"/>
    <w:rsid w:val="00D03CB4"/>
    <w:rsid w:val="00D23DE5"/>
    <w:rsid w:val="00D30B9E"/>
    <w:rsid w:val="00D33B65"/>
    <w:rsid w:val="00D354CF"/>
    <w:rsid w:val="00D357A8"/>
    <w:rsid w:val="00D36FCE"/>
    <w:rsid w:val="00D37BDD"/>
    <w:rsid w:val="00D46D35"/>
    <w:rsid w:val="00D470D1"/>
    <w:rsid w:val="00D47771"/>
    <w:rsid w:val="00D5219B"/>
    <w:rsid w:val="00D54C05"/>
    <w:rsid w:val="00D5777C"/>
    <w:rsid w:val="00D66592"/>
    <w:rsid w:val="00D679CD"/>
    <w:rsid w:val="00D71C3A"/>
    <w:rsid w:val="00D80CD5"/>
    <w:rsid w:val="00D87556"/>
    <w:rsid w:val="00D87C44"/>
    <w:rsid w:val="00D94A31"/>
    <w:rsid w:val="00D9694D"/>
    <w:rsid w:val="00D97B49"/>
    <w:rsid w:val="00DA1282"/>
    <w:rsid w:val="00DA444C"/>
    <w:rsid w:val="00DB0DB8"/>
    <w:rsid w:val="00DB2A3C"/>
    <w:rsid w:val="00DB42F3"/>
    <w:rsid w:val="00DB7BA7"/>
    <w:rsid w:val="00DC5261"/>
    <w:rsid w:val="00DD177B"/>
    <w:rsid w:val="00DD44FF"/>
    <w:rsid w:val="00DF1964"/>
    <w:rsid w:val="00DF39DE"/>
    <w:rsid w:val="00DF6392"/>
    <w:rsid w:val="00DF649F"/>
    <w:rsid w:val="00E00DC2"/>
    <w:rsid w:val="00E034A6"/>
    <w:rsid w:val="00E03CB9"/>
    <w:rsid w:val="00E143D6"/>
    <w:rsid w:val="00E208FD"/>
    <w:rsid w:val="00E22BEA"/>
    <w:rsid w:val="00E238E2"/>
    <w:rsid w:val="00E25E89"/>
    <w:rsid w:val="00E30C9A"/>
    <w:rsid w:val="00E338B6"/>
    <w:rsid w:val="00E34948"/>
    <w:rsid w:val="00E350C1"/>
    <w:rsid w:val="00E353B2"/>
    <w:rsid w:val="00E35C44"/>
    <w:rsid w:val="00E37290"/>
    <w:rsid w:val="00E402BA"/>
    <w:rsid w:val="00E41716"/>
    <w:rsid w:val="00E4181C"/>
    <w:rsid w:val="00E44BE9"/>
    <w:rsid w:val="00E46387"/>
    <w:rsid w:val="00E546CF"/>
    <w:rsid w:val="00E554C8"/>
    <w:rsid w:val="00E5575D"/>
    <w:rsid w:val="00E60737"/>
    <w:rsid w:val="00E62894"/>
    <w:rsid w:val="00E648B9"/>
    <w:rsid w:val="00E64C92"/>
    <w:rsid w:val="00E71AB9"/>
    <w:rsid w:val="00E747FB"/>
    <w:rsid w:val="00E811CF"/>
    <w:rsid w:val="00E81738"/>
    <w:rsid w:val="00E83214"/>
    <w:rsid w:val="00E845D1"/>
    <w:rsid w:val="00E85705"/>
    <w:rsid w:val="00E8756D"/>
    <w:rsid w:val="00E878C6"/>
    <w:rsid w:val="00E912F6"/>
    <w:rsid w:val="00E91A3A"/>
    <w:rsid w:val="00E924C9"/>
    <w:rsid w:val="00E9488E"/>
    <w:rsid w:val="00E97050"/>
    <w:rsid w:val="00EA7464"/>
    <w:rsid w:val="00EB29A7"/>
    <w:rsid w:val="00EB6EAA"/>
    <w:rsid w:val="00EC429C"/>
    <w:rsid w:val="00ED2102"/>
    <w:rsid w:val="00ED4165"/>
    <w:rsid w:val="00EE04FF"/>
    <w:rsid w:val="00EE22F6"/>
    <w:rsid w:val="00EE3184"/>
    <w:rsid w:val="00EE4457"/>
    <w:rsid w:val="00EE7437"/>
    <w:rsid w:val="00EF25D5"/>
    <w:rsid w:val="00EF3480"/>
    <w:rsid w:val="00EF577F"/>
    <w:rsid w:val="00F107D8"/>
    <w:rsid w:val="00F1379B"/>
    <w:rsid w:val="00F2143D"/>
    <w:rsid w:val="00F23808"/>
    <w:rsid w:val="00F24899"/>
    <w:rsid w:val="00F31532"/>
    <w:rsid w:val="00F31F5E"/>
    <w:rsid w:val="00F32156"/>
    <w:rsid w:val="00F46197"/>
    <w:rsid w:val="00F5612C"/>
    <w:rsid w:val="00F64A94"/>
    <w:rsid w:val="00F7011D"/>
    <w:rsid w:val="00F72320"/>
    <w:rsid w:val="00F74DA2"/>
    <w:rsid w:val="00F7537C"/>
    <w:rsid w:val="00F76AA6"/>
    <w:rsid w:val="00F774E8"/>
    <w:rsid w:val="00F77C62"/>
    <w:rsid w:val="00F81542"/>
    <w:rsid w:val="00FA10C0"/>
    <w:rsid w:val="00FB52A8"/>
    <w:rsid w:val="00FB67C2"/>
    <w:rsid w:val="00FC41C8"/>
    <w:rsid w:val="00FD6ABF"/>
    <w:rsid w:val="00FD6C22"/>
    <w:rsid w:val="00FE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FC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3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3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4C04F6"/>
    <w:rPr>
      <w:rFonts w:ascii="Helvetica" w:hAnsi="Helvetica" w:cs="Times New Roman"/>
      <w:color w:val="0433FF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2876</Words>
  <Characters>16397</Characters>
  <Application>Microsoft Macintosh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18-10-24T15:00:00Z</dcterms:created>
  <dcterms:modified xsi:type="dcterms:W3CDTF">2019-04-12T17:27:00Z</dcterms:modified>
</cp:coreProperties>
</file>